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82F53" w14:textId="5B19BE4D" w:rsidR="00BE1A0E" w:rsidRPr="00676B22" w:rsidRDefault="00BE1A0E" w:rsidP="00BE1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501044489"/>
      <w:bookmarkStart w:id="1" w:name="_Ref503872521"/>
      <w:r w:rsidRPr="00676B22">
        <w:rPr>
          <w:rFonts w:ascii="Times New Roman" w:hAnsi="Times New Roman" w:cs="Times New Roman"/>
          <w:b/>
          <w:sz w:val="24"/>
          <w:szCs w:val="24"/>
        </w:rPr>
        <w:t>Appendix 1</w:t>
      </w:r>
    </w:p>
    <w:p w14:paraId="7A8C6F58" w14:textId="77777777" w:rsidR="00BE1A0E" w:rsidRPr="00676B22" w:rsidRDefault="00BE1A0E" w:rsidP="00BE1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6B22">
        <w:rPr>
          <w:rFonts w:ascii="Times New Roman" w:hAnsi="Times New Roman" w:cs="Times New Roman"/>
          <w:b/>
          <w:sz w:val="24"/>
          <w:szCs w:val="24"/>
        </w:rPr>
        <w:t>Search Strategy for Medline</w:t>
      </w:r>
    </w:p>
    <w:tbl>
      <w:tblPr>
        <w:tblW w:w="9243" w:type="dxa"/>
        <w:tblInd w:w="108" w:type="dxa"/>
        <w:tblLook w:val="04A0" w:firstRow="1" w:lastRow="0" w:firstColumn="1" w:lastColumn="0" w:noHBand="0" w:noVBand="1"/>
      </w:tblPr>
      <w:tblGrid>
        <w:gridCol w:w="1617"/>
        <w:gridCol w:w="2458"/>
        <w:gridCol w:w="1199"/>
        <w:gridCol w:w="1140"/>
        <w:gridCol w:w="2829"/>
      </w:tblGrid>
      <w:tr w:rsidR="005F3FE3" w:rsidRPr="00676B22" w14:paraId="53AD5653" w14:textId="77777777" w:rsidTr="00F820AC">
        <w:trPr>
          <w:trHeight w:val="582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88E42" w14:textId="77777777" w:rsidR="00BE1A0E" w:rsidRPr="00676B22" w:rsidRDefault="00BE1A0E" w:rsidP="00F820AC">
            <w:pPr>
              <w:spacing w:after="0" w:line="48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66D98" w14:textId="6D083925" w:rsidR="00BE1A0E" w:rsidRPr="00F820AC" w:rsidRDefault="00BE1A0E" w:rsidP="00F820AC">
            <w:pPr>
              <w:spacing w:after="0" w:line="48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F820AC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Population </w:t>
            </w:r>
            <w:r w:rsidR="0064126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E</w:t>
            </w:r>
            <w:r w:rsidRPr="00F820AC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nd of </w:t>
            </w:r>
            <w:r w:rsidR="0064126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L</w:t>
            </w:r>
            <w:r w:rsidRPr="00F820AC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ife/</w:t>
            </w:r>
            <w:r w:rsidR="00F820AC" w:rsidRPr="00F820AC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Advanced D</w:t>
            </w:r>
            <w:r w:rsidRPr="00F820AC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isease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71E30" w14:textId="1B1CDAA1" w:rsidR="00BE1A0E" w:rsidRPr="00F820AC" w:rsidRDefault="00BE1A0E" w:rsidP="00F820AC">
            <w:pPr>
              <w:spacing w:after="0" w:line="48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F820AC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Intervention </w:t>
            </w:r>
            <w:r w:rsidR="00F820AC" w:rsidRPr="00F820AC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(</w:t>
            </w:r>
            <w:r w:rsidRPr="00F820AC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eg</w:t>
            </w:r>
            <w:r w:rsidR="002D53D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,</w:t>
            </w:r>
            <w:r w:rsidR="00BA04BB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</w:t>
            </w:r>
            <w:r w:rsidR="00F820AC" w:rsidRPr="00F820AC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H</w:t>
            </w:r>
            <w:r w:rsidRPr="00F820AC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ospital</w:t>
            </w:r>
            <w:r w:rsidR="00F820AC" w:rsidRPr="00F820AC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DD33B" w14:textId="77777777" w:rsidR="00BE1A0E" w:rsidRPr="00F820AC" w:rsidRDefault="00BE1A0E" w:rsidP="00F820AC">
            <w:pPr>
              <w:spacing w:after="0" w:line="48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F820AC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Outcome</w:t>
            </w:r>
          </w:p>
        </w:tc>
      </w:tr>
      <w:tr w:rsidR="005F3FE3" w:rsidRPr="00676B22" w14:paraId="4B4A6DA7" w14:textId="77777777" w:rsidTr="00F820AC">
        <w:trPr>
          <w:trHeight w:val="1980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58A77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MESH terms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DC8AE" w14:textId="7CCE2115" w:rsidR="00BE1A0E" w:rsidRPr="00676B22" w:rsidRDefault="00F820AC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inally ill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19787FB3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Terminal care/</w:t>
            </w:r>
          </w:p>
          <w:p w14:paraId="3EC7AA41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alliative Care/</w:t>
            </w:r>
          </w:p>
          <w:p w14:paraId="53BC0311" w14:textId="569DAB3D" w:rsidR="00BE1A0E" w:rsidRPr="00676B22" w:rsidRDefault="00BE1A0E" w:rsidP="00D821F0">
            <w:pPr>
              <w:spacing w:after="0" w:line="48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Frailty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E7525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Patient admission/</w:t>
            </w:r>
          </w:p>
          <w:p w14:paraId="017101B5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Patient readmission/</w:t>
            </w:r>
          </w:p>
          <w:p w14:paraId="675B3A91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Geriatric nursing/</w:t>
            </w:r>
          </w:p>
          <w:p w14:paraId="31E2C743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rimary nursing/</w:t>
            </w:r>
          </w:p>
          <w:p w14:paraId="64031A92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Hospice and palliative care nursing/</w:t>
            </w:r>
          </w:p>
          <w:p w14:paraId="661F4CF2" w14:textId="32CE45ED" w:rsidR="00BE1A0E" w:rsidRPr="00676B22" w:rsidRDefault="00D821F0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ursing services/</w:t>
            </w:r>
          </w:p>
          <w:p w14:paraId="59D7CE0F" w14:textId="4DA46AD4" w:rsidR="00BE1A0E" w:rsidRPr="00676B22" w:rsidRDefault="00D821F0" w:rsidP="00F820A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Symptom a</w:t>
            </w:r>
            <w:r w:rsidR="00BE1A0E"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ssessment/</w:t>
            </w:r>
          </w:p>
          <w:p w14:paraId="4708EFBD" w14:textId="0B21615A" w:rsidR="00BE1A0E" w:rsidRPr="00676B22" w:rsidRDefault="00D821F0" w:rsidP="00F820A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Geriatric a</w:t>
            </w:r>
            <w:r w:rsidR="00BE1A0E"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ssessment/</w:t>
            </w:r>
          </w:p>
          <w:p w14:paraId="3CE1FAC7" w14:textId="77777777" w:rsidR="00BE1A0E" w:rsidRPr="00676B22" w:rsidRDefault="00BE1A0E" w:rsidP="00F820A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Needs assessment/</w:t>
            </w:r>
          </w:p>
          <w:p w14:paraId="445E8B52" w14:textId="77777777" w:rsidR="00BE1A0E" w:rsidRPr="00676B22" w:rsidRDefault="00BE1A0E" w:rsidP="00F820A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Hospital volunteers/</w:t>
            </w:r>
          </w:p>
          <w:p w14:paraId="7A139942" w14:textId="77777777" w:rsidR="00BE1A0E" w:rsidRPr="00676B22" w:rsidRDefault="00BE1A0E" w:rsidP="00F820A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Nursing process/</w:t>
            </w:r>
          </w:p>
          <w:p w14:paraId="5CEB7C53" w14:textId="16A30D01" w:rsidR="00BE1A0E" w:rsidRPr="00676B22" w:rsidRDefault="00D821F0" w:rsidP="00F820A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p</w:t>
            </w:r>
            <w:r w:rsidR="00BE1A0E"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tient care planning/</w:t>
            </w:r>
          </w:p>
          <w:p w14:paraId="510D6606" w14:textId="360E8D29" w:rsidR="00BE1A0E" w:rsidRPr="00676B22" w:rsidRDefault="005F3FE3" w:rsidP="00F820A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lastRenderedPageBreak/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P</w:t>
            </w:r>
            <w:r w:rsidR="00BE1A0E"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rogressive patient care/</w:t>
            </w:r>
          </w:p>
          <w:p w14:paraId="0A0FE746" w14:textId="21FBDEFE" w:rsidR="00BE1A0E" w:rsidRPr="00676B22" w:rsidRDefault="005F3FE3" w:rsidP="00F820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C</w:t>
            </w:r>
            <w:r w:rsidR="00BE1A0E"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regivers/</w:t>
            </w:r>
          </w:p>
          <w:p w14:paraId="1F281BE8" w14:textId="4C7B16A9" w:rsidR="00BE1A0E" w:rsidRPr="00676B22" w:rsidRDefault="005F3FE3" w:rsidP="00F820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H</w:t>
            </w:r>
            <w:r w:rsidR="00BE1A0E"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ome care services/ </w:t>
            </w:r>
          </w:p>
          <w:p w14:paraId="60C364F4" w14:textId="7656C78E" w:rsidR="00BE1A0E" w:rsidRPr="00676B22" w:rsidRDefault="005F3FE3" w:rsidP="00F820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H</w:t>
            </w:r>
            <w:r w:rsidR="00BE1A0E"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spice care/</w:t>
            </w:r>
          </w:p>
          <w:p w14:paraId="4304BE08" w14:textId="00392C84" w:rsidR="00BE1A0E" w:rsidRPr="00676B22" w:rsidRDefault="005F3FE3" w:rsidP="00F820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P</w:t>
            </w:r>
            <w:r w:rsidR="00BE1A0E"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atient </w:t>
            </w:r>
            <w:r w:rsidR="00D821F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</w:t>
            </w:r>
            <w:r w:rsidR="00BE1A0E"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are </w:t>
            </w:r>
            <w:r w:rsidR="00D821F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</w:t>
            </w:r>
            <w:r w:rsidR="00BE1A0E"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am</w:t>
            </w:r>
          </w:p>
          <w:p w14:paraId="27FB0722" w14:textId="7C63A176" w:rsidR="00BE1A0E" w:rsidRPr="00676B22" w:rsidRDefault="005F3FE3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C</w:t>
            </w:r>
            <w:r w:rsidR="00D821F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ntinuity of patient c</w:t>
            </w:r>
            <w:r w:rsidR="00BE1A0E"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re/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D6F1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Quality of life/</w:t>
            </w:r>
          </w:p>
          <w:p w14:paraId="09AC2ACA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Pain/</w:t>
            </w:r>
          </w:p>
          <w:p w14:paraId="2CF241E7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Pain management/</w:t>
            </w:r>
          </w:p>
          <w:p w14:paraId="64D70F6F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</w:t>
            </w:r>
            <w:proofErr w:type="spellStart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Dyspnea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/</w:t>
            </w:r>
          </w:p>
          <w:p w14:paraId="29781155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Anxiety/</w:t>
            </w:r>
          </w:p>
          <w:p w14:paraId="7E3DB4F4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Anxiety disorders/</w:t>
            </w:r>
          </w:p>
          <w:p w14:paraId="2053F4FF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Depression/</w:t>
            </w:r>
          </w:p>
          <w:p w14:paraId="4FEA93F5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Depressive disorder/</w:t>
            </w:r>
          </w:p>
          <w:p w14:paraId="753AF61E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ersonal satisfaction/</w:t>
            </w:r>
          </w:p>
          <w:p w14:paraId="7200CE1D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Activities of daily living/</w:t>
            </w:r>
          </w:p>
          <w:p w14:paraId="23F01A0F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onstipation/</w:t>
            </w:r>
          </w:p>
          <w:p w14:paraId="4D247E1A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ccidental Falls/</w:t>
            </w:r>
          </w:p>
          <w:p w14:paraId="0C067E52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Mental health/</w:t>
            </w:r>
          </w:p>
          <w:p w14:paraId="7028BF37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Social isolation/</w:t>
            </w:r>
          </w:p>
          <w:p w14:paraId="663CA05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Social support/</w:t>
            </w:r>
          </w:p>
          <w:p w14:paraId="3EE0BB2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Patient satisfaction/</w:t>
            </w:r>
          </w:p>
          <w:p w14:paraId="4E7940F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Budgets/</w:t>
            </w:r>
          </w:p>
          <w:p w14:paraId="1CBEA74A" w14:textId="5A34410F" w:rsidR="00BE1A0E" w:rsidRPr="00676B22" w:rsidRDefault="005F3FE3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osts and cost analysis/</w:t>
            </w:r>
          </w:p>
          <w:p w14:paraId="59248E02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conomics/</w:t>
            </w:r>
          </w:p>
          <w:p w14:paraId="6A68D18B" w14:textId="6632953C" w:rsidR="00BE1A0E" w:rsidRPr="00676B22" w:rsidRDefault="005F3FE3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conomics</w:t>
            </w:r>
            <w:r w:rsidR="00BA04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hospital/</w:t>
            </w:r>
          </w:p>
          <w:p w14:paraId="523BB423" w14:textId="70FB53C8" w:rsidR="00BE1A0E" w:rsidRPr="00676B22" w:rsidRDefault="005F3FE3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conomics</w:t>
            </w:r>
            <w:r w:rsidR="00BA04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medical/</w:t>
            </w:r>
          </w:p>
          <w:p w14:paraId="577A791B" w14:textId="05D0F3BB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conomics</w:t>
            </w:r>
            <w:r w:rsidR="00BA04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nursing/</w:t>
            </w:r>
          </w:p>
          <w:p w14:paraId="1084EB36" w14:textId="72B20B7F" w:rsidR="00BE1A0E" w:rsidRPr="00676B22" w:rsidRDefault="005F3FE3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ees and charges/</w:t>
            </w:r>
          </w:p>
          <w:p w14:paraId="56402765" w14:textId="6938A48F" w:rsidR="00BE1A0E" w:rsidRPr="00676B22" w:rsidRDefault="005F3FE3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esource allocation/</w:t>
            </w:r>
          </w:p>
          <w:p w14:paraId="7634310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Value of life/</w:t>
            </w:r>
          </w:p>
        </w:tc>
      </w:tr>
      <w:tr w:rsidR="005F3FE3" w:rsidRPr="00676B22" w14:paraId="34C2ECAD" w14:textId="77777777" w:rsidTr="00F820AC">
        <w:trPr>
          <w:trHeight w:val="1833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D86D9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y terms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AEAE0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oL.tw</w:t>
            </w:r>
          </w:p>
          <w:p w14:paraId="49E18E7C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nd?of?life.tw</w:t>
            </w:r>
          </w:p>
          <w:p w14:paraId="6D23FAD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Dying.tw</w:t>
            </w:r>
          </w:p>
          <w:p w14:paraId="185B1B7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alliative.tw</w:t>
            </w:r>
          </w:p>
          <w:p w14:paraId="7A398CC1" w14:textId="23E01916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Last adj</w:t>
            </w:r>
            <w:r w:rsidR="00BA04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life.tw</w:t>
            </w:r>
          </w:p>
          <w:p w14:paraId="0CD9B0DE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Hospice.tw</w:t>
            </w:r>
          </w:p>
          <w:p w14:paraId="1662E5B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Life limit*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</w:p>
          <w:p w14:paraId="6B13E96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dvanced disease*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</w:p>
          <w:p w14:paraId="75EF317F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alliative treatment.tw</w:t>
            </w:r>
          </w:p>
          <w:p w14:paraId="744ABDCF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alliative medicine.tw</w:t>
            </w:r>
          </w:p>
          <w:p w14:paraId="7260A4F5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erminal care.tw</w:t>
            </w:r>
          </w:p>
          <w:p w14:paraId="00A54777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erminally ill.tw</w:t>
            </w:r>
          </w:p>
          <w:p w14:paraId="5FB34877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nd-of-life care.tw</w:t>
            </w:r>
          </w:p>
          <w:p w14:paraId="7BEFEBD3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Hospice care.tw</w:t>
            </w:r>
          </w:p>
          <w:p w14:paraId="3E36E6DA" w14:textId="77777777" w:rsidR="00BE1A0E" w:rsidRPr="00676B22" w:rsidRDefault="00BE1A0E" w:rsidP="00F820A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alliation.tw.</w:t>
            </w:r>
          </w:p>
          <w:p w14:paraId="5B4313E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lliative care$.tw.</w:t>
            </w: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Multi*morbidity.tw</w:t>
            </w:r>
          </w:p>
          <w:p w14:paraId="3760906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o*morbidity.tw</w:t>
            </w:r>
          </w:p>
          <w:p w14:paraId="0E901AA2" w14:textId="69E1540C" w:rsidR="00BE1A0E" w:rsidRPr="00676B22" w:rsidRDefault="00BE1A0E" w:rsidP="00F820AC">
            <w:pPr>
              <w:pStyle w:val="Default"/>
              <w:spacing w:line="480" w:lineRule="auto"/>
              <w:rPr>
                <w:rFonts w:ascii="Times New Roman" w:hAnsi="Times New Roman"/>
                <w:b/>
              </w:rPr>
            </w:pPr>
            <w:r w:rsidRPr="00676B22">
              <w:rPr>
                <w:rFonts w:ascii="Times New Roman" w:hAnsi="Times New Roman"/>
              </w:rPr>
              <w:t>((Frail old*) AND (people OR adult* OR person*)).</w:t>
            </w:r>
            <w:proofErr w:type="spellStart"/>
            <w:r w:rsidRPr="00676B22">
              <w:rPr>
                <w:rFonts w:ascii="Times New Roman" w:hAnsi="Times New Roman"/>
              </w:rPr>
              <w:t>ti</w:t>
            </w:r>
            <w:r w:rsidR="0059149C">
              <w:rPr>
                <w:rFonts w:ascii="Times New Roman" w:hAnsi="Times New Roman"/>
              </w:rPr>
              <w:t>,</w:t>
            </w:r>
            <w:r w:rsidRPr="00676B22">
              <w:rPr>
                <w:rFonts w:ascii="Times New Roman" w:hAnsi="Times New Roman"/>
              </w:rPr>
              <w:t>ab</w:t>
            </w:r>
            <w:proofErr w:type="spellEnd"/>
            <w:r w:rsidRPr="00676B22">
              <w:rPr>
                <w:rFonts w:ascii="Times New Roman" w:hAnsi="Times New Roman"/>
              </w:rPr>
              <w:t xml:space="preserve"> </w:t>
            </w:r>
          </w:p>
          <w:p w14:paraId="495A6535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Frail*.tw</w:t>
            </w:r>
          </w:p>
          <w:p w14:paraId="2BE9907A" w14:textId="4652A8AE" w:rsidR="00BE1A0E" w:rsidRPr="00676B22" w:rsidRDefault="00BE1A0E" w:rsidP="00F820AC">
            <w:pPr>
              <w:pStyle w:val="Default"/>
              <w:spacing w:line="480" w:lineRule="auto"/>
              <w:rPr>
                <w:rFonts w:ascii="Times New Roman" w:hAnsi="Times New Roman"/>
                <w:b/>
              </w:rPr>
            </w:pPr>
            <w:r w:rsidRPr="00676B22">
              <w:rPr>
                <w:rFonts w:ascii="Times New Roman" w:hAnsi="Times New Roman"/>
              </w:rPr>
              <w:t>Frail elder*.</w:t>
            </w:r>
            <w:proofErr w:type="spellStart"/>
            <w:r w:rsidRPr="00676B22">
              <w:rPr>
                <w:rFonts w:ascii="Times New Roman" w:hAnsi="Times New Roman"/>
              </w:rPr>
              <w:t>ti</w:t>
            </w:r>
            <w:r w:rsidR="0059149C">
              <w:rPr>
                <w:rFonts w:ascii="Times New Roman" w:hAnsi="Times New Roman"/>
              </w:rPr>
              <w:t>,</w:t>
            </w:r>
            <w:r w:rsidRPr="00676B22">
              <w:rPr>
                <w:rFonts w:ascii="Times New Roman" w:hAnsi="Times New Roman"/>
              </w:rPr>
              <w:t>ab</w:t>
            </w:r>
            <w:proofErr w:type="spellEnd"/>
          </w:p>
          <w:p w14:paraId="3A585337" w14:textId="54DE7EED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Frailty syndrome*.</w:t>
            </w:r>
            <w:proofErr w:type="spellStart"/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i</w:t>
            </w:r>
            <w:r w:rsidR="005914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b</w:t>
            </w:r>
            <w:proofErr w:type="spellEnd"/>
          </w:p>
          <w:p w14:paraId="038C9F3A" w14:textId="3D0DEA66" w:rsidR="00BE1A0E" w:rsidRPr="00676B22" w:rsidRDefault="00BE1A0E" w:rsidP="005F3FE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dvanced illness.tw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51AA9" w14:textId="112838A4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grated care.tw</w:t>
            </w:r>
          </w:p>
          <w:p w14:paraId="589C8DC6" w14:textId="16789704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Model adj</w:t>
            </w:r>
            <w:r w:rsidR="00BA04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are.tw</w:t>
            </w:r>
          </w:p>
          <w:p w14:paraId="08F7D09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Multi?disciplin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</w:p>
          <w:p w14:paraId="260A7E76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Multi?disciplinary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team.tw</w:t>
            </w:r>
          </w:p>
          <w:p w14:paraId="7BA23886" w14:textId="782DD3EE" w:rsidR="00BE1A0E" w:rsidRPr="00676B22" w:rsidRDefault="00D821F0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olunteer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</w:p>
          <w:p w14:paraId="195F6DB5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Volunt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</w:p>
          <w:p w14:paraId="7D008A7F" w14:textId="3DB18203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Hospital adj</w:t>
            </w:r>
            <w:r w:rsidR="00BA04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home.tw</w:t>
            </w:r>
          </w:p>
          <w:p w14:paraId="18CE30DC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omprehensive assess*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</w:p>
          <w:p w14:paraId="3935322D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Holistic assess*</w:t>
            </w:r>
          </w:p>
          <w:p w14:paraId="48D2C269" w14:textId="62BA8ADD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(special$ adj</w:t>
            </w:r>
            <w:r w:rsidR="00BA04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alliat$).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8791CB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Nurse-led.tw</w:t>
            </w:r>
          </w:p>
          <w:p w14:paraId="394FB23C" w14:textId="619B01AB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o?ordination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adj</w:t>
            </w:r>
            <w:r w:rsidR="00BA04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are.tw</w:t>
            </w:r>
          </w:p>
          <w:p w14:paraId="41757725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e plans.tw</w:t>
            </w:r>
          </w:p>
          <w:p w14:paraId="5268ADFE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are?giver*.tw</w:t>
            </w:r>
          </w:p>
          <w:p w14:paraId="14E7C42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erson?centr*.tw</w:t>
            </w:r>
          </w:p>
          <w:p w14:paraId="1A5D3F66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elf?manage*.tw</w:t>
            </w:r>
          </w:p>
          <w:p w14:paraId="0655F21E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ommunity health worker*.tw</w:t>
            </w:r>
          </w:p>
          <w:p w14:paraId="2A361602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ervice delivery.tw</w:t>
            </w:r>
          </w:p>
          <w:p w14:paraId="77F70B89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ommunity?based.tw</w:t>
            </w:r>
          </w:p>
          <w:p w14:paraId="5B828B8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Home visit*.tw</w:t>
            </w:r>
          </w:p>
          <w:p w14:paraId="3A30283E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ase management.tw</w:t>
            </w:r>
          </w:p>
          <w:p w14:paraId="4D9682D5" w14:textId="59E62CD6" w:rsidR="00BE1A0E" w:rsidRPr="00676B22" w:rsidRDefault="00BE1A0E" w:rsidP="005F3FE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are management.tw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007E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od death.tw</w:t>
            </w:r>
          </w:p>
          <w:p w14:paraId="26EDB6D2" w14:textId="77777777" w:rsidR="00BE1A0E" w:rsidRPr="00676B22" w:rsidRDefault="00BE1A0E" w:rsidP="00F820AC">
            <w:pPr>
              <w:spacing w:after="0" w:line="48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eastAsia="Cambria" w:hAnsi="Times New Roman" w:cs="Times New Roman"/>
                <w:sz w:val="24"/>
                <w:szCs w:val="24"/>
              </w:rPr>
              <w:t>Symptom*.tw</w:t>
            </w:r>
          </w:p>
          <w:p w14:paraId="088B4FFD" w14:textId="77777777" w:rsidR="00BE1A0E" w:rsidRPr="00676B22" w:rsidRDefault="00BE1A0E" w:rsidP="00F820AC">
            <w:pPr>
              <w:spacing w:after="0" w:line="48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eastAsia="Cambria" w:hAnsi="Times New Roman" w:cs="Times New Roman"/>
                <w:sz w:val="24"/>
                <w:szCs w:val="24"/>
              </w:rPr>
              <w:t>Concern*.tw</w:t>
            </w:r>
          </w:p>
          <w:p w14:paraId="63884B2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ttainment</w:t>
            </w:r>
          </w:p>
          <w:p w14:paraId="7EB780B0" w14:textId="5C9E806A" w:rsidR="00BE1A0E" w:rsidRPr="00676B22" w:rsidRDefault="00D821F0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nity.tw</w:t>
            </w:r>
          </w:p>
          <w:p w14:paraId="60D0CD42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mpowerment.tw</w:t>
            </w:r>
          </w:p>
          <w:p w14:paraId="455F376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ransition*.tw</w:t>
            </w:r>
          </w:p>
          <w:p w14:paraId="70DDC08F" w14:textId="77777777" w:rsidR="00BE1A0E" w:rsidRPr="00676B22" w:rsidRDefault="00BE1A0E" w:rsidP="00F820A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ain.tw</w:t>
            </w:r>
          </w:p>
          <w:p w14:paraId="0631331A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Dyspn?ea.tw</w:t>
            </w:r>
          </w:p>
          <w:p w14:paraId="28821762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Breathless*.tw</w:t>
            </w:r>
          </w:p>
          <w:p w14:paraId="21C7C127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nxiety.tw</w:t>
            </w:r>
          </w:p>
          <w:p w14:paraId="0749B1A4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nxious.tw</w:t>
            </w:r>
          </w:p>
          <w:p w14:paraId="31308418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Depress*.tw</w:t>
            </w:r>
          </w:p>
          <w:p w14:paraId="2D486A4E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Quality of life.tw</w:t>
            </w:r>
          </w:p>
          <w:p w14:paraId="4E230727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Qol.tw</w:t>
            </w:r>
          </w:p>
          <w:p w14:paraId="30D654B0" w14:textId="049319C3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(quality adj</w:t>
            </w:r>
            <w:r w:rsidR="00BA04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life).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</w:p>
          <w:p w14:paraId="297B9E88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lastRenderedPageBreak/>
              <w:t>Distress.tw</w:t>
            </w:r>
          </w:p>
          <w:p w14:paraId="067DA2E6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Wellbeing.tw</w:t>
            </w:r>
          </w:p>
          <w:p w14:paraId="1CDEFCB7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DL*.tw</w:t>
            </w:r>
          </w:p>
          <w:p w14:paraId="3191C3EF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ctivities of daily living.tw</w:t>
            </w:r>
          </w:p>
          <w:p w14:paraId="40167E4B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onstipat*.tw</w:t>
            </w:r>
          </w:p>
          <w:p w14:paraId="39F7CE40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Fall*.tw</w:t>
            </w:r>
          </w:p>
          <w:p w14:paraId="72B04045" w14:textId="77777777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676B2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Mobil*.tw</w:t>
            </w:r>
          </w:p>
          <w:p w14:paraId="6E9E7ACB" w14:textId="72C1E5BD" w:rsidR="00BE1A0E" w:rsidRPr="00676B22" w:rsidRDefault="00BE1A0E" w:rsidP="00F820AC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ymptom management.tw</w:t>
            </w:r>
          </w:p>
          <w:p w14:paraId="50D9B4F5" w14:textId="13976A17" w:rsidR="00BE1A0E" w:rsidRPr="00676B22" w:rsidRDefault="00BE1A0E" w:rsidP="00F820A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sychosocial.tw</w:t>
            </w:r>
          </w:p>
          <w:p w14:paraId="186CD3E1" w14:textId="77777777" w:rsidR="00D821F0" w:rsidRDefault="00D821F0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sych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cial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</w:p>
          <w:p w14:paraId="28939425" w14:textId="77777777" w:rsidR="005F3FE3" w:rsidRDefault="005F3FE3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logical distress.tw</w:t>
            </w:r>
          </w:p>
          <w:p w14:paraId="4AFFF48B" w14:textId="3317869A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Enablement.tw</w:t>
            </w:r>
          </w:p>
          <w:p w14:paraId="585554A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Mastery.tw</w:t>
            </w:r>
          </w:p>
          <w:p w14:paraId="5C9D9AE7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Resilience.tw</w:t>
            </w:r>
          </w:p>
          <w:p w14:paraId="254C8303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Stress.tw </w:t>
            </w:r>
          </w:p>
          <w:p w14:paraId="034ABD92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Financ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</w:p>
          <w:p w14:paraId="6557355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(Cost* or economic*).ti</w:t>
            </w:r>
          </w:p>
          <w:p w14:paraId="5DA670B9" w14:textId="0786722D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(Cost* adj</w:t>
            </w:r>
            <w:r w:rsidR="00BA04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(effective*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utilit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* or benefit*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minim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*)).ab</w:t>
            </w:r>
          </w:p>
          <w:p w14:paraId="553F4E6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conomic model*.tw</w:t>
            </w:r>
          </w:p>
          <w:p w14:paraId="78B0E15F" w14:textId="14D3D6FF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(Budget* or fee*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financ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* or pricing or price* or resource*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ocat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* or (value adj</w:t>
            </w:r>
            <w:r w:rsidR="00BA04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(monetary or money))).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</w:tr>
      <w:tr w:rsidR="005F3FE3" w:rsidRPr="00676B22" w14:paraId="67C0E512" w14:textId="77777777" w:rsidTr="00F820AC">
        <w:trPr>
          <w:trHeight w:val="317"/>
        </w:trPr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E89BB" w14:textId="0D86D974" w:rsidR="00BE1A0E" w:rsidRPr="00676B22" w:rsidRDefault="00BE1A0E" w:rsidP="005F3FE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  <w:r w:rsidR="005F3FE3">
              <w:rPr>
                <w:rFonts w:ascii="Times New Roman" w:hAnsi="Times New Roman" w:cs="Times New Roman"/>
                <w:sz w:val="24"/>
                <w:szCs w:val="24"/>
              </w:rPr>
              <w:t>oolean operators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69F74" w14:textId="77777777" w:rsidR="00BE1A0E" w:rsidRPr="00676B22" w:rsidRDefault="00BE1A0E" w:rsidP="00F820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FFAC9" w14:textId="77777777" w:rsidR="00BE1A0E" w:rsidRPr="00676B22" w:rsidRDefault="00BE1A0E" w:rsidP="00F820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4BC19" w14:textId="77777777" w:rsidR="00BE1A0E" w:rsidRPr="00676B22" w:rsidRDefault="00BE1A0E" w:rsidP="00F820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</w:tr>
      <w:tr w:rsidR="00BE1A0E" w:rsidRPr="00676B22" w14:paraId="31AEB60E" w14:textId="77777777" w:rsidTr="00F820AC">
        <w:trPr>
          <w:trHeight w:val="31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0C325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B59F3" w14:textId="77777777" w:rsidR="00BE1A0E" w:rsidRPr="00676B22" w:rsidRDefault="00BE1A0E" w:rsidP="00F820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6B4B0" w14:textId="77777777" w:rsidR="00BE1A0E" w:rsidRPr="00676B22" w:rsidRDefault="00BE1A0E" w:rsidP="00F820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BE1A0E" w:rsidRPr="00676B22" w14:paraId="194EC2B8" w14:textId="77777777" w:rsidTr="00F820AC">
        <w:trPr>
          <w:trHeight w:val="760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15DB1" w14:textId="7584BE49" w:rsidR="00BE1A0E" w:rsidRPr="00676B22" w:rsidRDefault="00BE1A0E" w:rsidP="005F3FE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F3FE3">
              <w:rPr>
                <w:rFonts w:ascii="Times New Roman" w:hAnsi="Times New Roman" w:cs="Times New Roman"/>
                <w:sz w:val="24"/>
                <w:szCs w:val="24"/>
              </w:rPr>
              <w:t>imit</w:t>
            </w:r>
          </w:p>
        </w:tc>
        <w:tc>
          <w:tcPr>
            <w:tcW w:w="76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44A2F" w14:textId="4196D96F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((Overview*.ti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Review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ynthesis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ummary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ochrane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nalysis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reviews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meta-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nalyses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rticles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umbrella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)) OR 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umbrella review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(meta-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review.ti.ab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ORMetareview.ti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) OR ((overview*.ti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Reviews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ystematic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ochrane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)) OR (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reviews.ti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and (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meta.ti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ublished.ti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Quality.ti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Included.ti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ummar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)) OR (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,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reviews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) OR (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vidence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AND (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reviews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OR meta-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nalyses.ti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</w:tbl>
    <w:p w14:paraId="7D90D7EB" w14:textId="77777777" w:rsidR="00BE1A0E" w:rsidRPr="00676B22" w:rsidRDefault="00BE1A0E" w:rsidP="00BE1A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B852B9" w14:textId="77777777" w:rsidR="00BE1A0E" w:rsidRPr="00676B22" w:rsidRDefault="00BE1A0E" w:rsidP="00BE1A0E">
      <w:pPr>
        <w:spacing w:after="0" w:line="480" w:lineRule="auto"/>
        <w:rPr>
          <w:rStyle w:val="Heading1Char"/>
          <w:rFonts w:ascii="Times New Roman" w:hAnsi="Times New Roman" w:cs="Times New Roman"/>
          <w:sz w:val="24"/>
          <w:szCs w:val="24"/>
        </w:rPr>
        <w:sectPr w:rsidR="00BE1A0E" w:rsidRPr="00676B22" w:rsidSect="00F820AC">
          <w:footerReference w:type="even" r:id="rId7"/>
          <w:footerReference w:type="default" r:id="rId8"/>
          <w:footerReference w:type="first" r:id="rId9"/>
          <w:pgSz w:w="11906" w:h="16838"/>
          <w:pgMar w:top="1440" w:right="1440" w:bottom="1440" w:left="1440" w:header="720" w:footer="720" w:gutter="0"/>
          <w:cols w:space="708"/>
          <w:docGrid w:linePitch="360"/>
        </w:sectPr>
      </w:pPr>
    </w:p>
    <w:p w14:paraId="124A62E5" w14:textId="77777777" w:rsidR="00BE1A0E" w:rsidRPr="00676B22" w:rsidRDefault="00BE1A0E" w:rsidP="00BE1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6B22">
        <w:rPr>
          <w:rFonts w:ascii="Times New Roman" w:hAnsi="Times New Roman" w:cs="Times New Roman"/>
          <w:b/>
          <w:sz w:val="24"/>
          <w:szCs w:val="24"/>
        </w:rPr>
        <w:lastRenderedPageBreak/>
        <w:t>Appendix 2</w:t>
      </w:r>
    </w:p>
    <w:p w14:paraId="4AC09CF2" w14:textId="10B33D82" w:rsidR="00BE1A0E" w:rsidRPr="00676B22" w:rsidRDefault="00BE1A0E" w:rsidP="00BE1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6B22">
        <w:rPr>
          <w:rFonts w:ascii="Times New Roman" w:hAnsi="Times New Roman" w:cs="Times New Roman"/>
          <w:b/>
          <w:sz w:val="24"/>
          <w:szCs w:val="24"/>
        </w:rPr>
        <w:t>Author</w:t>
      </w:r>
      <w:r w:rsidR="00BA04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b/>
          <w:sz w:val="24"/>
          <w:szCs w:val="24"/>
        </w:rPr>
        <w:t>Year</w:t>
      </w:r>
      <w:r w:rsidR="00BA04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b/>
          <w:sz w:val="24"/>
          <w:szCs w:val="24"/>
        </w:rPr>
        <w:t>and Aim by Included Systematic Review</w:t>
      </w:r>
    </w:p>
    <w:p w14:paraId="5A51BAC4" w14:textId="77777777" w:rsidR="00BE1A0E" w:rsidRPr="00676B22" w:rsidRDefault="00BE1A0E" w:rsidP="00BE1A0E">
      <w:pPr>
        <w:spacing w:after="0" w:line="480" w:lineRule="auto"/>
        <w:rPr>
          <w:rStyle w:val="Heading1Char"/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890" w:type="dxa"/>
        <w:tblLayout w:type="fixed"/>
        <w:tblLook w:val="04A0" w:firstRow="1" w:lastRow="0" w:firstColumn="1" w:lastColumn="0" w:noHBand="0" w:noVBand="1"/>
      </w:tblPr>
      <w:tblGrid>
        <w:gridCol w:w="3257"/>
        <w:gridCol w:w="10633"/>
      </w:tblGrid>
      <w:tr w:rsidR="00BE1A0E" w:rsidRPr="00676B22" w14:paraId="41D94BD1" w14:textId="77777777" w:rsidTr="00F820AC">
        <w:trPr>
          <w:trHeight w:val="632"/>
          <w:tblHeader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0C76DCA7" w14:textId="13E87EA7" w:rsidR="00BE1A0E" w:rsidRPr="00676B22" w:rsidRDefault="005F3FE3" w:rsidP="00F820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522268503"/>
            <w:bookmarkStart w:id="3" w:name="_Hlk499888849"/>
            <w:bookmarkStart w:id="4" w:name="_Hlk499715465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  <w:r w:rsidR="00BA04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r w:rsidR="00BA04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BE1A0E"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itation</w:t>
            </w:r>
          </w:p>
        </w:tc>
        <w:tc>
          <w:tcPr>
            <w:tcW w:w="10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46FBB847" w14:textId="379E1852" w:rsidR="00BE1A0E" w:rsidRPr="00676B22" w:rsidRDefault="00BA04BB" w:rsidP="00F820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stematic R</w:t>
            </w:r>
            <w:r w:rsidR="00BE1A0E"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view </w:t>
            </w:r>
            <w:r w:rsidR="0064126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BE1A0E"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im</w:t>
            </w:r>
          </w:p>
        </w:tc>
        <w:bookmarkEnd w:id="2"/>
      </w:tr>
      <w:tr w:rsidR="00BE1A0E" w:rsidRPr="00676B22" w14:paraId="66CB6D33" w14:textId="77777777" w:rsidTr="00F820AC">
        <w:trPr>
          <w:trHeight w:val="632"/>
          <w:tblHeader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E6A77" w14:textId="77777777" w:rsidR="00BE1A0E" w:rsidRPr="00676B22" w:rsidRDefault="00BE1A0E" w:rsidP="00F820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73365" w14:textId="77777777" w:rsidR="00BE1A0E" w:rsidRPr="00676B22" w:rsidRDefault="00BE1A0E" w:rsidP="00F820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bookmarkEnd w:id="3"/>
      <w:tr w:rsidR="00BE1A0E" w:rsidRPr="00676B22" w14:paraId="492BB0D5" w14:textId="77777777" w:rsidTr="00F820AC">
        <w:trPr>
          <w:trHeight w:val="47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9309F" w14:textId="7D704F2B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cide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952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Potocky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2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AF73D" w14:textId="21243BF7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assess the literature 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utcomes of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spice social work intervention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0011B281" w14:textId="77777777" w:rsidTr="00F820AC">
        <w:trPr>
          <w:trHeight w:val="40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BB4C5" w14:textId="589A2C8A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i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952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0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2B7CB" w14:textId="67C1F82B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identify clinical interventions for improving the quality of life of people with advanced hepatocellular carcinoma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0C92560D" w14:textId="77777777" w:rsidTr="00F820AC">
        <w:trPr>
          <w:trHeight w:val="56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9A47A" w14:textId="2DAB9728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inbridge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952E9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BD35" w14:textId="14FDAD31" w:rsidR="00BE1A0E" w:rsidRPr="00676B22" w:rsidRDefault="00BE1A0E" w:rsidP="00E24B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determine which components of in-home 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-of-life c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e programs are most commonly associated with better outcomes than 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ose of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ual care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24FA9EC3" w14:textId="77777777" w:rsidTr="00F820AC">
        <w:trPr>
          <w:trHeight w:val="40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BE240" w14:textId="2AD29806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kita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952E9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38D90" w14:textId="297A57F8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synthesize evidence relating to palliative care in rural 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eas.</w:t>
            </w:r>
          </w:p>
        </w:tc>
      </w:tr>
      <w:tr w:rsidR="00BE1A0E" w:rsidRPr="00676B22" w14:paraId="096AE0A8" w14:textId="77777777" w:rsidTr="00F820AC">
        <w:trPr>
          <w:trHeight w:val="42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96353" w14:textId="6C1EE463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kker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952E9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7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41BE" w14:textId="558D8262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review the evidence for </w:t>
            </w:r>
            <w:proofErr w:type="spellStart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spital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de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terventions for older patients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024BF9C2" w14:textId="77777777" w:rsidTr="00F820AC">
        <w:trPr>
          <w:trHeight w:val="41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93D35" w14:textId="782C8B5E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ret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952E9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E1298" w14:textId="09666D89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identify the existing range of models of palliative care that have been evaluated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1DF6EFC4" w14:textId="77777777" w:rsidTr="00F820AC">
        <w:trPr>
          <w:trHeight w:val="40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94538" w14:textId="30CFD9C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and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952E9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B01AC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8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15998" w14:textId="30E2312F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identify the current evidence 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e effectiveness of hospice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 hospice car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 in a patient</w:t>
            </w:r>
            <w:r w:rsidR="00FB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’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 home and in nursing homes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498E70DC" w14:textId="77777777" w:rsidTr="00F820AC">
        <w:trPr>
          <w:trHeight w:val="55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8F9FD" w14:textId="4371ABDA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d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1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B12D5" w14:textId="7085B103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describe the spiritual and religious interventions for adults in the terminal phase of the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isease and </w:t>
            </w:r>
            <w:r w:rsidR="00FB2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aluate the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ffect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n 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ir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ll-being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27D932E3" w14:textId="77777777" w:rsidTr="00F820AC">
        <w:trPr>
          <w:trHeight w:val="42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C8EF2" w14:textId="11417187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penter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4D0C0" w14:textId="2F5817E9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review the care of patients discharged to nursing facilities following hospital-based palliative care consult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ion.</w:t>
            </w:r>
          </w:p>
        </w:tc>
      </w:tr>
      <w:tr w:rsidR="00BE1A0E" w:rsidRPr="00676B22" w14:paraId="292BEA79" w14:textId="77777777" w:rsidTr="00F820AC">
        <w:trPr>
          <w:trHeight w:val="54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1FFD6" w14:textId="2E0ADF0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ania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8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0989F" w14:textId="56C7AD9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determine to 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at extent interventions focus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d on measuring 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ality of life in palliative care practice are effective in improving patient outcomes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3BB764CA" w14:textId="77777777" w:rsidTr="00F820AC">
        <w:trPr>
          <w:trHeight w:val="42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EEE37" w14:textId="721A683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ro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567AE" w14:textId="5DCDDEC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assess the role of comprehensive geriatric assessment in older patients who were treated and discharged from hospital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1CF05E54" w14:textId="77777777" w:rsidTr="00F820AC">
        <w:trPr>
          <w:trHeight w:val="55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2666A" w14:textId="7A1C853A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 Coninck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7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F997E" w14:textId="20282EC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assess 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ffectiveness of occupational therapy 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improve performance in daily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ing activities in community-dwelling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hysically frail older people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4ECDCBC6" w14:textId="77777777" w:rsidTr="00F820AC">
        <w:trPr>
          <w:trHeight w:val="41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F710A" w14:textId="33300978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Diop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07323" w14:textId="79EC92C8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characterize 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ventions and effectiveness of palliative care for advanced heart failure patients</w:t>
            </w:r>
            <w:r w:rsidR="00E2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3A30D3D8" w14:textId="77777777" w:rsidTr="00F820AC">
        <w:trPr>
          <w:trHeight w:val="70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F3E66" w14:textId="54E7FCC3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8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9B63C" w14:textId="53E4B13B" w:rsidR="00BE1A0E" w:rsidRPr="00676B22" w:rsidRDefault="00BE1A0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better understand the conceptualization of satisfaction with end-of-life care and the effectiveness of palliative care interventions </w:t>
            </w:r>
            <w:r w:rsidR="00115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is outcome</w:t>
            </w:r>
            <w:r w:rsidR="00C72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02F1147D" w14:textId="77777777" w:rsidTr="00F820AC">
        <w:trPr>
          <w:trHeight w:val="69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BDA36" w14:textId="62D8993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5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F342A" w14:textId="07700911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investigate </w:t>
            </w:r>
            <w:r w:rsidR="00C72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ther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terventions focusing on continuit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ordinati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 transitions of care for patients with advanced and serious illness improve patient</w:t>
            </w:r>
            <w:r w:rsidR="00C72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 and caregiver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nter</w:t>
            </w:r>
            <w:r w:rsidR="00C72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 outcomes</w:t>
            </w:r>
            <w:r w:rsidR="00C72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54E8A6E9" w14:textId="77777777" w:rsidTr="00F820AC">
        <w:trPr>
          <w:trHeight w:val="68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BC218" w14:textId="2A7A7453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t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0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205E2" w14:textId="30A3003E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identify the structures an</w:t>
            </w:r>
            <w:r w:rsidR="00C72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 processes in residential aged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settings and</w:t>
            </w:r>
            <w:r w:rsidR="008C4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f</w:t>
            </w:r>
            <w:r w:rsidR="008C4AF3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e costs and outcomes for residents with dementia have been assessed</w:t>
            </w:r>
            <w:r w:rsidR="008C4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to determine whether</w:t>
            </w:r>
            <w:r w:rsidR="00115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ey are cost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fective</w:t>
            </w:r>
            <w:r w:rsidR="008C4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7B94817C" w14:textId="77777777" w:rsidTr="00F820AC">
        <w:trPr>
          <w:trHeight w:val="71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8237D" w14:textId="36CD6779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kdahl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5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6735C" w14:textId="73F88D6A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summarize the evidence for the effects of comprehensive geriatric assessment initiated in hospital compared with </w:t>
            </w:r>
            <w:r w:rsidR="008C4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sual care in a population of frail and moderately frail patients </w:t>
            </w:r>
            <w:r w:rsidR="008C4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der than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ho were admitted to hospital</w:t>
            </w:r>
            <w:r w:rsidR="008C4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or acute care.</w:t>
            </w:r>
          </w:p>
        </w:tc>
      </w:tr>
      <w:tr w:rsidR="00BE1A0E" w:rsidRPr="00676B22" w14:paraId="6AB9C5C4" w14:textId="77777777" w:rsidTr="00F820AC">
        <w:trPr>
          <w:trHeight w:val="43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875ED" w14:textId="01076633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klund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4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0AC97" w14:textId="5E95F52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review integrated and coordinated interventions targeting frail elderly people living in the community</w:t>
            </w:r>
            <w:r w:rsidR="008C4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779788AB" w14:textId="77777777" w:rsidTr="00F820AC">
        <w:trPr>
          <w:trHeight w:val="41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4D0C8" w14:textId="13E872D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El-Jawahri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A8E08" w14:textId="163254BB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review palliative care interventions and their effect on patients</w:t>
            </w:r>
            <w:r w:rsidR="0059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quality of life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mptoms</w:t>
            </w:r>
            <w:r w:rsidR="00115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other end-of-life outcomes</w:t>
            </w:r>
            <w:r w:rsidR="00E9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3EFE5A82" w14:textId="77777777" w:rsidTr="00F820AC">
        <w:trPr>
          <w:trHeight w:val="61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2F811" w14:textId="57898FEC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li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2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36609" w14:textId="21560FA6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determine the effectiveness of inpatient comprehensive geriatric assessment for frail older adults admitted to hospital </w:t>
            </w:r>
            <w:r w:rsidR="00E9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 unplanned emergency</w:t>
            </w:r>
            <w:r w:rsidR="00E9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68B169AA" w14:textId="77777777" w:rsidTr="00F820AC">
        <w:trPr>
          <w:trHeight w:val="69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31527" w14:textId="53632777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x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F5089" w14:textId="63C6072D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determine </w:t>
            </w:r>
            <w:r w:rsidR="00E9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="00E9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fectiveness of acute geriatric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t care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d on all or part of the Acute Care for Elders (ACE) model and introduced in the acute phase of illness or injury</w:t>
            </w:r>
            <w:r w:rsidR="00E9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18611E3B" w14:textId="77777777" w:rsidTr="00F820AC">
        <w:trPr>
          <w:trHeight w:val="4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F8D0D" w14:textId="4760E6E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nk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6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Wilson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1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313F3" w14:textId="11EFFD7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discuss models of care for fr</w:t>
            </w:r>
            <w:r w:rsidR="00E9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il seniors provided in primary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settings</w:t>
            </w:r>
            <w:r w:rsidR="00E9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7436A04F" w14:textId="77777777" w:rsidTr="00F820AC">
        <w:trPr>
          <w:trHeight w:val="41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185D0" w14:textId="33C33F7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cia-Perez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52991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5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7683C" w14:textId="7DA31BC2" w:rsidR="00BE1A0E" w:rsidRPr="00676B22" w:rsidRDefault="00E9622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compare specializ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 palli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models</w:t>
            </w:r>
            <w:r w:rsidR="0059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ffectiveness</w:t>
            </w:r>
            <w:r w:rsidR="00115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115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st-effectiven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1D00638F" w14:textId="77777777" w:rsidTr="00F820AC">
        <w:trPr>
          <w:trHeight w:val="41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0E0B8" w14:textId="64662C51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me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52991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9F3F3" w14:textId="756CD41D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quantif</w:t>
            </w:r>
            <w:r w:rsidR="00E9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 the effect of home palliative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services on patients</w:t>
            </w:r>
            <w:r w:rsidR="00115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’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9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nces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dying at home</w:t>
            </w:r>
            <w:r w:rsidR="00E9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1833F821" w14:textId="77777777" w:rsidTr="00F820AC">
        <w:trPr>
          <w:trHeight w:val="55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813DB" w14:textId="3EBEFDD6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ll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52991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E8728" w14:textId="63A29306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determine </w:t>
            </w:r>
            <w:r w:rsidR="00E9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fectivene</w:t>
            </w:r>
            <w:r w:rsidR="00E9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 of multicomponent palliative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re service delivery interventions for residents of 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irement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homes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45B2AC9F" w14:textId="77777777" w:rsidTr="00F820AC">
        <w:trPr>
          <w:trHeight w:val="70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2C15D" w14:textId="23CC9A41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Hau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1C2C50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9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C92D" w14:textId="6EEF3421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compare the effects of early palliative interventions versus treatment as usual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standard care on health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 qual</w:t>
            </w:r>
            <w:r w:rsidR="00F00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y-of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fe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mptoms and survival among adults with advanced cancer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21B6C133" w14:textId="77777777" w:rsidTr="00F820AC">
        <w:trPr>
          <w:trHeight w:val="41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5318A" w14:textId="6584941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Quality Ontario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8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A7CE8" w14:textId="43AB939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determine whether an optimal team-based model of care exists for service delivery at 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 of life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570444BB" w14:textId="77777777" w:rsidTr="00F820AC">
        <w:trPr>
          <w:trHeight w:val="56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E9119" w14:textId="10FC33D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gins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Evans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1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16889" w14:textId="6E4237E9" w:rsidR="00BE1A0E" w:rsidRPr="00676B22" w:rsidRDefault="00C0001B" w:rsidP="00C000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address whether palliative-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re teams improve symptoms and quality of life for </w:t>
            </w:r>
            <w:r w:rsidR="00F00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oth 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ients with advanced cancer and their caregiv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0F41550D" w14:textId="77777777" w:rsidTr="00F820AC">
        <w:trPr>
          <w:trHeight w:val="5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DA887" w14:textId="271329D9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gins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20C7" w14:textId="69AFC5DB" w:rsidR="00BE1A0E" w:rsidRPr="00676B22" w:rsidRDefault="00BE1A0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determine wh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er hospital-based palliative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teams improve the process or outcomes of care for patients at the end of life</w:t>
            </w:r>
            <w:r w:rsidR="00F00C17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 w:rsidR="00F00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ir </w:t>
            </w:r>
            <w:r w:rsidR="00F00C17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ilies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066D9066" w14:textId="77777777" w:rsidTr="00F820AC">
        <w:trPr>
          <w:trHeight w:val="42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896A2" w14:textId="2539213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gins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2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7A68F" w14:textId="70900A65" w:rsidR="00BE1A0E" w:rsidRPr="00676B22" w:rsidRDefault="00BE1A0E" w:rsidP="00C000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determine the effect of palliative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 and hospice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teams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135E69F3" w14:textId="77777777" w:rsidTr="00F820AC">
        <w:trPr>
          <w:trHeight w:val="41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9415E" w14:textId="1BBBAAA6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dgkinson</w:t>
            </w:r>
            <w:proofErr w:type="spellEnd"/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9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D8258" w14:textId="1005FAF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identify wh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h staffing models in the long-term aged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sector are best for patient and staff outcomes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0256BDDB" w14:textId="77777777" w:rsidTr="00F820AC">
        <w:trPr>
          <w:trHeight w:val="7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34C0C" w14:textId="36CDD0B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pma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1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927C1" w14:textId="7DA19A0D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describe </w:t>
            </w:r>
            <w:proofErr w:type="spellStart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rehensi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ograms targeting </w:t>
            </w:r>
            <w:proofErr w:type="spellStart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morbid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/or frail patients and to estimate their effectiveness 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mprov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tient outcomes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-care utiliz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ion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costs</w:t>
            </w:r>
            <w:r w:rsidR="00C0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0DECFD16" w14:textId="77777777" w:rsidTr="00F820AC">
        <w:trPr>
          <w:trHeight w:val="69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E2A83" w14:textId="098E6538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Joseph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0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1C706" w14:textId="7D04CD89" w:rsidR="00BE1A0E" w:rsidRPr="00676B22" w:rsidRDefault="00C0001B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synthesiz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 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vidence 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e effectiveness of structured interdisciplinary collaboration on patient satisfaction and hospital admission and 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dmission </w:t>
            </w:r>
            <w:r w:rsidR="00F00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tes for adults receiving home-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spice services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381714FC" w14:textId="77777777" w:rsidTr="00F820AC">
        <w:trPr>
          <w:trHeight w:val="41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5E88B" w14:textId="10CBC463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ne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6F522" w14:textId="3C4DFA01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examine the evidence for patient-center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 care 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hronic heart failure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45FF62C9" w14:textId="77777777" w:rsidTr="00F820AC">
        <w:trPr>
          <w:trHeight w:val="70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CD64B" w14:textId="7439B246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valierato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5F7C6" w14:textId="71A88E1D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determine the association 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 palliative care with quality-of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fe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mptom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de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rvival and other outcomes for </w:t>
            </w:r>
            <w:r w:rsidR="00F00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oth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ople with life-limiting illnesses and their caregivers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04BF0D66" w14:textId="77777777" w:rsidTr="00F820AC">
        <w:trPr>
          <w:trHeight w:val="41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D9C99" w14:textId="155A15F7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m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Tarn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5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D82C7" w14:textId="167CCE4F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investigate the relationship between 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volvement 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</w:t>
            </w:r>
            <w:r w:rsidR="00F9461A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imary car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 end-of-life care and health and utilization outcomes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0632DE69" w14:textId="77777777" w:rsidTr="00F820AC">
        <w:trPr>
          <w:trHeight w:val="47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1B455" w14:textId="3C096877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tour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6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FF626" w14:textId="17847964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summarize 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</w:t>
            </w:r>
            <w:r w:rsidR="00602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vidence for the effectiveness of </w:t>
            </w:r>
            <w:proofErr w:type="spellStart"/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t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charge</w:t>
            </w:r>
            <w:proofErr w:type="spellEnd"/>
            <w:r w:rsidR="00602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urse-led case management 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mplex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care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tients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1BFCB569" w14:textId="77777777" w:rsidTr="00F820AC">
        <w:trPr>
          <w:trHeight w:val="47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B0403" w14:textId="4FF97EDD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renz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5C4D3" w14:textId="5031AC12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assess 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vidence 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terventions to improve palliative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end-of-life care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65325230" w14:textId="77777777" w:rsidTr="00F820AC">
        <w:trPr>
          <w:trHeight w:val="47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8400E" w14:textId="3184B1C3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thia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E3ACB" w14:textId="1CA317F7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examine</w:t>
            </w:r>
            <w:r w:rsidR="00602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e effectiveness of emergency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partmen</w:t>
            </w:r>
            <w:r w:rsidR="00602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 community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nsition strategies to support </w:t>
            </w:r>
            <w:r w:rsidR="00F9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</w:t>
            </w:r>
            <w:r w:rsidR="00602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ion</w:t>
            </w:r>
            <w:r w:rsidR="00CD5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 a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fe community</w:t>
            </w:r>
            <w:r w:rsidR="00CD5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6FC192EE" w14:textId="77777777" w:rsidTr="00F820AC">
        <w:trPr>
          <w:trHeight w:val="70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7F079" w14:textId="4AA458A3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Luckett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3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14785" w14:textId="511C29A4" w:rsidR="00BE1A0E" w:rsidRPr="00676B22" w:rsidRDefault="00CD5A9B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identify and synthesiz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02403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national policy</w:t>
            </w:r>
            <w:r w:rsidR="00602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ommendations for population-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sed palliative care and the evidence for improvement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ti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family, and health-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stem outcomes.</w:t>
            </w:r>
          </w:p>
        </w:tc>
      </w:tr>
      <w:tr w:rsidR="00BE1A0E" w:rsidRPr="00676B22" w14:paraId="60024AB8" w14:textId="77777777" w:rsidTr="00F820AC">
        <w:trPr>
          <w:trHeight w:val="68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E9797" w14:textId="1DE9340B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pari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52783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1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A61AF" w14:textId="40764F58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review </w:t>
            </w:r>
            <w:r w:rsidR="00CD5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search </w:t>
            </w:r>
            <w:r w:rsidR="00CD5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</w:t>
            </w:r>
            <w:r w:rsidR="00CD5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rvice evaluation </w:t>
            </w:r>
            <w:r w:rsidR="00CD5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 evidence of nurse-led case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nagement services </w:t>
            </w:r>
            <w:r w:rsidR="00CD5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lder people with multiple chronic conditions</w:t>
            </w:r>
            <w:r w:rsidR="00CD5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 their own homes</w:t>
            </w:r>
            <w:r w:rsidR="00CD5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49C1CE43" w14:textId="77777777" w:rsidTr="00F820AC">
        <w:trPr>
          <w:trHeight w:val="42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94E02" w14:textId="583139E8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haraj</w:t>
            </w:r>
            <w:proofErr w:type="spellEnd"/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E0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Harding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28269" w14:textId="039FF42F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identify and appraise the evidence need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s of care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ventions and outcomes of palliative care in the Caribbean</w:t>
            </w:r>
            <w:r w:rsidR="00CD5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224BF6DC" w14:textId="77777777" w:rsidTr="00F820AC">
        <w:trPr>
          <w:trHeight w:val="40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2AB32" w14:textId="73875FDB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tinez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E0487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6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E6240" w14:textId="06E2B6A3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evalu</w:t>
            </w:r>
            <w:r w:rsidR="00602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e the effectiveness of health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interventions targeting pain in patients with advanced cancer</w:t>
            </w:r>
            <w:r w:rsidR="00CD5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27CBD44E" w14:textId="77777777" w:rsidTr="00F820AC">
        <w:trPr>
          <w:trHeight w:val="41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A25F2" w14:textId="2B7547F3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E0487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6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E8E74" w14:textId="39224C5E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review the economic ev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ence on specialist palliative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consultation teams in hospital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.</w:t>
            </w:r>
          </w:p>
        </w:tc>
      </w:tr>
      <w:tr w:rsidR="00BE1A0E" w:rsidRPr="00676B22" w14:paraId="155323CB" w14:textId="77777777" w:rsidTr="00F820AC">
        <w:trPr>
          <w:trHeight w:val="41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C77D8" w14:textId="4D5604A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Alister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E0487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4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E8C8E" w14:textId="73D89760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investigate the evidence for the effectiveness of multidisciplinary teams 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ating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heart failure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1A872870" w14:textId="77777777" w:rsidTr="00F820AC">
        <w:trPr>
          <w:trHeight w:val="69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0CE21" w14:textId="2A31A0A1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vi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9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A859" w14:textId="7A2A02CB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review the effectiveness of educa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onal interventions for health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provider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ients nearing the end of life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or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formal caregivers 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improve patient and informal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giver outcomes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265DE9E1" w14:textId="77777777" w:rsidTr="00F820AC">
        <w:trPr>
          <w:trHeight w:val="41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1CD0" w14:textId="266FA8BD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ordl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E0487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9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94662" w14:textId="26134A6E" w:rsidR="00BE1A0E" w:rsidRPr="00676B22" w:rsidRDefault="00D60509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overview the organiz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ion and outcomes of home-bas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ialized palliative-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for patients with advanced canc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6881A41B" w14:textId="77777777" w:rsidTr="00F820AC">
        <w:trPr>
          <w:trHeight w:val="70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23321" w14:textId="24A91AE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eseburg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E0487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9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06363" w14:textId="43DEA087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evalu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e the effects of patient case-advocacy case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nagement on service use and health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costs for impaired older adults or adults with a chronic somatic disease living in the community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58152653" w14:textId="77777777" w:rsidTr="00F820AC">
        <w:trPr>
          <w:trHeight w:val="40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1832A" w14:textId="63DFCEC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am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E0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Krahn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2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1B68E" w14:textId="4EC138ED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evaluate the cost-effectiveness of end-of-life care interventions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3A1EACCE" w14:textId="77777777" w:rsidTr="00F820AC">
        <w:trPr>
          <w:trHeight w:val="69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C1598" w14:textId="7525CA1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illip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E0487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54115" w14:textId="573426EC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determine the efficacy of comprehensive discharge planning plus </w:t>
            </w:r>
            <w:proofErr w:type="spellStart"/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t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charge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pport for older </w:t>
            </w:r>
            <w:proofErr w:type="spellStart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patients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th chronic heart failure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48E85626" w14:textId="77777777" w:rsidTr="00F820AC">
        <w:trPr>
          <w:trHeight w:val="70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81D13" w14:textId="13C873ED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illip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E0487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4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02B43" w14:textId="06C61F0E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determine the evidence for case conferencing as an intervention to improve palliative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outcomes for older people living with advanced dementia in nursing homes</w:t>
            </w:r>
            <w:r w:rsidR="00D6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71F571A2" w14:textId="77777777" w:rsidTr="00F820AC">
        <w:trPr>
          <w:trHeight w:val="40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DBB1C" w14:textId="388CC758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llotto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55045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FE9B4" w14:textId="79A1FE1A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consider implement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 comprehensive geriatric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sessment programs in different health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settings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1051DABB" w14:textId="77777777" w:rsidTr="00F820AC">
        <w:trPr>
          <w:trHeight w:val="62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54C7C" w14:textId="21198779" w:rsidR="00BE1A0E" w:rsidRPr="00676B22" w:rsidRDefault="00C55045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cter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6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41BF7" w14:textId="569E171E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con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der how specialist palliative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professionals can engage with other health professionals to ensure a collaborat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e approach to end-of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fe care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68D5113F" w14:textId="77777777" w:rsidTr="00F820AC">
        <w:trPr>
          <w:trHeight w:val="47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DF1F" w14:textId="0BC8600D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ut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55045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8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C8206" w14:textId="09E9B47E" w:rsidR="00BE1A0E" w:rsidRPr="00676B22" w:rsidRDefault="00BE1A0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consider 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vidence </w:t>
            </w:r>
            <w:r w:rsidR="00B11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terventions to prevent and reduce frailty in community-dwelling older adults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1232248F" w14:textId="77777777" w:rsidTr="00F820AC">
        <w:trPr>
          <w:trHeight w:val="64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37B66" w14:textId="6B6F020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chard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55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Coast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1C5E9" w14:textId="7F420907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determine 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ffectiveness and cost of interventions intended to improve access to health and social care for older patients following 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ir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charge from acute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care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hospitals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5F7D329D" w14:textId="77777777" w:rsidTr="00F820AC">
        <w:trPr>
          <w:trHeight w:val="55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13C2C" w14:textId="249F063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zzo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55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Row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E1CA2" w14:textId="41C8582D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assess the current eviden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or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efficacy and cost-effectiveness of social work interventions in aging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1DAFFC7F" w14:textId="77777777" w:rsidTr="00F820AC">
        <w:trPr>
          <w:trHeight w:val="47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BA0FA" w14:textId="03BD705A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bins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55045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B7EE6" w14:textId="3AB8DF6D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identify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aluate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synthesize the published literature on rural palliative care</w:t>
            </w:r>
            <w:r w:rsidR="0050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611F1FC7" w14:textId="77777777" w:rsidTr="00F820AC">
        <w:trPr>
          <w:trHeight w:val="7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65DCC" w14:textId="158BEB6A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ze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55045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2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8FD6D" w14:textId="44E2BA6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examine whether and ho</w:t>
            </w:r>
            <w:r w:rsidR="005F4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 the integration of palliative-care practices into intensive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units is associated with clinical and nonclinical outcomes</w:t>
            </w:r>
            <w:r w:rsidR="005F4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1CAD538E" w14:textId="77777777" w:rsidTr="00F820AC">
        <w:trPr>
          <w:trHeight w:val="3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305C4" w14:textId="3F3E170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iz-</w:t>
            </w:r>
            <w:proofErr w:type="spellStart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iguez</w:t>
            </w:r>
            <w:proofErr w:type="spellEnd"/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55045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3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0D5F8" w14:textId="0FD980B1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assess the effectiveness of nursing interventions </w:t>
            </w:r>
            <w:r w:rsidR="00B11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e quality of life of palliative</w:t>
            </w:r>
            <w:r w:rsidR="005F4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care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tients </w:t>
            </w:r>
            <w:r w:rsidR="005F4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eiving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home-based care</w:t>
            </w:r>
            <w:r w:rsidR="005F4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02B039AA" w14:textId="77777777" w:rsidTr="00F820AC">
        <w:trPr>
          <w:trHeight w:val="70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B2B81" w14:textId="33D2F64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ybur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55045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0C130" w14:textId="262AC40B" w:rsidR="00BE1A0E" w:rsidRPr="00676B22" w:rsidRDefault="005F422A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review the “real world”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otential (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,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fficacy and effectiveness) of restorative approaches to home care for frail older adul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06C34309" w14:textId="77777777" w:rsidTr="00F820AC">
        <w:trPr>
          <w:trHeight w:val="40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0DF76" w14:textId="4C05FAE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mps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55045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5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98E41" w14:textId="2D024044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review the scientific literature </w:t>
            </w:r>
            <w:r w:rsidR="005F4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 the efficacy of a palliative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re model </w:t>
            </w:r>
            <w:r w:rsidR="00B11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tients with dementia</w:t>
            </w:r>
            <w:r w:rsidR="005F4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0FF5F944" w14:textId="77777777" w:rsidTr="00F820AC">
        <w:trPr>
          <w:trHeight w:val="69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F6792" w14:textId="1C7637F9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hepperd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55045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50176" w14:textId="1E53E46B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determine </w:t>
            </w:r>
            <w:r w:rsidR="00B50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ther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oviding home-based end-of-life care reduces the likelihood of dying in hospital and what effect this </w:t>
            </w:r>
            <w:r w:rsidR="00B50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ld have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n patients</w:t>
            </w:r>
            <w:r w:rsidR="0059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ymptoms</w:t>
            </w:r>
            <w:r w:rsidR="00B11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quality of life</w:t>
            </w:r>
            <w:r w:rsidR="00B50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6E6CE50E" w14:textId="77777777" w:rsidTr="00F820AC">
        <w:trPr>
          <w:trHeight w:val="70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860AB" w14:textId="7E4E01B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moen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55045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17E73" w14:textId="6B419A68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review literature on the costs of treating terminal patients</w:t>
            </w:r>
            <w:r w:rsidR="00B50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ith </w:t>
            </w:r>
            <w:r w:rsidR="00B50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cus on the level</w:t>
            </w:r>
            <w:r w:rsidR="00B50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ribution</w:t>
            </w:r>
            <w:r w:rsidR="00B50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drivers of costs of treating terminal patients</w:t>
            </w:r>
          </w:p>
        </w:tc>
      </w:tr>
      <w:tr w:rsidR="00BE1A0E" w:rsidRPr="00676B22" w14:paraId="14AA6F3D" w14:textId="77777777" w:rsidTr="00F820AC">
        <w:trPr>
          <w:trHeight w:val="68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C3DC6" w14:textId="167A8A73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er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D6BB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3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AC028" w14:textId="136EB1D8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</w:t>
            </w:r>
            <w:r w:rsidR="00B50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lore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how payers and providers should identify patients with </w:t>
            </w:r>
            <w:r w:rsidR="00B50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 “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vanced illness</w:t>
            </w:r>
            <w:r w:rsidR="00B50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”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the specific interventions they should implement</w:t>
            </w:r>
            <w:r w:rsidR="00B50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7C316E22" w14:textId="77777777" w:rsidTr="00F820AC">
        <w:trPr>
          <w:trHeight w:val="42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A2D2E" w14:textId="3ECACE69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h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A465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Harding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43C7E" w14:textId="731E04C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appra</w:t>
            </w:r>
            <w:r w:rsidR="00B50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e the evidence for palliative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models</w:t>
            </w:r>
            <w:r w:rsidR="0041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’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ventions and outcomes in South Asia</w:t>
            </w:r>
            <w:r w:rsidR="00B50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3629C478" w14:textId="77777777" w:rsidTr="00F820AC">
        <w:trPr>
          <w:trHeight w:val="70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B0FAE" w14:textId="761E216F" w:rsidR="00BE1A0E" w:rsidRPr="00676B22" w:rsidRDefault="005D6BB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a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t al. </w:t>
            </w:r>
            <w:r w:rsidR="00BE1A0E"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4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54D78" w14:textId="7FB69FF9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review the effects of discharge interventions on patient</w:t>
            </w:r>
            <w:r w:rsidR="000A1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1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fet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1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="000A1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dverse events</w:t>
            </w:r>
            <w:r w:rsidR="0041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</w:t>
            </w:r>
            <w:r w:rsidR="000A1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valuate the effects </w:t>
            </w:r>
            <w:r w:rsidR="0041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</w:t>
            </w:r>
            <w:r w:rsidR="000A1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e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ffectiveness and efficiency of care processes</w:t>
            </w:r>
            <w:r w:rsidR="0041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311C50CD" w14:textId="77777777" w:rsidTr="00F820AC">
        <w:trPr>
          <w:trHeight w:val="40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2FB31" w14:textId="7CF5A059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ck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D6BB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9192" w14:textId="1C24044D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evaluate the effect of prevent</w:t>
            </w:r>
            <w:r w:rsidR="000A1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e home visits on functional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u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90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rsing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me admission and mortality</w:t>
            </w:r>
            <w:r w:rsidR="000A1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2F858C8B" w14:textId="77777777" w:rsidTr="00F820AC">
        <w:trPr>
          <w:trHeight w:val="70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9C3F" w14:textId="76156E7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dham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D6BB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3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AD336" w14:textId="2CC5C6BB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identify </w:t>
            </w:r>
            <w:r w:rsidR="00990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effectiveness of care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nagement strategies and outcome measures likely to be helpful in establishing the overall clinical efficacy </w:t>
            </w:r>
            <w:r w:rsidR="00DE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 congestive heart</w:t>
            </w:r>
            <w:r w:rsidR="0041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ilure</w:t>
            </w:r>
            <w:r w:rsidR="00DE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tients.</w:t>
            </w:r>
          </w:p>
        </w:tc>
      </w:tr>
      <w:tr w:rsidR="00BE1A0E" w:rsidRPr="00676B22" w14:paraId="3AEDCDA5" w14:textId="77777777" w:rsidTr="00F820AC">
        <w:trPr>
          <w:trHeight w:val="41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D86BD" w14:textId="175EBAAC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You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A465C5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6DD1F" w14:textId="771D846E" w:rsidR="00BE1A0E" w:rsidRPr="00676B22" w:rsidRDefault="00BE1A0E" w:rsidP="00D417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evaluate the effects of case management </w:t>
            </w:r>
            <w:r w:rsidR="00DE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mmu</w:t>
            </w:r>
            <w:r w:rsidR="00DE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ty aged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on client</w:t>
            </w:r>
            <w:r w:rsidR="00DE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="0059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are</w:t>
            </w:r>
            <w:r w:rsidR="00DE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ve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="00DE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="0059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1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comes</w:t>
            </w:r>
            <w:r w:rsidR="00DE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5AA3A31D" w14:textId="77777777" w:rsidTr="00F820AC">
        <w:trPr>
          <w:trHeight w:val="42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7158C" w14:textId="024E7803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u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A465C5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27732" w14:textId="65CCA0F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evaluate the effects of ca</w:t>
            </w:r>
            <w:r w:rsidR="00DE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 management in community aged-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 interventions on service use and costs</w:t>
            </w:r>
            <w:r w:rsidR="00DE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61223E36" w14:textId="77777777" w:rsidTr="00F820AC">
        <w:trPr>
          <w:trHeight w:val="41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5633B" w14:textId="7CB6F731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ung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D6BB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8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CA428" w14:textId="7647A4C7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assess the effects of long-term home or foster care versus institutional care for functionally dependent older adults</w:t>
            </w:r>
            <w:r w:rsidR="00DE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E1A0E" w:rsidRPr="00676B22" w14:paraId="772F94A0" w14:textId="77777777" w:rsidTr="00F820AC">
        <w:trPr>
          <w:trHeight w:val="48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999D8" w14:textId="1236082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immerman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D6BBE">
              <w:rPr>
                <w:rFonts w:ascii="Times New Roman" w:hAnsi="Times New Roman" w:cs="Times New Roman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7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FF9D0" w14:textId="09C9795C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 systematically review the evidence for </w:t>
            </w:r>
            <w:r w:rsidR="00DE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</w:t>
            </w:r>
            <w:r w:rsidR="0041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fectiveness of specialized palliative care</w:t>
            </w:r>
            <w:r w:rsidR="00DE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bookmarkEnd w:id="4"/>
    </w:tbl>
    <w:p w14:paraId="7765A5D3" w14:textId="77777777" w:rsidR="00BE1A0E" w:rsidRPr="00676B22" w:rsidRDefault="00BE1A0E" w:rsidP="00BE1A0E">
      <w:pPr>
        <w:spacing w:after="0" w:line="480" w:lineRule="auto"/>
        <w:rPr>
          <w:rStyle w:val="Heading1Char"/>
          <w:rFonts w:ascii="Times New Roman" w:hAnsi="Times New Roman" w:cs="Times New Roman"/>
          <w:sz w:val="24"/>
          <w:szCs w:val="24"/>
        </w:rPr>
        <w:sectPr w:rsidR="00BE1A0E" w:rsidRPr="00676B22" w:rsidSect="00F820AC">
          <w:pgSz w:w="16838" w:h="11906" w:orient="landscape"/>
          <w:pgMar w:top="1440" w:right="1440" w:bottom="1440" w:left="1440" w:header="720" w:footer="720" w:gutter="0"/>
          <w:cols w:space="708"/>
          <w:docGrid w:linePitch="360"/>
        </w:sectPr>
      </w:pPr>
    </w:p>
    <w:bookmarkEnd w:id="0"/>
    <w:bookmarkEnd w:id="1"/>
    <w:p w14:paraId="1197787B" w14:textId="77777777" w:rsidR="00BE1A0E" w:rsidRPr="00676B22" w:rsidRDefault="00BE1A0E" w:rsidP="00BE1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6B22">
        <w:rPr>
          <w:rFonts w:ascii="Times New Roman" w:hAnsi="Times New Roman" w:cs="Times New Roman"/>
          <w:b/>
          <w:sz w:val="24"/>
          <w:szCs w:val="24"/>
        </w:rPr>
        <w:lastRenderedPageBreak/>
        <w:t>Appendix 3</w:t>
      </w:r>
    </w:p>
    <w:p w14:paraId="7AF5BEA7" w14:textId="79A6FB64" w:rsidR="00BE1A0E" w:rsidRPr="00676B22" w:rsidRDefault="00BE1A0E" w:rsidP="00BE1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6B22">
        <w:rPr>
          <w:rFonts w:ascii="Times New Roman" w:hAnsi="Times New Roman" w:cs="Times New Roman"/>
          <w:b/>
          <w:sz w:val="24"/>
          <w:szCs w:val="24"/>
        </w:rPr>
        <w:t>Countries Included in Systematic Reviews</w:t>
      </w:r>
      <w:r w:rsidR="00BA04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b/>
          <w:sz w:val="24"/>
          <w:szCs w:val="24"/>
        </w:rPr>
        <w:t>by WHO Reg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29"/>
        <w:gridCol w:w="7388"/>
        <w:gridCol w:w="599"/>
      </w:tblGrid>
      <w:tr w:rsidR="00BE1A0E" w:rsidRPr="00676B22" w14:paraId="7CB71717" w14:textId="77777777" w:rsidTr="00F820AC">
        <w:tc>
          <w:tcPr>
            <w:tcW w:w="2082" w:type="dxa"/>
            <w:shd w:val="clear" w:color="auto" w:fill="FFFFFF" w:themeFill="background1"/>
          </w:tcPr>
          <w:p w14:paraId="40A000C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5821" w:type="dxa"/>
            <w:shd w:val="clear" w:color="auto" w:fill="FFFFFF" w:themeFill="background1"/>
          </w:tcPr>
          <w:p w14:paraId="554BCDA7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Review(s)</w:t>
            </w:r>
          </w:p>
        </w:tc>
        <w:tc>
          <w:tcPr>
            <w:tcW w:w="1113" w:type="dxa"/>
            <w:shd w:val="clear" w:color="auto" w:fill="FFFFFF" w:themeFill="background1"/>
          </w:tcPr>
          <w:p w14:paraId="581D724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BE1A0E" w:rsidRPr="00676B22" w14:paraId="1E7F3E42" w14:textId="77777777" w:rsidTr="00F820AC">
        <w:tc>
          <w:tcPr>
            <w:tcW w:w="9016" w:type="dxa"/>
            <w:gridSpan w:val="3"/>
            <w:shd w:val="clear" w:color="auto" w:fill="FFFFFF" w:themeFill="background1"/>
          </w:tcPr>
          <w:p w14:paraId="16FDB7C2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Region of the Americas</w:t>
            </w:r>
          </w:p>
        </w:tc>
      </w:tr>
      <w:tr w:rsidR="00BE1A0E" w:rsidRPr="00676B22" w14:paraId="433C389E" w14:textId="77777777" w:rsidTr="00F820AC">
        <w:trPr>
          <w:trHeight w:val="829"/>
        </w:trPr>
        <w:tc>
          <w:tcPr>
            <w:tcW w:w="2082" w:type="dxa"/>
            <w:shd w:val="clear" w:color="auto" w:fill="FFFFFF" w:themeFill="background1"/>
          </w:tcPr>
          <w:p w14:paraId="128426F9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821" w:type="dxa"/>
            <w:shd w:val="clear" w:color="auto" w:fill="FFFFFF" w:themeFill="background1"/>
          </w:tcPr>
          <w:p w14:paraId="72D7CC63" w14:textId="7A3BF881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DE32F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7</w:t>
            </w:r>
          </w:p>
        </w:tc>
        <w:tc>
          <w:tcPr>
            <w:tcW w:w="1113" w:type="dxa"/>
            <w:shd w:val="clear" w:color="auto" w:fill="FFFFFF" w:themeFill="background1"/>
          </w:tcPr>
          <w:p w14:paraId="5BC8D911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BE1A0E" w:rsidRPr="00676B22" w14:paraId="2EA70D1A" w14:textId="77777777" w:rsidTr="00F820AC">
        <w:tc>
          <w:tcPr>
            <w:tcW w:w="2082" w:type="dxa"/>
            <w:shd w:val="clear" w:color="auto" w:fill="FFFFFF" w:themeFill="background1"/>
          </w:tcPr>
          <w:p w14:paraId="7854DE43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5821" w:type="dxa"/>
            <w:shd w:val="clear" w:color="auto" w:fill="FFFFFF" w:themeFill="background1"/>
          </w:tcPr>
          <w:p w14:paraId="6ADF9A83" w14:textId="1A5BF858" w:rsidR="00BE1A0E" w:rsidRPr="00676B22" w:rsidRDefault="00BE1A0E" w:rsidP="0019583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7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19583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13" w:type="dxa"/>
            <w:shd w:val="clear" w:color="auto" w:fill="FFFFFF" w:themeFill="background1"/>
          </w:tcPr>
          <w:p w14:paraId="1F377C4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E1A0E" w:rsidRPr="00676B22" w14:paraId="4C85A2AF" w14:textId="77777777" w:rsidTr="00F820AC">
        <w:tc>
          <w:tcPr>
            <w:tcW w:w="2082" w:type="dxa"/>
            <w:shd w:val="clear" w:color="auto" w:fill="FFFFFF" w:themeFill="background1"/>
          </w:tcPr>
          <w:p w14:paraId="59AE7476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5821" w:type="dxa"/>
            <w:shd w:val="clear" w:color="auto" w:fill="FFFFFF" w:themeFill="background1"/>
          </w:tcPr>
          <w:p w14:paraId="14B6C0C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1113" w:type="dxa"/>
            <w:shd w:val="clear" w:color="auto" w:fill="FFFFFF" w:themeFill="background1"/>
          </w:tcPr>
          <w:p w14:paraId="420ECAC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6DBF1F50" w14:textId="77777777" w:rsidTr="00F820AC">
        <w:tc>
          <w:tcPr>
            <w:tcW w:w="2082" w:type="dxa"/>
            <w:shd w:val="clear" w:color="auto" w:fill="FFFFFF" w:themeFill="background1"/>
          </w:tcPr>
          <w:p w14:paraId="3DBEF97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5821" w:type="dxa"/>
            <w:shd w:val="clear" w:color="auto" w:fill="FFFFFF" w:themeFill="background1"/>
          </w:tcPr>
          <w:p w14:paraId="6275985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1113" w:type="dxa"/>
            <w:shd w:val="clear" w:color="auto" w:fill="FFFFFF" w:themeFill="background1"/>
          </w:tcPr>
          <w:p w14:paraId="5462CF7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39B91DB9" w14:textId="77777777" w:rsidTr="00F820AC">
        <w:tc>
          <w:tcPr>
            <w:tcW w:w="2082" w:type="dxa"/>
            <w:shd w:val="clear" w:color="auto" w:fill="FFFFFF" w:themeFill="background1"/>
          </w:tcPr>
          <w:p w14:paraId="58213AA5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5821" w:type="dxa"/>
            <w:shd w:val="clear" w:color="auto" w:fill="FFFFFF" w:themeFill="background1"/>
          </w:tcPr>
          <w:p w14:paraId="0DD3AC1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0C7D307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5FE7C5C0" w14:textId="77777777" w:rsidTr="00F820AC">
        <w:tc>
          <w:tcPr>
            <w:tcW w:w="2082" w:type="dxa"/>
            <w:shd w:val="clear" w:color="auto" w:fill="FFFFFF" w:themeFill="background1"/>
          </w:tcPr>
          <w:p w14:paraId="0DB6098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5821" w:type="dxa"/>
            <w:shd w:val="clear" w:color="auto" w:fill="FFFFFF" w:themeFill="background1"/>
          </w:tcPr>
          <w:p w14:paraId="1B98C9F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4F89434D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32685663" w14:textId="77777777" w:rsidTr="00F820AC">
        <w:tc>
          <w:tcPr>
            <w:tcW w:w="2082" w:type="dxa"/>
            <w:shd w:val="clear" w:color="auto" w:fill="FFFFFF" w:themeFill="background1"/>
          </w:tcPr>
          <w:p w14:paraId="599A3C5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5821" w:type="dxa"/>
            <w:shd w:val="clear" w:color="auto" w:fill="FFFFFF" w:themeFill="background1"/>
          </w:tcPr>
          <w:p w14:paraId="0D0A2E3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5A9C1F4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4BB1CFB8" w14:textId="77777777" w:rsidTr="00F820AC">
        <w:tc>
          <w:tcPr>
            <w:tcW w:w="2082" w:type="dxa"/>
            <w:shd w:val="clear" w:color="auto" w:fill="FFFFFF" w:themeFill="background1"/>
          </w:tcPr>
          <w:p w14:paraId="67C6CFE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rinidad and Tobago</w:t>
            </w:r>
          </w:p>
        </w:tc>
        <w:tc>
          <w:tcPr>
            <w:tcW w:w="5821" w:type="dxa"/>
            <w:shd w:val="clear" w:color="auto" w:fill="FFFFFF" w:themeFill="background1"/>
          </w:tcPr>
          <w:p w14:paraId="5122DD1C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41894F3E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28389CDC" w14:textId="77777777" w:rsidTr="00F820AC">
        <w:tc>
          <w:tcPr>
            <w:tcW w:w="2082" w:type="dxa"/>
            <w:shd w:val="clear" w:color="auto" w:fill="FFFFFF" w:themeFill="background1"/>
          </w:tcPr>
          <w:p w14:paraId="7F7AA9A5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t Lucia</w:t>
            </w:r>
          </w:p>
        </w:tc>
        <w:tc>
          <w:tcPr>
            <w:tcW w:w="5821" w:type="dxa"/>
            <w:shd w:val="clear" w:color="auto" w:fill="FFFFFF" w:themeFill="background1"/>
          </w:tcPr>
          <w:p w14:paraId="1FCB1D0C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4E2623C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4C516171" w14:textId="77777777" w:rsidTr="00F820AC">
        <w:tc>
          <w:tcPr>
            <w:tcW w:w="2082" w:type="dxa"/>
            <w:shd w:val="clear" w:color="auto" w:fill="FFFFFF" w:themeFill="background1"/>
          </w:tcPr>
          <w:p w14:paraId="1EE6638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5821" w:type="dxa"/>
            <w:shd w:val="clear" w:color="auto" w:fill="FFFFFF" w:themeFill="background1"/>
          </w:tcPr>
          <w:p w14:paraId="078560C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22DE7C40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00B94052" w14:textId="77777777" w:rsidTr="00F820AC">
        <w:tc>
          <w:tcPr>
            <w:tcW w:w="2082" w:type="dxa"/>
            <w:shd w:val="clear" w:color="auto" w:fill="FFFFFF" w:themeFill="background1"/>
          </w:tcPr>
          <w:p w14:paraId="6913FCB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ntigua</w:t>
            </w:r>
          </w:p>
        </w:tc>
        <w:tc>
          <w:tcPr>
            <w:tcW w:w="5821" w:type="dxa"/>
            <w:shd w:val="clear" w:color="auto" w:fill="FFFFFF" w:themeFill="background1"/>
          </w:tcPr>
          <w:p w14:paraId="3ED41D47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6A740A3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58A568B4" w14:textId="77777777" w:rsidTr="00F820AC">
        <w:tc>
          <w:tcPr>
            <w:tcW w:w="2082" w:type="dxa"/>
            <w:shd w:val="clear" w:color="auto" w:fill="FFFFFF" w:themeFill="background1"/>
          </w:tcPr>
          <w:p w14:paraId="5DE536D2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Barbuda</w:t>
            </w:r>
          </w:p>
        </w:tc>
        <w:tc>
          <w:tcPr>
            <w:tcW w:w="5821" w:type="dxa"/>
            <w:shd w:val="clear" w:color="auto" w:fill="FFFFFF" w:themeFill="background1"/>
          </w:tcPr>
          <w:p w14:paraId="3D74F680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4B215422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5F801548" w14:textId="77777777" w:rsidTr="00F820AC">
        <w:tc>
          <w:tcPr>
            <w:tcW w:w="2082" w:type="dxa"/>
            <w:shd w:val="clear" w:color="auto" w:fill="FFFFFF" w:themeFill="background1"/>
          </w:tcPr>
          <w:p w14:paraId="5CAE9EC0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tserrat</w:t>
            </w:r>
          </w:p>
        </w:tc>
        <w:tc>
          <w:tcPr>
            <w:tcW w:w="5821" w:type="dxa"/>
            <w:shd w:val="clear" w:color="auto" w:fill="FFFFFF" w:themeFill="background1"/>
          </w:tcPr>
          <w:p w14:paraId="320D1207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3A796E0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2E8ADDA2" w14:textId="77777777" w:rsidTr="00F820AC">
        <w:tc>
          <w:tcPr>
            <w:tcW w:w="2082" w:type="dxa"/>
            <w:shd w:val="clear" w:color="auto" w:fill="FFFFFF" w:themeFill="background1"/>
          </w:tcPr>
          <w:p w14:paraId="4FBD5135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t Kitts and Nevis</w:t>
            </w:r>
          </w:p>
        </w:tc>
        <w:tc>
          <w:tcPr>
            <w:tcW w:w="5821" w:type="dxa"/>
            <w:shd w:val="clear" w:color="auto" w:fill="FFFFFF" w:themeFill="background1"/>
          </w:tcPr>
          <w:p w14:paraId="2CE1473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5976684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6E3CA1CA" w14:textId="77777777" w:rsidTr="00F820AC">
        <w:tc>
          <w:tcPr>
            <w:tcW w:w="2082" w:type="dxa"/>
            <w:shd w:val="clear" w:color="auto" w:fill="FFFFFF" w:themeFill="background1"/>
          </w:tcPr>
          <w:p w14:paraId="20655D0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t Vincent and the Grenadines</w:t>
            </w:r>
          </w:p>
        </w:tc>
        <w:tc>
          <w:tcPr>
            <w:tcW w:w="5821" w:type="dxa"/>
            <w:shd w:val="clear" w:color="auto" w:fill="FFFFFF" w:themeFill="background1"/>
          </w:tcPr>
          <w:p w14:paraId="6BAEB2D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280F4E5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4E9323B4" w14:textId="77777777" w:rsidTr="00F820AC">
        <w:tc>
          <w:tcPr>
            <w:tcW w:w="2082" w:type="dxa"/>
            <w:shd w:val="clear" w:color="auto" w:fill="FFFFFF" w:themeFill="background1"/>
          </w:tcPr>
          <w:p w14:paraId="2717A1D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nguilla</w:t>
            </w:r>
          </w:p>
        </w:tc>
        <w:tc>
          <w:tcPr>
            <w:tcW w:w="5821" w:type="dxa"/>
            <w:shd w:val="clear" w:color="auto" w:fill="FFFFFF" w:themeFill="background1"/>
          </w:tcPr>
          <w:p w14:paraId="50A89ED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6FE2102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0CA30ED4" w14:textId="77777777" w:rsidTr="00F820AC">
        <w:tc>
          <w:tcPr>
            <w:tcW w:w="2082" w:type="dxa"/>
            <w:shd w:val="clear" w:color="auto" w:fill="FFFFFF" w:themeFill="background1"/>
          </w:tcPr>
          <w:p w14:paraId="7DCD8162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5821" w:type="dxa"/>
            <w:shd w:val="clear" w:color="auto" w:fill="FFFFFF" w:themeFill="background1"/>
          </w:tcPr>
          <w:p w14:paraId="4FE99A5E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4FD3D519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10BB0453" w14:textId="77777777" w:rsidTr="00F820AC">
        <w:tc>
          <w:tcPr>
            <w:tcW w:w="2082" w:type="dxa"/>
            <w:shd w:val="clear" w:color="auto" w:fill="FFFFFF" w:themeFill="background1"/>
          </w:tcPr>
          <w:p w14:paraId="667CA053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5821" w:type="dxa"/>
            <w:shd w:val="clear" w:color="auto" w:fill="FFFFFF" w:themeFill="background1"/>
          </w:tcPr>
          <w:p w14:paraId="561F6AA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113" w:type="dxa"/>
            <w:shd w:val="clear" w:color="auto" w:fill="FFFFFF" w:themeFill="background1"/>
          </w:tcPr>
          <w:p w14:paraId="0E4BE5C9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5E069B62" w14:textId="77777777" w:rsidTr="00F820AC">
        <w:tc>
          <w:tcPr>
            <w:tcW w:w="9016" w:type="dxa"/>
            <w:gridSpan w:val="3"/>
            <w:shd w:val="clear" w:color="auto" w:fill="FFFFFF" w:themeFill="background1"/>
          </w:tcPr>
          <w:p w14:paraId="71A18F62" w14:textId="0C6EA48A" w:rsidR="00BE1A0E" w:rsidRPr="00676B22" w:rsidRDefault="00BE1A0E" w:rsidP="00D417A2">
            <w:pPr>
              <w:spacing w:after="0" w:line="480" w:lineRule="auto"/>
              <w:rPr>
                <w:rFonts w:ascii="Times New Roman" w:hAnsi="Times New Roman" w:cs="Times New Roman"/>
                <w:color w:val="243F60" w:themeColor="accent1" w:themeShade="7F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Europe</w:t>
            </w:r>
          </w:p>
        </w:tc>
      </w:tr>
      <w:tr w:rsidR="00BE1A0E" w:rsidRPr="00676B22" w14:paraId="0FCCD15A" w14:textId="77777777" w:rsidTr="00F820AC">
        <w:tc>
          <w:tcPr>
            <w:tcW w:w="2082" w:type="dxa"/>
            <w:shd w:val="clear" w:color="auto" w:fill="FFFFFF" w:themeFill="background1"/>
          </w:tcPr>
          <w:p w14:paraId="3E83F750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5821" w:type="dxa"/>
            <w:shd w:val="clear" w:color="auto" w:fill="FFFFFF" w:themeFill="background1"/>
          </w:tcPr>
          <w:p w14:paraId="67B38370" w14:textId="4CEC006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4</w:t>
            </w:r>
            <w:r w:rsidR="002E3A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  <w:r w:rsidR="002E3A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8</w:t>
            </w:r>
            <w:r w:rsidR="002E3A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0</w:t>
            </w:r>
            <w:r w:rsidR="002E3A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1</w:t>
            </w:r>
            <w:r w:rsidR="002E3A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13" w:type="dxa"/>
            <w:shd w:val="clear" w:color="auto" w:fill="FFFFFF" w:themeFill="background1"/>
          </w:tcPr>
          <w:p w14:paraId="6CC6558C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E1A0E" w:rsidRPr="00676B22" w14:paraId="494619FE" w14:textId="77777777" w:rsidTr="00F820AC">
        <w:tc>
          <w:tcPr>
            <w:tcW w:w="2082" w:type="dxa"/>
            <w:shd w:val="clear" w:color="auto" w:fill="FFFFFF" w:themeFill="background1"/>
          </w:tcPr>
          <w:p w14:paraId="3F8815F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5821" w:type="dxa"/>
            <w:shd w:val="clear" w:color="auto" w:fill="FFFFFF" w:themeFill="background1"/>
          </w:tcPr>
          <w:p w14:paraId="62BFFF12" w14:textId="1F886A84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5</w:t>
            </w:r>
            <w:r w:rsidR="002E3A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  <w:r w:rsidR="002E3A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6</w:t>
            </w:r>
            <w:r w:rsidR="002E3A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8</w:t>
            </w:r>
          </w:p>
        </w:tc>
        <w:tc>
          <w:tcPr>
            <w:tcW w:w="1113" w:type="dxa"/>
            <w:shd w:val="clear" w:color="auto" w:fill="FFFFFF" w:themeFill="background1"/>
          </w:tcPr>
          <w:p w14:paraId="7AA93AE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E1A0E" w:rsidRPr="00676B22" w14:paraId="0D3A4D7A" w14:textId="77777777" w:rsidTr="00F820AC">
        <w:tc>
          <w:tcPr>
            <w:tcW w:w="2082" w:type="dxa"/>
            <w:shd w:val="clear" w:color="auto" w:fill="FFFFFF" w:themeFill="background1"/>
          </w:tcPr>
          <w:p w14:paraId="21601033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5821" w:type="dxa"/>
            <w:shd w:val="clear" w:color="auto" w:fill="FFFFFF" w:themeFill="background1"/>
          </w:tcPr>
          <w:p w14:paraId="7D5A2FB8" w14:textId="2F8BE7B5" w:rsidR="00BE1A0E" w:rsidRPr="00676B22" w:rsidRDefault="00BE1A0E" w:rsidP="002E3A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4</w:t>
            </w:r>
            <w:r w:rsidR="002E3A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1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13" w:type="dxa"/>
            <w:shd w:val="clear" w:color="auto" w:fill="FFFFFF" w:themeFill="background1"/>
          </w:tcPr>
          <w:p w14:paraId="07E592B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E1A0E" w:rsidRPr="00676B22" w14:paraId="4AA0E7C5" w14:textId="77777777" w:rsidTr="00F820AC">
        <w:tc>
          <w:tcPr>
            <w:tcW w:w="2082" w:type="dxa"/>
            <w:shd w:val="clear" w:color="auto" w:fill="FFFFFF" w:themeFill="background1"/>
          </w:tcPr>
          <w:p w14:paraId="10BAF061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5821" w:type="dxa"/>
            <w:shd w:val="clear" w:color="auto" w:fill="FFFFFF" w:themeFill="background1"/>
          </w:tcPr>
          <w:p w14:paraId="6EA46F69" w14:textId="00C45BFF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13" w:type="dxa"/>
            <w:shd w:val="clear" w:color="auto" w:fill="FFFFFF" w:themeFill="background1"/>
          </w:tcPr>
          <w:p w14:paraId="3552F57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E1A0E" w:rsidRPr="00676B22" w14:paraId="3D760A6B" w14:textId="77777777" w:rsidTr="00F820AC">
        <w:tc>
          <w:tcPr>
            <w:tcW w:w="2082" w:type="dxa"/>
            <w:shd w:val="clear" w:color="auto" w:fill="FFFFFF" w:themeFill="background1"/>
          </w:tcPr>
          <w:p w14:paraId="19E85A3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Netherlands</w:t>
            </w:r>
          </w:p>
        </w:tc>
        <w:tc>
          <w:tcPr>
            <w:tcW w:w="5821" w:type="dxa"/>
            <w:shd w:val="clear" w:color="auto" w:fill="FFFFFF" w:themeFill="background1"/>
          </w:tcPr>
          <w:p w14:paraId="01D9CE2B" w14:textId="39754D9C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5</w:t>
            </w:r>
            <w:r w:rsidR="002E3A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6</w:t>
            </w:r>
            <w:r w:rsidR="002E3A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13" w:type="dxa"/>
            <w:shd w:val="clear" w:color="auto" w:fill="FFFFFF" w:themeFill="background1"/>
          </w:tcPr>
          <w:p w14:paraId="1BC70776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E1A0E" w:rsidRPr="00676B22" w14:paraId="576414F6" w14:textId="77777777" w:rsidTr="00F820AC">
        <w:tc>
          <w:tcPr>
            <w:tcW w:w="2082" w:type="dxa"/>
            <w:shd w:val="clear" w:color="auto" w:fill="FFFFFF" w:themeFill="background1"/>
          </w:tcPr>
          <w:p w14:paraId="747A7F76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5821" w:type="dxa"/>
            <w:shd w:val="clear" w:color="auto" w:fill="FFFFFF" w:themeFill="background1"/>
          </w:tcPr>
          <w:p w14:paraId="1A78D4D8" w14:textId="054C0DA3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3</w:t>
            </w:r>
          </w:p>
        </w:tc>
        <w:tc>
          <w:tcPr>
            <w:tcW w:w="1113" w:type="dxa"/>
            <w:shd w:val="clear" w:color="auto" w:fill="FFFFFF" w:themeFill="background1"/>
          </w:tcPr>
          <w:p w14:paraId="288A296D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E1A0E" w:rsidRPr="00676B22" w14:paraId="31A7F1B8" w14:textId="77777777" w:rsidTr="00F820AC">
        <w:tc>
          <w:tcPr>
            <w:tcW w:w="2082" w:type="dxa"/>
            <w:shd w:val="clear" w:color="auto" w:fill="FFFFFF" w:themeFill="background1"/>
          </w:tcPr>
          <w:p w14:paraId="3584FD7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5821" w:type="dxa"/>
            <w:shd w:val="clear" w:color="auto" w:fill="FFFFFF" w:themeFill="background1"/>
          </w:tcPr>
          <w:p w14:paraId="49FC2E0C" w14:textId="2FF46BE8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1113" w:type="dxa"/>
            <w:shd w:val="clear" w:color="auto" w:fill="FFFFFF" w:themeFill="background1"/>
          </w:tcPr>
          <w:p w14:paraId="6A7F533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E1A0E" w:rsidRPr="00676B22" w14:paraId="2AB46773" w14:textId="77777777" w:rsidTr="00F820AC">
        <w:tc>
          <w:tcPr>
            <w:tcW w:w="2082" w:type="dxa"/>
            <w:shd w:val="clear" w:color="auto" w:fill="FFFFFF" w:themeFill="background1"/>
          </w:tcPr>
          <w:p w14:paraId="12F0F50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5821" w:type="dxa"/>
            <w:shd w:val="clear" w:color="auto" w:fill="FFFFFF" w:themeFill="background1"/>
          </w:tcPr>
          <w:p w14:paraId="40F54844" w14:textId="3A9B31C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E3A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1113" w:type="dxa"/>
            <w:shd w:val="clear" w:color="auto" w:fill="FFFFFF" w:themeFill="background1"/>
          </w:tcPr>
          <w:p w14:paraId="1CE2250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E1A0E" w:rsidRPr="00676B22" w14:paraId="7575C89A" w14:textId="77777777" w:rsidTr="00F820AC">
        <w:tc>
          <w:tcPr>
            <w:tcW w:w="2082" w:type="dxa"/>
            <w:shd w:val="clear" w:color="auto" w:fill="FFFFFF" w:themeFill="background1"/>
          </w:tcPr>
          <w:p w14:paraId="65F166B0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5821" w:type="dxa"/>
            <w:shd w:val="clear" w:color="auto" w:fill="FFFFFF" w:themeFill="background1"/>
          </w:tcPr>
          <w:p w14:paraId="78FD6BD0" w14:textId="07FAA800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13" w:type="dxa"/>
            <w:shd w:val="clear" w:color="auto" w:fill="FFFFFF" w:themeFill="background1"/>
          </w:tcPr>
          <w:p w14:paraId="2D1E10C3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1A0E" w:rsidRPr="00676B22" w14:paraId="4A6E701F" w14:textId="77777777" w:rsidTr="00F820AC">
        <w:tc>
          <w:tcPr>
            <w:tcW w:w="2082" w:type="dxa"/>
            <w:shd w:val="clear" w:color="auto" w:fill="FFFFFF" w:themeFill="background1"/>
          </w:tcPr>
          <w:p w14:paraId="429DABE3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5821" w:type="dxa"/>
            <w:shd w:val="clear" w:color="auto" w:fill="FFFFFF" w:themeFill="background1"/>
          </w:tcPr>
          <w:p w14:paraId="35D80BB1" w14:textId="73B4E929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9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4</w:t>
            </w:r>
          </w:p>
        </w:tc>
        <w:tc>
          <w:tcPr>
            <w:tcW w:w="1113" w:type="dxa"/>
            <w:shd w:val="clear" w:color="auto" w:fill="FFFFFF" w:themeFill="background1"/>
          </w:tcPr>
          <w:p w14:paraId="3C45522E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1A0E" w:rsidRPr="00676B22" w14:paraId="7CD04284" w14:textId="77777777" w:rsidTr="00F820AC">
        <w:tc>
          <w:tcPr>
            <w:tcW w:w="2082" w:type="dxa"/>
            <w:shd w:val="clear" w:color="auto" w:fill="FFFFFF" w:themeFill="background1"/>
          </w:tcPr>
          <w:p w14:paraId="09D0450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5821" w:type="dxa"/>
            <w:shd w:val="clear" w:color="auto" w:fill="FFFFFF" w:themeFill="background1"/>
          </w:tcPr>
          <w:p w14:paraId="15F6043A" w14:textId="7CFC17A6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1113" w:type="dxa"/>
            <w:shd w:val="clear" w:color="auto" w:fill="FFFFFF" w:themeFill="background1"/>
          </w:tcPr>
          <w:p w14:paraId="1A0CEC41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067DFB03" w14:textId="77777777" w:rsidTr="00F820AC">
        <w:tc>
          <w:tcPr>
            <w:tcW w:w="2082" w:type="dxa"/>
            <w:shd w:val="clear" w:color="auto" w:fill="FFFFFF" w:themeFill="background1"/>
          </w:tcPr>
          <w:p w14:paraId="5C94B80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5821" w:type="dxa"/>
            <w:shd w:val="clear" w:color="auto" w:fill="FFFFFF" w:themeFill="background1"/>
          </w:tcPr>
          <w:p w14:paraId="50653BA9" w14:textId="01B44D0A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2E3AC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3</w:t>
            </w:r>
          </w:p>
        </w:tc>
        <w:tc>
          <w:tcPr>
            <w:tcW w:w="1113" w:type="dxa"/>
            <w:shd w:val="clear" w:color="auto" w:fill="FFFFFF" w:themeFill="background1"/>
          </w:tcPr>
          <w:p w14:paraId="56AEAF0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40CA4212" w14:textId="77777777" w:rsidTr="00F820AC">
        <w:tc>
          <w:tcPr>
            <w:tcW w:w="2082" w:type="dxa"/>
            <w:shd w:val="clear" w:color="auto" w:fill="FFFFFF" w:themeFill="background1"/>
          </w:tcPr>
          <w:p w14:paraId="2A13568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5821" w:type="dxa"/>
            <w:shd w:val="clear" w:color="auto" w:fill="FFFFFF" w:themeFill="background1"/>
          </w:tcPr>
          <w:p w14:paraId="42EBCBA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1113" w:type="dxa"/>
            <w:shd w:val="clear" w:color="auto" w:fill="FFFFFF" w:themeFill="background1"/>
          </w:tcPr>
          <w:p w14:paraId="6AF1294C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19860982" w14:textId="77777777" w:rsidTr="00F820AC">
        <w:tc>
          <w:tcPr>
            <w:tcW w:w="2082" w:type="dxa"/>
            <w:shd w:val="clear" w:color="auto" w:fill="FFFFFF" w:themeFill="background1"/>
          </w:tcPr>
          <w:p w14:paraId="2A5570F3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5821" w:type="dxa"/>
            <w:shd w:val="clear" w:color="auto" w:fill="FFFFFF" w:themeFill="background1"/>
          </w:tcPr>
          <w:p w14:paraId="2ADAEDE6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9</w:t>
            </w:r>
          </w:p>
        </w:tc>
        <w:tc>
          <w:tcPr>
            <w:tcW w:w="1113" w:type="dxa"/>
            <w:shd w:val="clear" w:color="auto" w:fill="FFFFFF" w:themeFill="background1"/>
          </w:tcPr>
          <w:p w14:paraId="2BE55F4E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71E7D990" w14:textId="77777777" w:rsidTr="00F820AC">
        <w:tc>
          <w:tcPr>
            <w:tcW w:w="9016" w:type="dxa"/>
            <w:gridSpan w:val="3"/>
            <w:shd w:val="clear" w:color="auto" w:fill="FFFFFF" w:themeFill="background1"/>
          </w:tcPr>
          <w:p w14:paraId="46276F5B" w14:textId="0BAAF038" w:rsidR="00BE1A0E" w:rsidRPr="00676B22" w:rsidRDefault="00BE1A0E" w:rsidP="00D417A2">
            <w:pPr>
              <w:spacing w:after="0" w:line="480" w:lineRule="auto"/>
              <w:rPr>
                <w:rFonts w:ascii="Times New Roman" w:hAnsi="Times New Roman" w:cs="Times New Roman"/>
                <w:color w:val="243F60" w:themeColor="accent1" w:themeShade="7F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Western Pacific</w:t>
            </w:r>
          </w:p>
        </w:tc>
      </w:tr>
      <w:tr w:rsidR="00BE1A0E" w:rsidRPr="00676B22" w14:paraId="284D83F7" w14:textId="77777777" w:rsidTr="00F820AC">
        <w:tc>
          <w:tcPr>
            <w:tcW w:w="2082" w:type="dxa"/>
            <w:shd w:val="clear" w:color="auto" w:fill="FFFFFF" w:themeFill="background1"/>
          </w:tcPr>
          <w:p w14:paraId="66924B8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1" w:type="dxa"/>
            <w:shd w:val="clear" w:color="auto" w:fill="FFFFFF" w:themeFill="background1"/>
          </w:tcPr>
          <w:p w14:paraId="1568F26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FFFFFF" w:themeFill="background1"/>
          </w:tcPr>
          <w:p w14:paraId="7629451E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0E" w:rsidRPr="00676B22" w14:paraId="0E65706E" w14:textId="77777777" w:rsidTr="00F820AC">
        <w:tc>
          <w:tcPr>
            <w:tcW w:w="2082" w:type="dxa"/>
            <w:shd w:val="clear" w:color="auto" w:fill="FFFFFF" w:themeFill="background1"/>
          </w:tcPr>
          <w:p w14:paraId="40CC5C25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5821" w:type="dxa"/>
            <w:shd w:val="clear" w:color="auto" w:fill="FFFFFF" w:themeFill="background1"/>
          </w:tcPr>
          <w:p w14:paraId="7AF7C0DE" w14:textId="4EB2D173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7</w:t>
            </w:r>
            <w:r w:rsidR="006A5B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1</w:t>
            </w:r>
          </w:p>
        </w:tc>
        <w:tc>
          <w:tcPr>
            <w:tcW w:w="1113" w:type="dxa"/>
            <w:shd w:val="clear" w:color="auto" w:fill="FFFFFF" w:themeFill="background1"/>
          </w:tcPr>
          <w:p w14:paraId="0DAF0527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E1A0E" w:rsidRPr="00676B22" w14:paraId="5E596DD1" w14:textId="77777777" w:rsidTr="00F820AC">
        <w:tc>
          <w:tcPr>
            <w:tcW w:w="2082" w:type="dxa"/>
            <w:shd w:val="clear" w:color="auto" w:fill="FFFFFF" w:themeFill="background1"/>
          </w:tcPr>
          <w:p w14:paraId="6496D57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5821" w:type="dxa"/>
            <w:shd w:val="clear" w:color="auto" w:fill="FFFFFF" w:themeFill="background1"/>
          </w:tcPr>
          <w:p w14:paraId="09884E90" w14:textId="7C2CE964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13" w:type="dxa"/>
            <w:shd w:val="clear" w:color="auto" w:fill="FFFFFF" w:themeFill="background1"/>
          </w:tcPr>
          <w:p w14:paraId="4D3AA85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E1A0E" w:rsidRPr="00676B22" w14:paraId="521F3AD2" w14:textId="77777777" w:rsidTr="00F820AC">
        <w:tc>
          <w:tcPr>
            <w:tcW w:w="2082" w:type="dxa"/>
            <w:shd w:val="clear" w:color="auto" w:fill="FFFFFF" w:themeFill="background1"/>
          </w:tcPr>
          <w:p w14:paraId="27D6E510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5821" w:type="dxa"/>
            <w:shd w:val="clear" w:color="auto" w:fill="FFFFFF" w:themeFill="background1"/>
          </w:tcPr>
          <w:p w14:paraId="7A1E4D22" w14:textId="12AC4CAF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3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1113" w:type="dxa"/>
            <w:shd w:val="clear" w:color="auto" w:fill="FFFFFF" w:themeFill="background1"/>
          </w:tcPr>
          <w:p w14:paraId="778205A3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E1A0E" w:rsidRPr="00676B22" w14:paraId="0DF73F8C" w14:textId="77777777" w:rsidTr="00F820AC">
        <w:tc>
          <w:tcPr>
            <w:tcW w:w="2082" w:type="dxa"/>
            <w:shd w:val="clear" w:color="auto" w:fill="FFFFFF" w:themeFill="background1"/>
          </w:tcPr>
          <w:p w14:paraId="132066D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awain</w:t>
            </w:r>
            <w:proofErr w:type="spellEnd"/>
          </w:p>
        </w:tc>
        <w:tc>
          <w:tcPr>
            <w:tcW w:w="5821" w:type="dxa"/>
            <w:shd w:val="clear" w:color="auto" w:fill="FFFFFF" w:themeFill="background1"/>
          </w:tcPr>
          <w:p w14:paraId="5D159301" w14:textId="770689F2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13" w:type="dxa"/>
            <w:shd w:val="clear" w:color="auto" w:fill="FFFFFF" w:themeFill="background1"/>
          </w:tcPr>
          <w:p w14:paraId="1FB56BD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5232E46B" w14:textId="77777777" w:rsidTr="00F820AC">
        <w:tc>
          <w:tcPr>
            <w:tcW w:w="2082" w:type="dxa"/>
            <w:shd w:val="clear" w:color="auto" w:fill="FFFFFF" w:themeFill="background1"/>
          </w:tcPr>
          <w:p w14:paraId="614D9DEC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5821" w:type="dxa"/>
            <w:shd w:val="clear" w:color="auto" w:fill="FFFFFF" w:themeFill="background1"/>
          </w:tcPr>
          <w:p w14:paraId="79B04C2F" w14:textId="50E707D8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1113" w:type="dxa"/>
            <w:shd w:val="clear" w:color="auto" w:fill="FFFFFF" w:themeFill="background1"/>
          </w:tcPr>
          <w:p w14:paraId="7B67A506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025D4631" w14:textId="77777777" w:rsidTr="00F820AC">
        <w:tc>
          <w:tcPr>
            <w:tcW w:w="2082" w:type="dxa"/>
            <w:shd w:val="clear" w:color="auto" w:fill="FFFFFF" w:themeFill="background1"/>
          </w:tcPr>
          <w:p w14:paraId="0571C5D9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w Zealand</w:t>
            </w:r>
          </w:p>
        </w:tc>
        <w:tc>
          <w:tcPr>
            <w:tcW w:w="5821" w:type="dxa"/>
            <w:shd w:val="clear" w:color="auto" w:fill="FFFFFF" w:themeFill="background1"/>
          </w:tcPr>
          <w:p w14:paraId="78BFDBA9" w14:textId="7DB09306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4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8</w:t>
            </w:r>
          </w:p>
        </w:tc>
        <w:tc>
          <w:tcPr>
            <w:tcW w:w="1113" w:type="dxa"/>
            <w:shd w:val="clear" w:color="auto" w:fill="FFFFFF" w:themeFill="background1"/>
          </w:tcPr>
          <w:p w14:paraId="735AEDA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2C6466AC" w14:textId="77777777" w:rsidTr="00F820AC">
        <w:tc>
          <w:tcPr>
            <w:tcW w:w="2082" w:type="dxa"/>
            <w:shd w:val="clear" w:color="auto" w:fill="FFFFFF" w:themeFill="background1"/>
          </w:tcPr>
          <w:p w14:paraId="4F5A83C4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5821" w:type="dxa"/>
            <w:shd w:val="clear" w:color="auto" w:fill="FFFFFF" w:themeFill="background1"/>
          </w:tcPr>
          <w:p w14:paraId="5E7DD85C" w14:textId="7A055984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8</w:t>
            </w:r>
          </w:p>
        </w:tc>
        <w:tc>
          <w:tcPr>
            <w:tcW w:w="1113" w:type="dxa"/>
            <w:shd w:val="clear" w:color="auto" w:fill="FFFFFF" w:themeFill="background1"/>
          </w:tcPr>
          <w:p w14:paraId="1CE23051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46E124E3" w14:textId="77777777" w:rsidTr="00F820AC">
        <w:tc>
          <w:tcPr>
            <w:tcW w:w="9016" w:type="dxa"/>
            <w:gridSpan w:val="3"/>
            <w:shd w:val="clear" w:color="auto" w:fill="FFFFFF" w:themeFill="background1"/>
          </w:tcPr>
          <w:p w14:paraId="22C3A6C2" w14:textId="37CE3CA8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Eastern Mediterranean</w:t>
            </w:r>
          </w:p>
        </w:tc>
      </w:tr>
      <w:tr w:rsidR="00BE1A0E" w:rsidRPr="00676B22" w14:paraId="3F9AE64B" w14:textId="77777777" w:rsidTr="00F820AC">
        <w:tc>
          <w:tcPr>
            <w:tcW w:w="2082" w:type="dxa"/>
            <w:shd w:val="clear" w:color="auto" w:fill="FFFFFF" w:themeFill="background1"/>
          </w:tcPr>
          <w:p w14:paraId="4650EC16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5821" w:type="dxa"/>
            <w:shd w:val="clear" w:color="auto" w:fill="FFFFFF" w:themeFill="background1"/>
          </w:tcPr>
          <w:p w14:paraId="297DD6BE" w14:textId="52D49806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4</w:t>
            </w:r>
          </w:p>
        </w:tc>
        <w:tc>
          <w:tcPr>
            <w:tcW w:w="1113" w:type="dxa"/>
            <w:shd w:val="clear" w:color="auto" w:fill="FFFFFF" w:themeFill="background1"/>
          </w:tcPr>
          <w:p w14:paraId="5BA40D31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E1A0E" w:rsidRPr="00676B22" w14:paraId="6E19DDFA" w14:textId="77777777" w:rsidTr="00F820AC">
        <w:tc>
          <w:tcPr>
            <w:tcW w:w="9016" w:type="dxa"/>
            <w:gridSpan w:val="3"/>
            <w:shd w:val="clear" w:color="auto" w:fill="FFFFFF" w:themeFill="background1"/>
          </w:tcPr>
          <w:p w14:paraId="3481AEC0" w14:textId="7DF9C83A" w:rsidR="00BE1A0E" w:rsidRPr="00676B22" w:rsidRDefault="00BE1A0E" w:rsidP="00D417A2">
            <w:pPr>
              <w:spacing w:after="0" w:line="480" w:lineRule="auto"/>
              <w:rPr>
                <w:rFonts w:ascii="Times New Roman" w:hAnsi="Times New Roman" w:cs="Times New Roman"/>
                <w:color w:val="243F60" w:themeColor="accent1" w:themeShade="7F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Africa</w:t>
            </w:r>
          </w:p>
        </w:tc>
      </w:tr>
      <w:tr w:rsidR="00BE1A0E" w:rsidRPr="00676B22" w14:paraId="51A95CF4" w14:textId="77777777" w:rsidTr="00F820AC">
        <w:tc>
          <w:tcPr>
            <w:tcW w:w="2082" w:type="dxa"/>
            <w:shd w:val="clear" w:color="auto" w:fill="FFFFFF" w:themeFill="background1"/>
          </w:tcPr>
          <w:p w14:paraId="7165C50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5821" w:type="dxa"/>
            <w:shd w:val="clear" w:color="auto" w:fill="FFFFFF" w:themeFill="background1"/>
          </w:tcPr>
          <w:p w14:paraId="68450F56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1113" w:type="dxa"/>
            <w:shd w:val="clear" w:color="auto" w:fill="FFFFFF" w:themeFill="background1"/>
          </w:tcPr>
          <w:p w14:paraId="3C6A3613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6A34CCF6" w14:textId="77777777" w:rsidTr="00F820AC">
        <w:tc>
          <w:tcPr>
            <w:tcW w:w="2082" w:type="dxa"/>
            <w:shd w:val="clear" w:color="auto" w:fill="FFFFFF" w:themeFill="background1"/>
          </w:tcPr>
          <w:p w14:paraId="695FE59D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5821" w:type="dxa"/>
            <w:shd w:val="clear" w:color="auto" w:fill="FFFFFF" w:themeFill="background1"/>
          </w:tcPr>
          <w:p w14:paraId="1EF8A43C" w14:textId="1E4F8272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9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1113" w:type="dxa"/>
            <w:shd w:val="clear" w:color="auto" w:fill="FFFFFF" w:themeFill="background1"/>
          </w:tcPr>
          <w:p w14:paraId="43C1505D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3CDB2D0A" w14:textId="77777777" w:rsidTr="00F820AC">
        <w:tc>
          <w:tcPr>
            <w:tcW w:w="2082" w:type="dxa"/>
            <w:shd w:val="clear" w:color="auto" w:fill="FFFFFF" w:themeFill="background1"/>
          </w:tcPr>
          <w:p w14:paraId="06A7D6A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5821" w:type="dxa"/>
            <w:shd w:val="clear" w:color="auto" w:fill="FFFFFF" w:themeFill="background1"/>
          </w:tcPr>
          <w:p w14:paraId="6FE2A3F9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1113" w:type="dxa"/>
            <w:shd w:val="clear" w:color="auto" w:fill="FFFFFF" w:themeFill="background1"/>
          </w:tcPr>
          <w:p w14:paraId="64B98975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4AD3C596" w14:textId="77777777" w:rsidTr="00F820AC">
        <w:tc>
          <w:tcPr>
            <w:tcW w:w="2082" w:type="dxa"/>
            <w:shd w:val="clear" w:color="auto" w:fill="FFFFFF" w:themeFill="background1"/>
          </w:tcPr>
          <w:p w14:paraId="3F5BA2D0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5821" w:type="dxa"/>
            <w:shd w:val="clear" w:color="auto" w:fill="FFFFFF" w:themeFill="background1"/>
          </w:tcPr>
          <w:p w14:paraId="3981D8A9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1113" w:type="dxa"/>
            <w:shd w:val="clear" w:color="auto" w:fill="FFFFFF" w:themeFill="background1"/>
          </w:tcPr>
          <w:p w14:paraId="45618FBB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48126B94" w14:textId="77777777" w:rsidTr="00F820AC">
        <w:tc>
          <w:tcPr>
            <w:tcW w:w="9016" w:type="dxa"/>
            <w:gridSpan w:val="3"/>
            <w:shd w:val="clear" w:color="auto" w:fill="FFFFFF" w:themeFill="background1"/>
          </w:tcPr>
          <w:p w14:paraId="394FDE5D" w14:textId="33FC047E" w:rsidR="00BE1A0E" w:rsidRPr="00676B22" w:rsidRDefault="00BE1A0E" w:rsidP="00D417A2">
            <w:pPr>
              <w:spacing w:after="0" w:line="480" w:lineRule="auto"/>
              <w:rPr>
                <w:rFonts w:ascii="Times New Roman" w:hAnsi="Times New Roman" w:cs="Times New Roman"/>
                <w:color w:val="243F60" w:themeColor="accent1" w:themeShade="7F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South</w:t>
            </w:r>
            <w:r w:rsidR="00641262">
              <w:rPr>
                <w:rFonts w:ascii="Times New Roman" w:hAnsi="Times New Roman" w:cs="Times New Roman"/>
                <w:b/>
                <w:sz w:val="24"/>
                <w:szCs w:val="24"/>
              </w:rPr>
              <w:t>east</w:t>
            </w: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ia</w:t>
            </w:r>
          </w:p>
        </w:tc>
      </w:tr>
      <w:tr w:rsidR="00BE1A0E" w:rsidRPr="00676B22" w14:paraId="405D6266" w14:textId="77777777" w:rsidTr="00F820AC">
        <w:tc>
          <w:tcPr>
            <w:tcW w:w="2082" w:type="dxa"/>
            <w:shd w:val="clear" w:color="auto" w:fill="FFFFFF" w:themeFill="background1"/>
          </w:tcPr>
          <w:p w14:paraId="05B5E5C9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5821" w:type="dxa"/>
            <w:shd w:val="clear" w:color="auto" w:fill="FFFFFF" w:themeFill="background1"/>
          </w:tcPr>
          <w:p w14:paraId="2E3CFB68" w14:textId="01C7BCA4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6A5B8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1113" w:type="dxa"/>
            <w:shd w:val="clear" w:color="auto" w:fill="FFFFFF" w:themeFill="background1"/>
          </w:tcPr>
          <w:p w14:paraId="74857EC6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5E25CF2B" w14:textId="77777777" w:rsidTr="00F820AC">
        <w:tc>
          <w:tcPr>
            <w:tcW w:w="2082" w:type="dxa"/>
            <w:shd w:val="clear" w:color="auto" w:fill="FFFFFF" w:themeFill="background1"/>
          </w:tcPr>
          <w:p w14:paraId="5994AF41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5821" w:type="dxa"/>
            <w:shd w:val="clear" w:color="auto" w:fill="FFFFFF" w:themeFill="background1"/>
          </w:tcPr>
          <w:p w14:paraId="38144667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1113" w:type="dxa"/>
            <w:shd w:val="clear" w:color="auto" w:fill="FFFFFF" w:themeFill="background1"/>
          </w:tcPr>
          <w:p w14:paraId="7CDDA592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6267C755" w14:textId="77777777" w:rsidTr="00F820AC">
        <w:trPr>
          <w:trHeight w:val="255"/>
        </w:trPr>
        <w:tc>
          <w:tcPr>
            <w:tcW w:w="2082" w:type="dxa"/>
            <w:shd w:val="clear" w:color="auto" w:fill="FFFFFF" w:themeFill="background1"/>
          </w:tcPr>
          <w:p w14:paraId="6B898BA5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5821" w:type="dxa"/>
            <w:shd w:val="clear" w:color="auto" w:fill="FFFFFF" w:themeFill="background1"/>
          </w:tcPr>
          <w:p w14:paraId="16BF2FC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1113" w:type="dxa"/>
            <w:shd w:val="clear" w:color="auto" w:fill="FFFFFF" w:themeFill="background1"/>
          </w:tcPr>
          <w:p w14:paraId="3F98C26E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256EBC2" w14:textId="77777777" w:rsidR="00BE1A0E" w:rsidRPr="00676B22" w:rsidRDefault="00BE1A0E" w:rsidP="00BE1A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9F5030" w14:textId="77777777" w:rsidR="00BE1A0E" w:rsidRPr="00676B22" w:rsidRDefault="00BE1A0E" w:rsidP="00BE1A0E">
      <w:pPr>
        <w:spacing w:after="0" w:line="480" w:lineRule="auto"/>
        <w:rPr>
          <w:rStyle w:val="Heading1Char"/>
          <w:rFonts w:ascii="Times New Roman" w:hAnsi="Times New Roman" w:cs="Times New Roman"/>
          <w:sz w:val="24"/>
          <w:szCs w:val="24"/>
        </w:rPr>
        <w:sectPr w:rsidR="00BE1A0E" w:rsidRPr="00676B22" w:rsidSect="00F820AC">
          <w:pgSz w:w="11906" w:h="16838"/>
          <w:pgMar w:top="1440" w:right="1440" w:bottom="1440" w:left="1440" w:header="720" w:footer="720" w:gutter="0"/>
          <w:cols w:space="708"/>
          <w:docGrid w:linePitch="360"/>
        </w:sectPr>
      </w:pPr>
    </w:p>
    <w:p w14:paraId="49D40BB1" w14:textId="77777777" w:rsidR="00BE1A0E" w:rsidRPr="00676B22" w:rsidRDefault="00BE1A0E" w:rsidP="00BE1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6B22">
        <w:rPr>
          <w:rFonts w:ascii="Times New Roman" w:hAnsi="Times New Roman" w:cs="Times New Roman"/>
          <w:b/>
          <w:sz w:val="24"/>
          <w:szCs w:val="24"/>
        </w:rPr>
        <w:lastRenderedPageBreak/>
        <w:t>Appendix 4</w:t>
      </w:r>
    </w:p>
    <w:p w14:paraId="66D15F5D" w14:textId="77777777" w:rsidR="00BE1A0E" w:rsidRPr="00676B22" w:rsidRDefault="00BE1A0E" w:rsidP="00BE1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6B22">
        <w:rPr>
          <w:rFonts w:ascii="Times New Roman" w:hAnsi="Times New Roman" w:cs="Times New Roman"/>
          <w:b/>
          <w:sz w:val="24"/>
          <w:szCs w:val="24"/>
        </w:rPr>
        <w:t>AMSTAR Quality Appraisal by Included Systematic Review</w:t>
      </w:r>
    </w:p>
    <w:tbl>
      <w:tblPr>
        <w:tblStyle w:val="TableGrid"/>
        <w:tblW w:w="14771" w:type="dxa"/>
        <w:tblInd w:w="675" w:type="dxa"/>
        <w:tblLook w:val="04A0" w:firstRow="1" w:lastRow="0" w:firstColumn="1" w:lastColumn="0" w:noHBand="0" w:noVBand="1"/>
      </w:tblPr>
      <w:tblGrid>
        <w:gridCol w:w="2432"/>
        <w:gridCol w:w="854"/>
        <w:gridCol w:w="854"/>
        <w:gridCol w:w="854"/>
        <w:gridCol w:w="1082"/>
        <w:gridCol w:w="966"/>
        <w:gridCol w:w="1083"/>
        <w:gridCol w:w="1199"/>
        <w:gridCol w:w="1664"/>
        <w:gridCol w:w="1221"/>
        <w:gridCol w:w="854"/>
        <w:gridCol w:w="854"/>
        <w:gridCol w:w="854"/>
      </w:tblGrid>
      <w:tr w:rsidR="00BE1A0E" w:rsidRPr="00676B22" w14:paraId="7F19B02F" w14:textId="77777777" w:rsidTr="00F820AC">
        <w:trPr>
          <w:cantSplit/>
          <w:trHeight w:val="4587"/>
        </w:trPr>
        <w:tc>
          <w:tcPr>
            <w:tcW w:w="2581" w:type="dxa"/>
            <w:shd w:val="clear" w:color="auto" w:fill="FFFFFF" w:themeFill="background1"/>
            <w:textDirection w:val="btLr"/>
            <w:hideMark/>
          </w:tcPr>
          <w:p w14:paraId="0944595E" w14:textId="034C993C" w:rsidR="00BE1A0E" w:rsidRPr="00A01DAB" w:rsidRDefault="00BE1A0E" w:rsidP="00F820AC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uthor</w:t>
            </w:r>
            <w:r w:rsidR="00BA04BB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Year</w:t>
            </w:r>
            <w:r w:rsidR="00D8482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Citation</w:t>
            </w:r>
          </w:p>
        </w:tc>
        <w:tc>
          <w:tcPr>
            <w:tcW w:w="489" w:type="dxa"/>
            <w:shd w:val="clear" w:color="auto" w:fill="FFFFFF" w:themeFill="background1"/>
            <w:textDirection w:val="btLr"/>
            <w:vAlign w:val="center"/>
            <w:hideMark/>
          </w:tcPr>
          <w:p w14:paraId="1E2511D0" w14:textId="59881A2C" w:rsidR="00BE1A0E" w:rsidRPr="00A01DAB" w:rsidRDefault="006A5B8A" w:rsidP="00F820AC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“</w:t>
            </w:r>
            <w:r w:rsidR="007248A0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 Priori” Design P</w:t>
            </w:r>
            <w:r w:rsidR="00BE1A0E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ovided</w:t>
            </w:r>
          </w:p>
        </w:tc>
        <w:tc>
          <w:tcPr>
            <w:tcW w:w="848" w:type="dxa"/>
            <w:shd w:val="clear" w:color="auto" w:fill="FFFFFF" w:themeFill="background1"/>
            <w:textDirection w:val="btLr"/>
            <w:vAlign w:val="center"/>
            <w:hideMark/>
          </w:tcPr>
          <w:p w14:paraId="0F2927EA" w14:textId="193D7340" w:rsidR="00BE1A0E" w:rsidRPr="00A01DAB" w:rsidRDefault="00BE1A0E" w:rsidP="007248A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Duplicate </w:t>
            </w:r>
            <w:r w:rsidR="007248A0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</w:t>
            </w: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tudy </w:t>
            </w:r>
            <w:r w:rsidR="007248A0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election and Data E</w:t>
            </w: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xtraction</w:t>
            </w:r>
          </w:p>
        </w:tc>
        <w:tc>
          <w:tcPr>
            <w:tcW w:w="850" w:type="dxa"/>
            <w:shd w:val="clear" w:color="auto" w:fill="FFFFFF" w:themeFill="background1"/>
            <w:textDirection w:val="btLr"/>
            <w:vAlign w:val="center"/>
            <w:hideMark/>
          </w:tcPr>
          <w:p w14:paraId="38ECFD32" w14:textId="4ED67B8C" w:rsidR="00BE1A0E" w:rsidRPr="00A01DAB" w:rsidRDefault="007248A0" w:rsidP="00F820AC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mprehensive Literature Search P</w:t>
            </w:r>
            <w:r w:rsidR="00BE1A0E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rformed</w:t>
            </w:r>
          </w:p>
        </w:tc>
        <w:tc>
          <w:tcPr>
            <w:tcW w:w="1127" w:type="dxa"/>
            <w:shd w:val="clear" w:color="auto" w:fill="FFFFFF" w:themeFill="background1"/>
            <w:textDirection w:val="btLr"/>
            <w:vAlign w:val="center"/>
            <w:hideMark/>
          </w:tcPr>
          <w:p w14:paraId="76BA420D" w14:textId="5EC1C4A1" w:rsidR="00BE1A0E" w:rsidRPr="00A01DAB" w:rsidRDefault="00BE1A0E" w:rsidP="007248A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atu</w:t>
            </w:r>
            <w:r w:rsidR="007248A0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 of P</w:t>
            </w: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ublication (i</w:t>
            </w:r>
            <w:r w:rsidR="007248A0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, Gray Literature) Used as an Inclusion C</w:t>
            </w: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iterion?</w:t>
            </w:r>
          </w:p>
        </w:tc>
        <w:tc>
          <w:tcPr>
            <w:tcW w:w="988" w:type="dxa"/>
            <w:shd w:val="clear" w:color="auto" w:fill="FFFFFF" w:themeFill="background1"/>
            <w:textDirection w:val="btLr"/>
            <w:vAlign w:val="center"/>
            <w:hideMark/>
          </w:tcPr>
          <w:p w14:paraId="6284D339" w14:textId="6B3EF6AF" w:rsidR="00BE1A0E" w:rsidRPr="00A01DAB" w:rsidRDefault="007248A0" w:rsidP="00F820AC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st of S</w:t>
            </w:r>
            <w:r w:rsidR="00F63EDE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udies (Included and Excluded) P</w:t>
            </w:r>
            <w:r w:rsidR="00BE1A0E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ovided</w:t>
            </w:r>
          </w:p>
        </w:tc>
        <w:tc>
          <w:tcPr>
            <w:tcW w:w="1127" w:type="dxa"/>
            <w:shd w:val="clear" w:color="auto" w:fill="FFFFFF" w:themeFill="background1"/>
            <w:textDirection w:val="btLr"/>
            <w:vAlign w:val="center"/>
            <w:hideMark/>
          </w:tcPr>
          <w:p w14:paraId="1CA81E21" w14:textId="75542AE8" w:rsidR="00BE1A0E" w:rsidRPr="00A01DAB" w:rsidRDefault="00F63EDE" w:rsidP="00F820AC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haracteristics of the Included Studies P</w:t>
            </w:r>
            <w:r w:rsidR="00BE1A0E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ovided</w:t>
            </w:r>
          </w:p>
        </w:tc>
        <w:tc>
          <w:tcPr>
            <w:tcW w:w="1266" w:type="dxa"/>
            <w:shd w:val="clear" w:color="auto" w:fill="FFFFFF" w:themeFill="background1"/>
            <w:textDirection w:val="btLr"/>
            <w:vAlign w:val="center"/>
            <w:hideMark/>
          </w:tcPr>
          <w:p w14:paraId="7898AB75" w14:textId="4506F4AA" w:rsidR="00BE1A0E" w:rsidRPr="00A01DAB" w:rsidRDefault="00F63EDE" w:rsidP="00F820AC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cientific Quality of the Included Studies Assessed and D</w:t>
            </w:r>
            <w:r w:rsidR="00BE1A0E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cumented</w:t>
            </w:r>
          </w:p>
        </w:tc>
        <w:tc>
          <w:tcPr>
            <w:tcW w:w="1821" w:type="dxa"/>
            <w:shd w:val="clear" w:color="auto" w:fill="FFFFFF" w:themeFill="background1"/>
            <w:textDirection w:val="btLr"/>
            <w:vAlign w:val="center"/>
            <w:hideMark/>
          </w:tcPr>
          <w:p w14:paraId="13F68EAF" w14:textId="49C4A35D" w:rsidR="00BE1A0E" w:rsidRPr="00A01DAB" w:rsidRDefault="00F63EDE" w:rsidP="00F820AC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cientific Q</w:t>
            </w:r>
            <w:r w:rsidR="00BE1A0E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uality o</w:t>
            </w: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 the Included Studies Used Appropriately in Formulating C</w:t>
            </w:r>
            <w:r w:rsidR="00BE1A0E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nclusions</w:t>
            </w:r>
          </w:p>
        </w:tc>
        <w:tc>
          <w:tcPr>
            <w:tcW w:w="1292" w:type="dxa"/>
            <w:shd w:val="clear" w:color="auto" w:fill="FFFFFF" w:themeFill="background1"/>
            <w:textDirection w:val="btLr"/>
            <w:vAlign w:val="center"/>
            <w:hideMark/>
          </w:tcPr>
          <w:p w14:paraId="74CC87B1" w14:textId="1A9F3705" w:rsidR="00BE1A0E" w:rsidRPr="00A01DAB" w:rsidRDefault="00F63EDE" w:rsidP="00F820AC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thods Used to Com</w:t>
            </w:r>
            <w:r w:rsidR="00A01DAB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ine the Findings of the</w:t>
            </w: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A</w:t>
            </w:r>
            <w:r w:rsidR="00BE1A0E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propriate</w:t>
            </w:r>
            <w:r w:rsidR="00A01DAB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Studies</w:t>
            </w:r>
          </w:p>
        </w:tc>
        <w:tc>
          <w:tcPr>
            <w:tcW w:w="789" w:type="dxa"/>
            <w:shd w:val="clear" w:color="auto" w:fill="FFFFFF" w:themeFill="background1"/>
            <w:textDirection w:val="btLr"/>
            <w:vAlign w:val="center"/>
            <w:hideMark/>
          </w:tcPr>
          <w:p w14:paraId="657E9360" w14:textId="344CF5F0" w:rsidR="00BE1A0E" w:rsidRPr="00A01DAB" w:rsidRDefault="00A01DAB" w:rsidP="00F820AC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kelihood of Publication Bias A</w:t>
            </w:r>
            <w:r w:rsidR="00BE1A0E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sessed</w:t>
            </w:r>
          </w:p>
        </w:tc>
        <w:tc>
          <w:tcPr>
            <w:tcW w:w="804" w:type="dxa"/>
            <w:shd w:val="clear" w:color="auto" w:fill="FFFFFF" w:themeFill="background1"/>
            <w:textDirection w:val="btLr"/>
            <w:vAlign w:val="center"/>
            <w:hideMark/>
          </w:tcPr>
          <w:p w14:paraId="43E8B04D" w14:textId="7662EFB0" w:rsidR="00BE1A0E" w:rsidRPr="00A01DAB" w:rsidRDefault="00A01DAB" w:rsidP="00F820AC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nflict of Interest I</w:t>
            </w:r>
            <w:r w:rsidR="00BE1A0E"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cluded</w:t>
            </w:r>
          </w:p>
        </w:tc>
        <w:tc>
          <w:tcPr>
            <w:tcW w:w="789" w:type="dxa"/>
            <w:shd w:val="clear" w:color="auto" w:fill="FFFFFF" w:themeFill="background1"/>
            <w:textDirection w:val="btLr"/>
            <w:vAlign w:val="center"/>
            <w:hideMark/>
          </w:tcPr>
          <w:p w14:paraId="50C05F6D" w14:textId="1E289031" w:rsidR="00BE1A0E" w:rsidRPr="00A01DAB" w:rsidRDefault="00A01DAB" w:rsidP="00F820AC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01D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BE1A0E" w:rsidRPr="00676B22" w14:paraId="188978DD" w14:textId="77777777" w:rsidTr="00F820AC">
        <w:trPr>
          <w:trHeight w:val="283"/>
        </w:trPr>
        <w:tc>
          <w:tcPr>
            <w:tcW w:w="2581" w:type="dxa"/>
            <w:hideMark/>
          </w:tcPr>
          <w:p w14:paraId="1789083E" w14:textId="22D864E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cide </w:t>
            </w:r>
            <w:r w:rsidR="0030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92</w:t>
            </w:r>
          </w:p>
        </w:tc>
        <w:tc>
          <w:tcPr>
            <w:tcW w:w="489" w:type="dxa"/>
            <w:hideMark/>
          </w:tcPr>
          <w:p w14:paraId="7F0DEE1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5473D1B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850" w:type="dxa"/>
            <w:hideMark/>
          </w:tcPr>
          <w:p w14:paraId="7A40CF3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235A4F3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5A9EC47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17E47D0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339E117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5210255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1292" w:type="dxa"/>
            <w:hideMark/>
          </w:tcPr>
          <w:p w14:paraId="50748BA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789" w:type="dxa"/>
            <w:hideMark/>
          </w:tcPr>
          <w:p w14:paraId="221DC5A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6B35796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7D7F526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7C3C3E34" w14:textId="77777777" w:rsidTr="00F820AC">
        <w:trPr>
          <w:trHeight w:val="283"/>
        </w:trPr>
        <w:tc>
          <w:tcPr>
            <w:tcW w:w="2581" w:type="dxa"/>
            <w:hideMark/>
          </w:tcPr>
          <w:p w14:paraId="6CEE6D5B" w14:textId="1193008E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i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30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80</w:t>
            </w:r>
          </w:p>
        </w:tc>
        <w:tc>
          <w:tcPr>
            <w:tcW w:w="489" w:type="dxa"/>
            <w:hideMark/>
          </w:tcPr>
          <w:p w14:paraId="11E6294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45CB68E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850" w:type="dxa"/>
            <w:hideMark/>
          </w:tcPr>
          <w:p w14:paraId="27836DE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81B516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988" w:type="dxa"/>
            <w:hideMark/>
          </w:tcPr>
          <w:p w14:paraId="4B0E3E7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C7E827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1C5EF98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029766D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0550314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080147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7C9EF51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792E31D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E1A0E" w:rsidRPr="00676B22" w14:paraId="4F04BC42" w14:textId="77777777" w:rsidTr="00F820AC">
        <w:trPr>
          <w:trHeight w:val="283"/>
        </w:trPr>
        <w:tc>
          <w:tcPr>
            <w:tcW w:w="2581" w:type="dxa"/>
            <w:hideMark/>
          </w:tcPr>
          <w:p w14:paraId="2E2B5D62" w14:textId="3F5CCA56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inbridge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30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6</w:t>
            </w:r>
          </w:p>
        </w:tc>
        <w:tc>
          <w:tcPr>
            <w:tcW w:w="489" w:type="dxa"/>
            <w:hideMark/>
          </w:tcPr>
          <w:p w14:paraId="50AA424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2EBCA6A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16525C3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0A8740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09775C4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431ACFE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76A6A3C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71E6522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2BEB617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0005DE7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7C34D18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1156EE6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4635AFD1" w14:textId="77777777" w:rsidTr="00F820AC">
        <w:trPr>
          <w:trHeight w:val="283"/>
        </w:trPr>
        <w:tc>
          <w:tcPr>
            <w:tcW w:w="2581" w:type="dxa"/>
            <w:hideMark/>
          </w:tcPr>
          <w:p w14:paraId="03B71DD3" w14:textId="65CB2706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kitas </w:t>
            </w:r>
            <w:r w:rsidR="0030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1</w:t>
            </w:r>
          </w:p>
        </w:tc>
        <w:tc>
          <w:tcPr>
            <w:tcW w:w="489" w:type="dxa"/>
            <w:hideMark/>
          </w:tcPr>
          <w:p w14:paraId="22FFE61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4E29FFC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850" w:type="dxa"/>
            <w:hideMark/>
          </w:tcPr>
          <w:p w14:paraId="3C465AD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21708D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78BB4F8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44E636F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4ED7B4F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44463EA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55DE34C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789" w:type="dxa"/>
            <w:hideMark/>
          </w:tcPr>
          <w:p w14:paraId="489AB0C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717C5B8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4AD0C58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BE1A0E" w:rsidRPr="00676B22" w14:paraId="20469C16" w14:textId="77777777" w:rsidTr="00F820AC">
        <w:trPr>
          <w:trHeight w:val="283"/>
        </w:trPr>
        <w:tc>
          <w:tcPr>
            <w:tcW w:w="2581" w:type="dxa"/>
            <w:hideMark/>
          </w:tcPr>
          <w:p w14:paraId="14A6C97C" w14:textId="3DA4EC98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kker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30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97</w:t>
            </w:r>
          </w:p>
        </w:tc>
        <w:tc>
          <w:tcPr>
            <w:tcW w:w="489" w:type="dxa"/>
            <w:hideMark/>
          </w:tcPr>
          <w:p w14:paraId="5D8C446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69282F2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45A4E26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618F367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988" w:type="dxa"/>
            <w:hideMark/>
          </w:tcPr>
          <w:p w14:paraId="4E29E01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7863F7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343DE77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45E67AC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3601125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789" w:type="dxa"/>
            <w:hideMark/>
          </w:tcPr>
          <w:p w14:paraId="622A4D1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0BDCDE0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333F590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0E0C6215" w14:textId="77777777" w:rsidTr="00F820AC">
        <w:trPr>
          <w:trHeight w:val="283"/>
        </w:trPr>
        <w:tc>
          <w:tcPr>
            <w:tcW w:w="2581" w:type="dxa"/>
            <w:hideMark/>
          </w:tcPr>
          <w:p w14:paraId="4FDEC338" w14:textId="7B154DC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Breret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30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6</w:t>
            </w:r>
          </w:p>
        </w:tc>
        <w:tc>
          <w:tcPr>
            <w:tcW w:w="489" w:type="dxa"/>
            <w:hideMark/>
          </w:tcPr>
          <w:p w14:paraId="2FF4234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43F9E56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64E3A53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0C4643A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7E9DAC7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01ED37E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0487670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5988288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57886BC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789" w:type="dxa"/>
            <w:hideMark/>
          </w:tcPr>
          <w:p w14:paraId="279A7AB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6C61BF4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CF2EA1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BE1A0E" w:rsidRPr="00676B22" w14:paraId="729823D2" w14:textId="77777777" w:rsidTr="00F820AC">
        <w:trPr>
          <w:trHeight w:val="283"/>
        </w:trPr>
        <w:tc>
          <w:tcPr>
            <w:tcW w:w="2581" w:type="dxa"/>
            <w:hideMark/>
          </w:tcPr>
          <w:p w14:paraId="0C1B89BD" w14:textId="7B55748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ndy </w:t>
            </w:r>
            <w:r w:rsidR="0030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64</w:t>
            </w:r>
          </w:p>
        </w:tc>
        <w:tc>
          <w:tcPr>
            <w:tcW w:w="489" w:type="dxa"/>
            <w:hideMark/>
          </w:tcPr>
          <w:p w14:paraId="177FBD6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1A92C70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0BEB305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58AB362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3B4A46B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2B88E48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3DB3F26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3B67075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7A91C86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45C321C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69F3352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324A973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BE1A0E" w:rsidRPr="00676B22" w14:paraId="7A75DA20" w14:textId="77777777" w:rsidTr="00F820AC">
        <w:trPr>
          <w:trHeight w:val="283"/>
        </w:trPr>
        <w:tc>
          <w:tcPr>
            <w:tcW w:w="2581" w:type="dxa"/>
            <w:hideMark/>
          </w:tcPr>
          <w:p w14:paraId="51A31F62" w14:textId="18634F1C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d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30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91</w:t>
            </w:r>
          </w:p>
        </w:tc>
        <w:tc>
          <w:tcPr>
            <w:tcW w:w="489" w:type="dxa"/>
            <w:hideMark/>
          </w:tcPr>
          <w:p w14:paraId="79F7C23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30E3EE5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333A3D9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5C5AA5F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1C9E178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7FA4AB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5812690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55537A0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7E7CFB2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1BBC62E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252C3B3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2CE8CFB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BE1A0E" w:rsidRPr="00676B22" w14:paraId="777A84F4" w14:textId="77777777" w:rsidTr="00F820AC">
        <w:trPr>
          <w:trHeight w:val="283"/>
        </w:trPr>
        <w:tc>
          <w:tcPr>
            <w:tcW w:w="2581" w:type="dxa"/>
            <w:hideMark/>
          </w:tcPr>
          <w:p w14:paraId="163DE960" w14:textId="6DAFED67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penter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90</w:t>
            </w:r>
          </w:p>
        </w:tc>
        <w:tc>
          <w:tcPr>
            <w:tcW w:w="489" w:type="dxa"/>
            <w:hideMark/>
          </w:tcPr>
          <w:p w14:paraId="602EC32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7D012FE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31981D2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33A3C98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2D76D76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4333177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1A18D44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4595692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0FF025E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0AEB113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7700664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6561E42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BE1A0E" w:rsidRPr="00676B22" w14:paraId="61DB8164" w14:textId="77777777" w:rsidTr="00F820AC">
        <w:trPr>
          <w:trHeight w:val="283"/>
        </w:trPr>
        <w:tc>
          <w:tcPr>
            <w:tcW w:w="2581" w:type="dxa"/>
            <w:hideMark/>
          </w:tcPr>
          <w:p w14:paraId="324B8E36" w14:textId="5AFA655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ania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30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88</w:t>
            </w:r>
          </w:p>
        </w:tc>
        <w:tc>
          <w:tcPr>
            <w:tcW w:w="489" w:type="dxa"/>
            <w:hideMark/>
          </w:tcPr>
          <w:p w14:paraId="179B73F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41BD06C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0BBABD2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15F7D42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5F933C4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2E7C54A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72C82A8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0413C50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0579499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1908453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6D53833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37DE2FC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BE1A0E" w:rsidRPr="00676B22" w14:paraId="1BDF664E" w14:textId="77777777" w:rsidTr="00F820AC">
        <w:trPr>
          <w:trHeight w:val="283"/>
        </w:trPr>
        <w:tc>
          <w:tcPr>
            <w:tcW w:w="2581" w:type="dxa"/>
            <w:hideMark/>
          </w:tcPr>
          <w:p w14:paraId="3CFFB797" w14:textId="530DD946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ro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30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7</w:t>
            </w:r>
          </w:p>
        </w:tc>
        <w:tc>
          <w:tcPr>
            <w:tcW w:w="489" w:type="dxa"/>
            <w:hideMark/>
          </w:tcPr>
          <w:p w14:paraId="3932E2A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702E602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3E2CCF6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581D84A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7F76B32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07C42A7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0B9D4FA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2D0667C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69C8258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3E542C3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3E303B9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5B6A663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BE1A0E" w:rsidRPr="00676B22" w14:paraId="231692AE" w14:textId="77777777" w:rsidTr="00F820AC">
        <w:trPr>
          <w:trHeight w:val="283"/>
        </w:trPr>
        <w:tc>
          <w:tcPr>
            <w:tcW w:w="2581" w:type="dxa"/>
            <w:hideMark/>
          </w:tcPr>
          <w:p w14:paraId="64648584" w14:textId="55552E2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 Coninck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30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57</w:t>
            </w:r>
          </w:p>
        </w:tc>
        <w:tc>
          <w:tcPr>
            <w:tcW w:w="489" w:type="dxa"/>
            <w:hideMark/>
          </w:tcPr>
          <w:p w14:paraId="7F63083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153F426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36E459F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715D2B8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1E5CCEF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697C8E4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6A6A3A1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084456F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40C8C87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1BFB12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61FB43C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7F63649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BE1A0E" w:rsidRPr="00676B22" w14:paraId="496E6E52" w14:textId="77777777" w:rsidTr="00F820AC">
        <w:trPr>
          <w:trHeight w:val="283"/>
        </w:trPr>
        <w:tc>
          <w:tcPr>
            <w:tcW w:w="2581" w:type="dxa"/>
            <w:hideMark/>
          </w:tcPr>
          <w:p w14:paraId="3405DC14" w14:textId="16BFD60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op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50</w:t>
            </w:r>
          </w:p>
        </w:tc>
        <w:tc>
          <w:tcPr>
            <w:tcW w:w="489" w:type="dxa"/>
            <w:hideMark/>
          </w:tcPr>
          <w:p w14:paraId="5FD8ADF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1696367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1BB36DD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4D8A5E7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505721B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9B580E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031F482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621FF46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7EEF22E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3719E2F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7724CD4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59E536A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BE1A0E" w:rsidRPr="00676B22" w14:paraId="25CFFE4C" w14:textId="77777777" w:rsidTr="00F820AC">
        <w:trPr>
          <w:trHeight w:val="283"/>
        </w:trPr>
        <w:tc>
          <w:tcPr>
            <w:tcW w:w="2581" w:type="dxa"/>
            <w:hideMark/>
          </w:tcPr>
          <w:p w14:paraId="2C8B2ED6" w14:textId="58823E41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98</w:t>
            </w:r>
          </w:p>
        </w:tc>
        <w:tc>
          <w:tcPr>
            <w:tcW w:w="489" w:type="dxa"/>
            <w:hideMark/>
          </w:tcPr>
          <w:p w14:paraId="7290828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2CED985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31FA2D2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65A2179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166EE19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6D0C4A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02161FD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25D0C37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54E77AD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789" w:type="dxa"/>
            <w:hideMark/>
          </w:tcPr>
          <w:p w14:paraId="4F601C9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353687B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0800E7F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E1A0E" w:rsidRPr="00676B22" w14:paraId="4846B09A" w14:textId="77777777" w:rsidTr="00F820AC">
        <w:trPr>
          <w:trHeight w:val="283"/>
        </w:trPr>
        <w:tc>
          <w:tcPr>
            <w:tcW w:w="2581" w:type="dxa"/>
            <w:hideMark/>
          </w:tcPr>
          <w:p w14:paraId="375B5DFC" w14:textId="179B258C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75</w:t>
            </w:r>
          </w:p>
        </w:tc>
        <w:tc>
          <w:tcPr>
            <w:tcW w:w="489" w:type="dxa"/>
            <w:hideMark/>
          </w:tcPr>
          <w:p w14:paraId="4731651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4D00D7D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3464FF7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21A9401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988" w:type="dxa"/>
            <w:hideMark/>
          </w:tcPr>
          <w:p w14:paraId="750C6D3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8C8013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2BE4B55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000E84C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4808B7E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1183410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73628E8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2703650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6D953BAF" w14:textId="77777777" w:rsidTr="00F820AC">
        <w:trPr>
          <w:trHeight w:val="283"/>
        </w:trPr>
        <w:tc>
          <w:tcPr>
            <w:tcW w:w="2581" w:type="dxa"/>
            <w:hideMark/>
          </w:tcPr>
          <w:p w14:paraId="5AF1EA99" w14:textId="35FC2ED9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t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70</w:t>
            </w:r>
          </w:p>
        </w:tc>
        <w:tc>
          <w:tcPr>
            <w:tcW w:w="489" w:type="dxa"/>
            <w:hideMark/>
          </w:tcPr>
          <w:p w14:paraId="0DC1C39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5D78CFF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7ED02B3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13161AE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5212953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2DF41B0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08BDBB8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71CFF7A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525D3BD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5DCE073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43F7ADD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0FD4B0F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42F7DB32" w14:textId="77777777" w:rsidTr="00F820AC">
        <w:trPr>
          <w:trHeight w:val="283"/>
        </w:trPr>
        <w:tc>
          <w:tcPr>
            <w:tcW w:w="2581" w:type="dxa"/>
            <w:hideMark/>
          </w:tcPr>
          <w:p w14:paraId="111F8783" w14:textId="269DFD2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kdahl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55</w:t>
            </w:r>
          </w:p>
        </w:tc>
        <w:tc>
          <w:tcPr>
            <w:tcW w:w="489" w:type="dxa"/>
            <w:hideMark/>
          </w:tcPr>
          <w:p w14:paraId="019E657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34A7348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0D974F5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00CBFE0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2CDD624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4410B03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4F4567A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34A64F8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6B46C4E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14FD260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4EA9302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4BA98FA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29EC8361" w14:textId="77777777" w:rsidTr="00F820AC">
        <w:trPr>
          <w:trHeight w:val="283"/>
        </w:trPr>
        <w:tc>
          <w:tcPr>
            <w:tcW w:w="2581" w:type="dxa"/>
            <w:hideMark/>
          </w:tcPr>
          <w:p w14:paraId="39A0E07C" w14:textId="160544C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klund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84</w:t>
            </w:r>
          </w:p>
        </w:tc>
        <w:tc>
          <w:tcPr>
            <w:tcW w:w="489" w:type="dxa"/>
            <w:hideMark/>
          </w:tcPr>
          <w:p w14:paraId="6BD0CE4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4486AD2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7DAE452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219EDC2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6670A40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0A507A0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4C672DB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2D50F1D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155B69D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6EF89D5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52BA22C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49D5CB7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E1A0E" w:rsidRPr="00676B22" w14:paraId="548C66EC" w14:textId="77777777" w:rsidTr="00F820AC">
        <w:trPr>
          <w:trHeight w:val="283"/>
        </w:trPr>
        <w:tc>
          <w:tcPr>
            <w:tcW w:w="2581" w:type="dxa"/>
            <w:hideMark/>
          </w:tcPr>
          <w:p w14:paraId="7178FB93" w14:textId="632BE24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El-Jawahri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7</w:t>
            </w:r>
          </w:p>
        </w:tc>
        <w:tc>
          <w:tcPr>
            <w:tcW w:w="489" w:type="dxa"/>
            <w:hideMark/>
          </w:tcPr>
          <w:p w14:paraId="4958205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54DDF08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850" w:type="dxa"/>
            <w:hideMark/>
          </w:tcPr>
          <w:p w14:paraId="6161C1C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E542C2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7E30040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1318660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2A0EE56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18833F2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7E1A0DA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488BE8F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3A74FEE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3563E67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BE1A0E" w:rsidRPr="00676B22" w14:paraId="7517F6A9" w14:textId="77777777" w:rsidTr="00F820AC">
        <w:trPr>
          <w:trHeight w:val="283"/>
        </w:trPr>
        <w:tc>
          <w:tcPr>
            <w:tcW w:w="2581" w:type="dxa"/>
            <w:hideMark/>
          </w:tcPr>
          <w:p w14:paraId="29555ED3" w14:textId="2593A34B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li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52</w:t>
            </w:r>
          </w:p>
        </w:tc>
        <w:tc>
          <w:tcPr>
            <w:tcW w:w="489" w:type="dxa"/>
            <w:hideMark/>
          </w:tcPr>
          <w:p w14:paraId="4B239E7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3084197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56D103C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2B8BC41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2BED659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4D5E37A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3289E28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6EC50FB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18F9C1A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4087884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2A83C66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1C5E9F7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BE1A0E" w:rsidRPr="00676B22" w14:paraId="00FBE37E" w14:textId="77777777" w:rsidTr="00F820AC">
        <w:trPr>
          <w:trHeight w:val="283"/>
        </w:trPr>
        <w:tc>
          <w:tcPr>
            <w:tcW w:w="2581" w:type="dxa"/>
            <w:hideMark/>
          </w:tcPr>
          <w:p w14:paraId="335EA336" w14:textId="2BEC394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ox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53</w:t>
            </w:r>
          </w:p>
        </w:tc>
        <w:tc>
          <w:tcPr>
            <w:tcW w:w="489" w:type="dxa"/>
            <w:hideMark/>
          </w:tcPr>
          <w:p w14:paraId="50A8252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5DA667D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53EB7E8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0C62A4F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3F5F64F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49B1D57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465604E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6D05E16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15A46EE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603F68F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7BAA856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57CD7B3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BE1A0E" w:rsidRPr="00676B22" w14:paraId="66DE33FF" w14:textId="77777777" w:rsidTr="00F820AC">
        <w:trPr>
          <w:trHeight w:val="283"/>
        </w:trPr>
        <w:tc>
          <w:tcPr>
            <w:tcW w:w="2581" w:type="dxa"/>
            <w:hideMark/>
          </w:tcPr>
          <w:p w14:paraId="5A530056" w14:textId="37F71C8B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rank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Wilson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81</w:t>
            </w:r>
          </w:p>
        </w:tc>
        <w:tc>
          <w:tcPr>
            <w:tcW w:w="489" w:type="dxa"/>
            <w:hideMark/>
          </w:tcPr>
          <w:p w14:paraId="3D40B97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7718B1F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850" w:type="dxa"/>
            <w:hideMark/>
          </w:tcPr>
          <w:p w14:paraId="097074D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127" w:type="dxa"/>
            <w:hideMark/>
          </w:tcPr>
          <w:p w14:paraId="3A3E94B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88" w:type="dxa"/>
            <w:hideMark/>
          </w:tcPr>
          <w:p w14:paraId="0DDB6CE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127" w:type="dxa"/>
            <w:hideMark/>
          </w:tcPr>
          <w:p w14:paraId="35ED6D2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266" w:type="dxa"/>
            <w:hideMark/>
          </w:tcPr>
          <w:p w14:paraId="708224F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4BD1453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292" w:type="dxa"/>
            <w:hideMark/>
          </w:tcPr>
          <w:p w14:paraId="36582F7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789" w:type="dxa"/>
            <w:hideMark/>
          </w:tcPr>
          <w:p w14:paraId="7021805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804" w:type="dxa"/>
            <w:hideMark/>
          </w:tcPr>
          <w:p w14:paraId="50460FA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2AD274F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E1A0E" w:rsidRPr="00676B22" w14:paraId="53DB8559" w14:textId="77777777" w:rsidTr="00F820AC">
        <w:trPr>
          <w:trHeight w:val="283"/>
        </w:trPr>
        <w:tc>
          <w:tcPr>
            <w:tcW w:w="2581" w:type="dxa"/>
          </w:tcPr>
          <w:p w14:paraId="757D98AC" w14:textId="1E0ED9AA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cia-Perez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85</w:t>
            </w:r>
          </w:p>
        </w:tc>
        <w:tc>
          <w:tcPr>
            <w:tcW w:w="489" w:type="dxa"/>
          </w:tcPr>
          <w:p w14:paraId="6E56F2E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848" w:type="dxa"/>
          </w:tcPr>
          <w:p w14:paraId="18B22C1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</w:tcPr>
          <w:p w14:paraId="0651440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</w:tcPr>
          <w:p w14:paraId="76AC38D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</w:tcPr>
          <w:p w14:paraId="480E01C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</w:tcPr>
          <w:p w14:paraId="5C65F4A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</w:tcPr>
          <w:p w14:paraId="4E674C3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</w:tcPr>
          <w:p w14:paraId="6BE4820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</w:tcPr>
          <w:p w14:paraId="385CED0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</w:tcPr>
          <w:p w14:paraId="5FFF1A0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</w:tcPr>
          <w:p w14:paraId="5895BC7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</w:tcPr>
          <w:p w14:paraId="036BA66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BE1A0E" w:rsidRPr="00676B22" w14:paraId="2DA1BCFC" w14:textId="77777777" w:rsidTr="00F820AC">
        <w:trPr>
          <w:trHeight w:val="283"/>
        </w:trPr>
        <w:tc>
          <w:tcPr>
            <w:tcW w:w="2581" w:type="dxa"/>
            <w:hideMark/>
          </w:tcPr>
          <w:p w14:paraId="27978F8F" w14:textId="3AC1081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me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8</w:t>
            </w:r>
          </w:p>
        </w:tc>
        <w:tc>
          <w:tcPr>
            <w:tcW w:w="489" w:type="dxa"/>
            <w:hideMark/>
          </w:tcPr>
          <w:p w14:paraId="7C6B2DD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36C9DF6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798D487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3C21DE5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7A5B72A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214AD36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4E9CE2C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73B47CE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6E29765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47AF187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234A741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A5518B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BE1A0E" w:rsidRPr="00676B22" w14:paraId="5FAF53F4" w14:textId="77777777" w:rsidTr="00F820AC">
        <w:trPr>
          <w:trHeight w:val="283"/>
        </w:trPr>
        <w:tc>
          <w:tcPr>
            <w:tcW w:w="2581" w:type="dxa"/>
            <w:hideMark/>
          </w:tcPr>
          <w:p w14:paraId="30DBD24F" w14:textId="1A5FBF6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ll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4</w:t>
            </w:r>
          </w:p>
        </w:tc>
        <w:tc>
          <w:tcPr>
            <w:tcW w:w="489" w:type="dxa"/>
            <w:hideMark/>
          </w:tcPr>
          <w:p w14:paraId="7C1FF47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70F27C4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2196A42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2B246FD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2FE2843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1FF7CD7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0090FAC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54F1B43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579C12A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1984601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066740E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4230A82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BE1A0E" w:rsidRPr="00676B22" w14:paraId="5BAD534F" w14:textId="77777777" w:rsidTr="00F820AC">
        <w:trPr>
          <w:trHeight w:val="283"/>
        </w:trPr>
        <w:tc>
          <w:tcPr>
            <w:tcW w:w="2581" w:type="dxa"/>
            <w:hideMark/>
          </w:tcPr>
          <w:p w14:paraId="6434A08A" w14:textId="663DDD7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u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5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59</w:t>
            </w:r>
          </w:p>
        </w:tc>
        <w:tc>
          <w:tcPr>
            <w:tcW w:w="489" w:type="dxa"/>
            <w:hideMark/>
          </w:tcPr>
          <w:p w14:paraId="51FFB35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5990B97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202823C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3EF0AA4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31C1801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675B0C4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2AF3D70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678D782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3946F14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1A3998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2C4563E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7D164DA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BE1A0E" w:rsidRPr="00676B22" w14:paraId="6C9C66D1" w14:textId="77777777" w:rsidTr="00F820AC">
        <w:trPr>
          <w:trHeight w:val="283"/>
        </w:trPr>
        <w:tc>
          <w:tcPr>
            <w:tcW w:w="2581" w:type="dxa"/>
            <w:hideMark/>
          </w:tcPr>
          <w:p w14:paraId="7E487BC3" w14:textId="2C9F3EA2" w:rsidR="00BE1A0E" w:rsidRPr="00676B22" w:rsidRDefault="00BE1A0E" w:rsidP="00D75C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ealth </w:t>
            </w:r>
            <w:proofErr w:type="spellStart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alityOntario</w:t>
            </w:r>
            <w:proofErr w:type="spellEnd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58</w:t>
            </w:r>
          </w:p>
        </w:tc>
        <w:tc>
          <w:tcPr>
            <w:tcW w:w="489" w:type="dxa"/>
            <w:hideMark/>
          </w:tcPr>
          <w:p w14:paraId="3DC0EFF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2DC3720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3DFA94C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512AFB3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78F3A9F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6CD66A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00E774A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4A73D52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58C638B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477B15E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5804330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34278EC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BE1A0E" w:rsidRPr="00676B22" w14:paraId="09EF1C21" w14:textId="77777777" w:rsidTr="00F820AC">
        <w:trPr>
          <w:trHeight w:val="283"/>
        </w:trPr>
        <w:tc>
          <w:tcPr>
            <w:tcW w:w="2581" w:type="dxa"/>
            <w:hideMark/>
          </w:tcPr>
          <w:p w14:paraId="47213E8F" w14:textId="7808B12C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igginson </w:t>
            </w:r>
            <w:r w:rsidR="00B4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Evans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61</w:t>
            </w:r>
          </w:p>
        </w:tc>
        <w:tc>
          <w:tcPr>
            <w:tcW w:w="489" w:type="dxa"/>
            <w:hideMark/>
          </w:tcPr>
          <w:p w14:paraId="6169DDA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3569F4A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3CDAF34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36B47B8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44F3F0D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5D6B392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757D61B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661A98A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255FED9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6C2B151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4BD525F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4B1F46E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6D0FA7F4" w14:textId="77777777" w:rsidTr="00F820AC">
        <w:trPr>
          <w:trHeight w:val="283"/>
        </w:trPr>
        <w:tc>
          <w:tcPr>
            <w:tcW w:w="2581" w:type="dxa"/>
            <w:hideMark/>
          </w:tcPr>
          <w:p w14:paraId="3516D12A" w14:textId="0081EE68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Higgins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8</w:t>
            </w:r>
          </w:p>
        </w:tc>
        <w:tc>
          <w:tcPr>
            <w:tcW w:w="489" w:type="dxa"/>
            <w:hideMark/>
          </w:tcPr>
          <w:p w14:paraId="4763146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3F1336B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5F280A1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1E18D46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3998388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1FBE2C4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5DB4617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6C0C511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2F8F11E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1EADC5C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0B88F90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20C6289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BE1A0E" w:rsidRPr="00676B22" w14:paraId="74BC5644" w14:textId="77777777" w:rsidTr="00F820AC">
        <w:trPr>
          <w:trHeight w:val="283"/>
        </w:trPr>
        <w:tc>
          <w:tcPr>
            <w:tcW w:w="2581" w:type="dxa"/>
            <w:hideMark/>
          </w:tcPr>
          <w:p w14:paraId="0CAB34F4" w14:textId="13A3C45B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gins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62</w:t>
            </w:r>
          </w:p>
        </w:tc>
        <w:tc>
          <w:tcPr>
            <w:tcW w:w="489" w:type="dxa"/>
            <w:hideMark/>
          </w:tcPr>
          <w:p w14:paraId="1F1B2B1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7051D36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0E27BE0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25B2FC6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5E88A7D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B9AFEE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4432A98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669F962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13507A1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11696E8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14C0CE5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43B7942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BE1A0E" w:rsidRPr="00676B22" w14:paraId="7D2D2CEE" w14:textId="77777777" w:rsidTr="00F820AC">
        <w:trPr>
          <w:trHeight w:val="283"/>
        </w:trPr>
        <w:tc>
          <w:tcPr>
            <w:tcW w:w="2581" w:type="dxa"/>
            <w:hideMark/>
          </w:tcPr>
          <w:p w14:paraId="78465953" w14:textId="6C8B9DC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dgkinson</w:t>
            </w:r>
            <w:proofErr w:type="spellEnd"/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99</w:t>
            </w:r>
          </w:p>
        </w:tc>
        <w:tc>
          <w:tcPr>
            <w:tcW w:w="489" w:type="dxa"/>
            <w:hideMark/>
          </w:tcPr>
          <w:p w14:paraId="3DDDB14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7CE6A87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37D9B57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3614A21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509AA40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57941E7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6861F80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1175DA6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71474B9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572B10C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2A3096E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251A4DF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BE1A0E" w:rsidRPr="00676B22" w14:paraId="22AC7924" w14:textId="77777777" w:rsidTr="00F820AC">
        <w:trPr>
          <w:trHeight w:val="283"/>
        </w:trPr>
        <w:tc>
          <w:tcPr>
            <w:tcW w:w="2581" w:type="dxa"/>
            <w:hideMark/>
          </w:tcPr>
          <w:p w14:paraId="49219581" w14:textId="0CB08FDC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pma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71</w:t>
            </w:r>
          </w:p>
        </w:tc>
        <w:tc>
          <w:tcPr>
            <w:tcW w:w="489" w:type="dxa"/>
            <w:hideMark/>
          </w:tcPr>
          <w:p w14:paraId="2871573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1F2AF12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4D71624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11D3BE6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033BED8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2D15114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1C45204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22F3E67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01DE00B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3CCDFB8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4537CA8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0861956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39D9EA5B" w14:textId="77777777" w:rsidTr="00F820AC">
        <w:trPr>
          <w:trHeight w:val="283"/>
        </w:trPr>
        <w:tc>
          <w:tcPr>
            <w:tcW w:w="2581" w:type="dxa"/>
            <w:hideMark/>
          </w:tcPr>
          <w:p w14:paraId="4DB017D2" w14:textId="02B1C9CF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seph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00</w:t>
            </w:r>
          </w:p>
        </w:tc>
        <w:tc>
          <w:tcPr>
            <w:tcW w:w="489" w:type="dxa"/>
            <w:hideMark/>
          </w:tcPr>
          <w:p w14:paraId="778EA08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35B1B26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850" w:type="dxa"/>
            <w:hideMark/>
          </w:tcPr>
          <w:p w14:paraId="7D155B4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75C82E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73176B9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6486F06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266" w:type="dxa"/>
            <w:hideMark/>
          </w:tcPr>
          <w:p w14:paraId="27C2293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821" w:type="dxa"/>
            <w:hideMark/>
          </w:tcPr>
          <w:p w14:paraId="5EB2FAF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292" w:type="dxa"/>
            <w:hideMark/>
          </w:tcPr>
          <w:p w14:paraId="1353B2F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789" w:type="dxa"/>
            <w:hideMark/>
          </w:tcPr>
          <w:p w14:paraId="0D05C5F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318931F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74F576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BE1A0E" w:rsidRPr="00676B22" w14:paraId="0A379B93" w14:textId="77777777" w:rsidTr="00F820AC">
        <w:trPr>
          <w:trHeight w:val="283"/>
        </w:trPr>
        <w:tc>
          <w:tcPr>
            <w:tcW w:w="2581" w:type="dxa"/>
            <w:hideMark/>
          </w:tcPr>
          <w:p w14:paraId="78008557" w14:textId="7997B847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ne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83</w:t>
            </w:r>
          </w:p>
        </w:tc>
        <w:tc>
          <w:tcPr>
            <w:tcW w:w="489" w:type="dxa"/>
            <w:hideMark/>
          </w:tcPr>
          <w:p w14:paraId="4708441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2329900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0C88578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6592CC3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4BB0D1E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5970D9F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5967A7A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7897D5A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73ED8BD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B1B8FB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6B64ADF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1072411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57C0DBBF" w14:textId="77777777" w:rsidTr="00F820AC">
        <w:trPr>
          <w:trHeight w:val="283"/>
        </w:trPr>
        <w:tc>
          <w:tcPr>
            <w:tcW w:w="2581" w:type="dxa"/>
            <w:hideMark/>
          </w:tcPr>
          <w:p w14:paraId="1257FAD2" w14:textId="4C8570D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valierato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0</w:t>
            </w:r>
          </w:p>
        </w:tc>
        <w:tc>
          <w:tcPr>
            <w:tcW w:w="489" w:type="dxa"/>
            <w:hideMark/>
          </w:tcPr>
          <w:p w14:paraId="543E086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6AD5478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13253C3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1684CD4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7FC4ADF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7535A1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13B2F69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53AB1CC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667CE0C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5FC8193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1A7D4F6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545B906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BE1A0E" w:rsidRPr="00676B22" w14:paraId="4A9C33C3" w14:textId="77777777" w:rsidTr="00F820AC">
        <w:trPr>
          <w:trHeight w:val="283"/>
        </w:trPr>
        <w:tc>
          <w:tcPr>
            <w:tcW w:w="2581" w:type="dxa"/>
            <w:hideMark/>
          </w:tcPr>
          <w:p w14:paraId="1CBB1E08" w14:textId="49E8E18C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m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Tarn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65</w:t>
            </w:r>
          </w:p>
        </w:tc>
        <w:tc>
          <w:tcPr>
            <w:tcW w:w="489" w:type="dxa"/>
            <w:hideMark/>
          </w:tcPr>
          <w:p w14:paraId="517BE51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1911329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43CEDFB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26A2C6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6E37387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577E62E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26A630B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50A861D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66BDF16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1FE40CF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0AD2FB5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5B00D94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E1A0E" w:rsidRPr="00676B22" w14:paraId="4BC45EAF" w14:textId="77777777" w:rsidTr="00F820AC">
        <w:trPr>
          <w:trHeight w:val="283"/>
        </w:trPr>
        <w:tc>
          <w:tcPr>
            <w:tcW w:w="2581" w:type="dxa"/>
            <w:hideMark/>
          </w:tcPr>
          <w:p w14:paraId="657A97CE" w14:textId="062197B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tour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76</w:t>
            </w:r>
          </w:p>
        </w:tc>
        <w:tc>
          <w:tcPr>
            <w:tcW w:w="489" w:type="dxa"/>
            <w:hideMark/>
          </w:tcPr>
          <w:p w14:paraId="2B1E9D1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507E553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199856E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044BBF8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68FF7A6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2C08A66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62E3979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503BC9E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20BDB6C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2918CC0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3758E29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67F8B85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BE1A0E" w:rsidRPr="00676B22" w14:paraId="14BA99B4" w14:textId="77777777" w:rsidTr="00F820AC">
        <w:trPr>
          <w:trHeight w:val="283"/>
        </w:trPr>
        <w:tc>
          <w:tcPr>
            <w:tcW w:w="2581" w:type="dxa"/>
            <w:hideMark/>
          </w:tcPr>
          <w:p w14:paraId="47713631" w14:textId="51C5475A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renz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6</w:t>
            </w:r>
          </w:p>
        </w:tc>
        <w:tc>
          <w:tcPr>
            <w:tcW w:w="489" w:type="dxa"/>
            <w:hideMark/>
          </w:tcPr>
          <w:p w14:paraId="5D38CEB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676019C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6CCAB1F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719A75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6E36B72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441D7CF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3A4F8D8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18F6768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1292" w:type="dxa"/>
            <w:hideMark/>
          </w:tcPr>
          <w:p w14:paraId="422DC8C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17C227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4242A3C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1191782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BE1A0E" w:rsidRPr="00676B22" w14:paraId="09ECB8D0" w14:textId="77777777" w:rsidTr="00F820AC">
        <w:trPr>
          <w:trHeight w:val="283"/>
        </w:trPr>
        <w:tc>
          <w:tcPr>
            <w:tcW w:w="2581" w:type="dxa"/>
            <w:hideMark/>
          </w:tcPr>
          <w:p w14:paraId="55A750B3" w14:textId="184F30AC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thia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9</w:t>
            </w:r>
          </w:p>
        </w:tc>
        <w:tc>
          <w:tcPr>
            <w:tcW w:w="489" w:type="dxa"/>
            <w:hideMark/>
          </w:tcPr>
          <w:p w14:paraId="0ECFD9B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56E0108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6CE6FD1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7487FA0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1F8EB71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4112557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77651F2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7D68F71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3EDC9BD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3053DA5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1BEBA41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3A026BC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BE1A0E" w:rsidRPr="00676B22" w14:paraId="02433A08" w14:textId="77777777" w:rsidTr="00F820AC">
        <w:trPr>
          <w:trHeight w:val="283"/>
        </w:trPr>
        <w:tc>
          <w:tcPr>
            <w:tcW w:w="2581" w:type="dxa"/>
            <w:hideMark/>
          </w:tcPr>
          <w:p w14:paraId="597AB40A" w14:textId="310AFC5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ckett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63</w:t>
            </w:r>
          </w:p>
        </w:tc>
        <w:tc>
          <w:tcPr>
            <w:tcW w:w="489" w:type="dxa"/>
            <w:hideMark/>
          </w:tcPr>
          <w:p w14:paraId="5359D17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37C61A1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45E416A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5A471D1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75344D0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27B020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740A426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48A149B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1292" w:type="dxa"/>
            <w:hideMark/>
          </w:tcPr>
          <w:p w14:paraId="6E96FB6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31368DA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14E5429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3A379B0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E1A0E" w:rsidRPr="00676B22" w14:paraId="0CC6836C" w14:textId="77777777" w:rsidTr="00F820AC">
        <w:trPr>
          <w:trHeight w:val="283"/>
        </w:trPr>
        <w:tc>
          <w:tcPr>
            <w:tcW w:w="2581" w:type="dxa"/>
            <w:hideMark/>
          </w:tcPr>
          <w:p w14:paraId="6815FA41" w14:textId="4C0E343C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Lupari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01</w:t>
            </w:r>
          </w:p>
        </w:tc>
        <w:tc>
          <w:tcPr>
            <w:tcW w:w="489" w:type="dxa"/>
            <w:hideMark/>
          </w:tcPr>
          <w:p w14:paraId="2E2E760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47735A1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850" w:type="dxa"/>
            <w:hideMark/>
          </w:tcPr>
          <w:p w14:paraId="2F53F2E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4299895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173796A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4A9AF3F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358DEAC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20758A6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1292" w:type="dxa"/>
            <w:hideMark/>
          </w:tcPr>
          <w:p w14:paraId="584C23C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C06761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1EEE466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360F874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E1A0E" w:rsidRPr="00676B22" w14:paraId="0E5B4426" w14:textId="77777777" w:rsidTr="00F820AC">
        <w:trPr>
          <w:trHeight w:val="283"/>
        </w:trPr>
        <w:tc>
          <w:tcPr>
            <w:tcW w:w="2581" w:type="dxa"/>
            <w:hideMark/>
          </w:tcPr>
          <w:p w14:paraId="36AC6FAC" w14:textId="300D67F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haraj</w:t>
            </w:r>
            <w:proofErr w:type="spellEnd"/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Harding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02</w:t>
            </w:r>
          </w:p>
        </w:tc>
        <w:tc>
          <w:tcPr>
            <w:tcW w:w="489" w:type="dxa"/>
            <w:hideMark/>
          </w:tcPr>
          <w:p w14:paraId="1044DE1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3D0A0D6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45B1D0F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51AB2AD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2E97450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C40365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4670CFA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70DA972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0CE48A9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36A5359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7B05DC4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2AE0D51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7D0E180C" w14:textId="77777777" w:rsidTr="00F820AC">
        <w:trPr>
          <w:trHeight w:val="283"/>
        </w:trPr>
        <w:tc>
          <w:tcPr>
            <w:tcW w:w="2581" w:type="dxa"/>
            <w:hideMark/>
          </w:tcPr>
          <w:p w14:paraId="5E521E26" w14:textId="0D593DD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tinez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86</w:t>
            </w:r>
          </w:p>
        </w:tc>
        <w:tc>
          <w:tcPr>
            <w:tcW w:w="489" w:type="dxa"/>
            <w:hideMark/>
          </w:tcPr>
          <w:p w14:paraId="0F5B886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458D714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5E40572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655D997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52D5399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590ECA5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2774605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369FC39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1292" w:type="dxa"/>
            <w:hideMark/>
          </w:tcPr>
          <w:p w14:paraId="2A1E57B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69189AC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6FF6386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53DDBFA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E1A0E" w:rsidRPr="00676B22" w14:paraId="3932D9DF" w14:textId="77777777" w:rsidTr="00F820AC">
        <w:trPr>
          <w:trHeight w:val="283"/>
        </w:trPr>
        <w:tc>
          <w:tcPr>
            <w:tcW w:w="2581" w:type="dxa"/>
            <w:hideMark/>
          </w:tcPr>
          <w:p w14:paraId="20BD6EE9" w14:textId="0D7E945C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66</w:t>
            </w:r>
          </w:p>
        </w:tc>
        <w:tc>
          <w:tcPr>
            <w:tcW w:w="489" w:type="dxa"/>
            <w:hideMark/>
          </w:tcPr>
          <w:p w14:paraId="1E549F8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2F78274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2F879B9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0068F70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55D9951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1739937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16DBD52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0A8C786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1292" w:type="dxa"/>
            <w:hideMark/>
          </w:tcPr>
          <w:p w14:paraId="49F4F03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54AF9F0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7073D85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273F0F1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E1A0E" w:rsidRPr="00676B22" w14:paraId="77FA025F" w14:textId="77777777" w:rsidTr="00F820AC">
        <w:trPr>
          <w:trHeight w:val="283"/>
        </w:trPr>
        <w:tc>
          <w:tcPr>
            <w:tcW w:w="2581" w:type="dxa"/>
            <w:hideMark/>
          </w:tcPr>
          <w:p w14:paraId="6EDD04CB" w14:textId="33A5A71D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Alister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54</w:t>
            </w:r>
          </w:p>
        </w:tc>
        <w:tc>
          <w:tcPr>
            <w:tcW w:w="489" w:type="dxa"/>
            <w:hideMark/>
          </w:tcPr>
          <w:p w14:paraId="300DD63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1DDF8FD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249DE3C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583722E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5641DB5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7879A8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683F05C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54CE797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10179F7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54D065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26F8682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22C1983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E1A0E" w:rsidRPr="00676B22" w14:paraId="10CE8415" w14:textId="77777777" w:rsidTr="00F820AC">
        <w:trPr>
          <w:trHeight w:val="283"/>
        </w:trPr>
        <w:tc>
          <w:tcPr>
            <w:tcW w:w="2581" w:type="dxa"/>
            <w:hideMark/>
          </w:tcPr>
          <w:p w14:paraId="4D39E8C7" w14:textId="11338A9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vi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79</w:t>
            </w:r>
          </w:p>
        </w:tc>
        <w:tc>
          <w:tcPr>
            <w:tcW w:w="489" w:type="dxa"/>
            <w:hideMark/>
          </w:tcPr>
          <w:p w14:paraId="41A3F44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49DF4DC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16B7295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0BBA30A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00E9FB3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2B56764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2F04FFE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6DD9178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3C69058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2406D08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347BCBB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0C4366E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BE1A0E" w:rsidRPr="00676B22" w14:paraId="015B96BC" w14:textId="77777777" w:rsidTr="00F820AC">
        <w:trPr>
          <w:trHeight w:val="283"/>
        </w:trPr>
        <w:tc>
          <w:tcPr>
            <w:tcW w:w="2581" w:type="dxa"/>
            <w:hideMark/>
          </w:tcPr>
          <w:p w14:paraId="5DADD1E6" w14:textId="6CBD649A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dly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2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89</w:t>
            </w:r>
          </w:p>
        </w:tc>
        <w:tc>
          <w:tcPr>
            <w:tcW w:w="489" w:type="dxa"/>
            <w:hideMark/>
          </w:tcPr>
          <w:p w14:paraId="705A4E3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5376FF1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850" w:type="dxa"/>
            <w:hideMark/>
          </w:tcPr>
          <w:p w14:paraId="1724622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69D7563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0513CEE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63F559F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5689681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706A405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3734617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6F8AF94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418AE33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083C036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E1A0E" w:rsidRPr="00676B22" w14:paraId="36B9AD28" w14:textId="77777777" w:rsidTr="00F820AC">
        <w:trPr>
          <w:trHeight w:val="283"/>
        </w:trPr>
        <w:tc>
          <w:tcPr>
            <w:tcW w:w="2581" w:type="dxa"/>
            <w:hideMark/>
          </w:tcPr>
          <w:p w14:paraId="31B257A1" w14:textId="47E7788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eseburg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69</w:t>
            </w:r>
          </w:p>
        </w:tc>
        <w:tc>
          <w:tcPr>
            <w:tcW w:w="489" w:type="dxa"/>
            <w:hideMark/>
          </w:tcPr>
          <w:p w14:paraId="21D8913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0C477BC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2D654BF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2221094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686ED61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F18A70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6FCDB32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415DDA5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488D53D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0D5D64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5689B7E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7C612AF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BE1A0E" w:rsidRPr="00676B22" w14:paraId="735FCA8E" w14:textId="77777777" w:rsidTr="00F820AC">
        <w:trPr>
          <w:trHeight w:val="283"/>
        </w:trPr>
        <w:tc>
          <w:tcPr>
            <w:tcW w:w="2581" w:type="dxa"/>
            <w:hideMark/>
          </w:tcPr>
          <w:p w14:paraId="0C349B32" w14:textId="2140482E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am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Krahn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82</w:t>
            </w:r>
          </w:p>
        </w:tc>
        <w:tc>
          <w:tcPr>
            <w:tcW w:w="489" w:type="dxa"/>
            <w:hideMark/>
          </w:tcPr>
          <w:p w14:paraId="5932817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019D83D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12D72E7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641D510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53BA9D2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92B98E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5896283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1392A73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7C24E66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2EA7007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57C8A36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4732652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BE1A0E" w:rsidRPr="00676B22" w14:paraId="43D3233D" w14:textId="77777777" w:rsidTr="00F820AC">
        <w:trPr>
          <w:trHeight w:val="283"/>
        </w:trPr>
        <w:tc>
          <w:tcPr>
            <w:tcW w:w="2581" w:type="dxa"/>
            <w:hideMark/>
          </w:tcPr>
          <w:p w14:paraId="3CEAA2AC" w14:textId="3A1DCEE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hillips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94</w:t>
            </w:r>
          </w:p>
        </w:tc>
        <w:tc>
          <w:tcPr>
            <w:tcW w:w="489" w:type="dxa"/>
            <w:hideMark/>
          </w:tcPr>
          <w:p w14:paraId="106F685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1D02B2D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0B94994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5EC9468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6AA4A8E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49F06E4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27C4454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2FA2B5A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10204B2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41EFA51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219DCE6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3E043E3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BE1A0E" w:rsidRPr="00676B22" w14:paraId="32394550" w14:textId="77777777" w:rsidTr="00F820AC">
        <w:trPr>
          <w:trHeight w:val="283"/>
        </w:trPr>
        <w:tc>
          <w:tcPr>
            <w:tcW w:w="2581" w:type="dxa"/>
            <w:hideMark/>
          </w:tcPr>
          <w:p w14:paraId="15FBA68A" w14:textId="249629C3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illip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56</w:t>
            </w:r>
          </w:p>
        </w:tc>
        <w:tc>
          <w:tcPr>
            <w:tcW w:w="489" w:type="dxa"/>
            <w:hideMark/>
          </w:tcPr>
          <w:p w14:paraId="7230CBA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5500D4F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1BF74D7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7963B57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0136151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12D2D78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3DA2881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1F4CCFD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60CE1A4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5DD4332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30BBFD1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36E960F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BE1A0E" w:rsidRPr="00676B22" w14:paraId="7EC6576C" w14:textId="77777777" w:rsidTr="00F820AC">
        <w:trPr>
          <w:trHeight w:val="283"/>
        </w:trPr>
        <w:tc>
          <w:tcPr>
            <w:tcW w:w="2581" w:type="dxa"/>
            <w:hideMark/>
          </w:tcPr>
          <w:p w14:paraId="5A24CB47" w14:textId="2FCCF522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llotto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8</w:t>
            </w:r>
          </w:p>
        </w:tc>
        <w:tc>
          <w:tcPr>
            <w:tcW w:w="489" w:type="dxa"/>
            <w:hideMark/>
          </w:tcPr>
          <w:p w14:paraId="50974BF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574B2A0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79978DA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4622345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293E73A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5BE882A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01E9DDA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03E7EE2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73A7723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9D6372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2A0E120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78D782E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E1A0E" w:rsidRPr="00676B22" w14:paraId="69A7BB00" w14:textId="77777777" w:rsidTr="00F820AC">
        <w:trPr>
          <w:trHeight w:val="283"/>
        </w:trPr>
        <w:tc>
          <w:tcPr>
            <w:tcW w:w="2581" w:type="dxa"/>
            <w:hideMark/>
          </w:tcPr>
          <w:p w14:paraId="1A14B35D" w14:textId="0157CA26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cter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96</w:t>
            </w:r>
          </w:p>
        </w:tc>
        <w:tc>
          <w:tcPr>
            <w:tcW w:w="489" w:type="dxa"/>
            <w:hideMark/>
          </w:tcPr>
          <w:p w14:paraId="2731A44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3677A85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27829B3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5889D6B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3AFDF6E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BF4E08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3C560C6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4C27C80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2D3290B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07E7595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515BE8D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4DFFCEA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E1A0E" w:rsidRPr="00676B22" w14:paraId="37819A00" w14:textId="77777777" w:rsidTr="00F820AC">
        <w:trPr>
          <w:trHeight w:val="283"/>
        </w:trPr>
        <w:tc>
          <w:tcPr>
            <w:tcW w:w="2581" w:type="dxa"/>
            <w:hideMark/>
          </w:tcPr>
          <w:p w14:paraId="62BDE323" w14:textId="3C166A36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ut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78</w:t>
            </w:r>
          </w:p>
        </w:tc>
        <w:tc>
          <w:tcPr>
            <w:tcW w:w="489" w:type="dxa"/>
            <w:hideMark/>
          </w:tcPr>
          <w:p w14:paraId="29BFA46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3812284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2BA116F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5DFB11B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03E4843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0B0CB7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497A180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6BF98EC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5FE6486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2074333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24DDADB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675EB63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BE1A0E" w:rsidRPr="00676B22" w14:paraId="705E3238" w14:textId="77777777" w:rsidTr="00F820AC">
        <w:trPr>
          <w:trHeight w:val="283"/>
        </w:trPr>
        <w:tc>
          <w:tcPr>
            <w:tcW w:w="2581" w:type="dxa"/>
            <w:hideMark/>
          </w:tcPr>
          <w:p w14:paraId="01FDBE0E" w14:textId="59B4EB35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chard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Coast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74</w:t>
            </w:r>
          </w:p>
        </w:tc>
        <w:tc>
          <w:tcPr>
            <w:tcW w:w="489" w:type="dxa"/>
            <w:hideMark/>
          </w:tcPr>
          <w:p w14:paraId="7E70E09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4B6437C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850" w:type="dxa"/>
            <w:hideMark/>
          </w:tcPr>
          <w:p w14:paraId="5EBDA07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2BC2E6A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6F1674B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4B87B21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2FC73B7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0941701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2E76FC9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25C5614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2031EFF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36D04E7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E1A0E" w:rsidRPr="00676B22" w14:paraId="1B1B0873" w14:textId="77777777" w:rsidTr="00F820AC">
        <w:trPr>
          <w:trHeight w:val="283"/>
        </w:trPr>
        <w:tc>
          <w:tcPr>
            <w:tcW w:w="2581" w:type="dxa"/>
            <w:hideMark/>
          </w:tcPr>
          <w:p w14:paraId="68B98122" w14:textId="0CB02646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zzo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Rowe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67</w:t>
            </w:r>
          </w:p>
        </w:tc>
        <w:tc>
          <w:tcPr>
            <w:tcW w:w="489" w:type="dxa"/>
            <w:hideMark/>
          </w:tcPr>
          <w:p w14:paraId="2F9BD9A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08FACA5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850" w:type="dxa"/>
            <w:hideMark/>
          </w:tcPr>
          <w:p w14:paraId="1832500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5D356BF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657AF45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8FD584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6A3029A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54BADCA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1FB015F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41466A2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456375C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13AAD0D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BE1A0E" w:rsidRPr="00676B22" w14:paraId="2322B4D1" w14:textId="77777777" w:rsidTr="00F820AC">
        <w:trPr>
          <w:trHeight w:val="283"/>
        </w:trPr>
        <w:tc>
          <w:tcPr>
            <w:tcW w:w="2581" w:type="dxa"/>
            <w:hideMark/>
          </w:tcPr>
          <w:p w14:paraId="771FE1AA" w14:textId="5CB912FC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bins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9</w:t>
            </w:r>
          </w:p>
        </w:tc>
        <w:tc>
          <w:tcPr>
            <w:tcW w:w="489" w:type="dxa"/>
            <w:hideMark/>
          </w:tcPr>
          <w:p w14:paraId="1D21385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1E7A0AC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4AFCA3E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59298BF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29EA9C6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287E0A6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06630BF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20CE825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2D6BBA6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18DB812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37F6665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02C037A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E1A0E" w:rsidRPr="00676B22" w14:paraId="1402CDBF" w14:textId="77777777" w:rsidTr="00F820AC">
        <w:trPr>
          <w:trHeight w:val="283"/>
        </w:trPr>
        <w:tc>
          <w:tcPr>
            <w:tcW w:w="2581" w:type="dxa"/>
            <w:hideMark/>
          </w:tcPr>
          <w:p w14:paraId="057F788B" w14:textId="431A394B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ze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72</w:t>
            </w:r>
          </w:p>
        </w:tc>
        <w:tc>
          <w:tcPr>
            <w:tcW w:w="489" w:type="dxa"/>
            <w:hideMark/>
          </w:tcPr>
          <w:p w14:paraId="064022F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658A5FF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0890080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188FEB9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644D3EB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026CDEC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25AB7DB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3F03A8C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0A6DF6F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37A7349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2498A7A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0F64404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E1A0E" w:rsidRPr="00676B22" w14:paraId="535C7DE2" w14:textId="77777777" w:rsidTr="00F820AC">
        <w:trPr>
          <w:trHeight w:val="283"/>
        </w:trPr>
        <w:tc>
          <w:tcPr>
            <w:tcW w:w="2581" w:type="dxa"/>
            <w:hideMark/>
          </w:tcPr>
          <w:p w14:paraId="4A9BC5B8" w14:textId="6014D3BA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iz-</w:t>
            </w:r>
            <w:proofErr w:type="spellStart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iguez</w:t>
            </w:r>
            <w:proofErr w:type="spellEnd"/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93</w:t>
            </w:r>
          </w:p>
        </w:tc>
        <w:tc>
          <w:tcPr>
            <w:tcW w:w="489" w:type="dxa"/>
            <w:hideMark/>
          </w:tcPr>
          <w:p w14:paraId="54FCF99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07FEDB5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57322E4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3B26ACD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55C28E4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23D8F42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551BB5D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231BD6F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7E13989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789" w:type="dxa"/>
            <w:hideMark/>
          </w:tcPr>
          <w:p w14:paraId="50D22CF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2A14555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691B321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1739A137" w14:textId="77777777" w:rsidTr="00F820AC">
        <w:trPr>
          <w:trHeight w:val="283"/>
        </w:trPr>
        <w:tc>
          <w:tcPr>
            <w:tcW w:w="2581" w:type="dxa"/>
            <w:hideMark/>
          </w:tcPr>
          <w:p w14:paraId="1E561A6D" w14:textId="1A0B6C7A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ybur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87</w:t>
            </w:r>
          </w:p>
        </w:tc>
        <w:tc>
          <w:tcPr>
            <w:tcW w:w="489" w:type="dxa"/>
            <w:hideMark/>
          </w:tcPr>
          <w:p w14:paraId="68407A7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0CA75A9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0B4BE6A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9DCF95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2D56B34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227C26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7A5A5BB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777E259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292" w:type="dxa"/>
            <w:hideMark/>
          </w:tcPr>
          <w:p w14:paraId="3D76150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610DC3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7FDE33A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0A7074B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E1A0E" w:rsidRPr="00676B22" w14:paraId="656BD796" w14:textId="77777777" w:rsidTr="00F820AC">
        <w:trPr>
          <w:trHeight w:val="283"/>
        </w:trPr>
        <w:tc>
          <w:tcPr>
            <w:tcW w:w="2581" w:type="dxa"/>
            <w:hideMark/>
          </w:tcPr>
          <w:p w14:paraId="18EA7893" w14:textId="434D38FF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mpso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95</w:t>
            </w:r>
          </w:p>
        </w:tc>
        <w:tc>
          <w:tcPr>
            <w:tcW w:w="489" w:type="dxa"/>
            <w:hideMark/>
          </w:tcPr>
          <w:p w14:paraId="76205EB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52DE7EF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3CBA174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4A1B220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0DF56BB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1B31368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4A05889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515722B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292" w:type="dxa"/>
            <w:hideMark/>
          </w:tcPr>
          <w:p w14:paraId="16DB8FF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002F97A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3CD9CB1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0A51210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51EDFE51" w14:textId="77777777" w:rsidTr="00F820AC">
        <w:trPr>
          <w:trHeight w:val="283"/>
        </w:trPr>
        <w:tc>
          <w:tcPr>
            <w:tcW w:w="2581" w:type="dxa"/>
            <w:hideMark/>
          </w:tcPr>
          <w:p w14:paraId="753A867B" w14:textId="04905CB7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epperd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60</w:t>
            </w:r>
          </w:p>
        </w:tc>
        <w:tc>
          <w:tcPr>
            <w:tcW w:w="489" w:type="dxa"/>
            <w:hideMark/>
          </w:tcPr>
          <w:p w14:paraId="6146199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595087E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017A7EC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535EC50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75B884F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42D2CA1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2BA052B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4092E9D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5F21940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2638AFD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67BF19D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294EDFD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BE1A0E" w:rsidRPr="00676B22" w14:paraId="613F9B76" w14:textId="77777777" w:rsidTr="00F820AC">
        <w:trPr>
          <w:trHeight w:val="283"/>
        </w:trPr>
        <w:tc>
          <w:tcPr>
            <w:tcW w:w="2581" w:type="dxa"/>
            <w:hideMark/>
          </w:tcPr>
          <w:p w14:paraId="324240A5" w14:textId="3141964C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moens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5</w:t>
            </w:r>
          </w:p>
        </w:tc>
        <w:tc>
          <w:tcPr>
            <w:tcW w:w="489" w:type="dxa"/>
            <w:hideMark/>
          </w:tcPr>
          <w:p w14:paraId="32B6BDE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27A0171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43A2B4D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5400234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2457053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970947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2EFD09A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3C69074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2448983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1005428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34D57A1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CB9069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151DA3CF" w14:textId="77777777" w:rsidTr="00F820AC">
        <w:trPr>
          <w:trHeight w:val="283"/>
        </w:trPr>
        <w:tc>
          <w:tcPr>
            <w:tcW w:w="2581" w:type="dxa"/>
            <w:hideMark/>
          </w:tcPr>
          <w:p w14:paraId="603BE365" w14:textId="1FDE9B5F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er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03</w:t>
            </w:r>
          </w:p>
        </w:tc>
        <w:tc>
          <w:tcPr>
            <w:tcW w:w="489" w:type="dxa"/>
            <w:hideMark/>
          </w:tcPr>
          <w:p w14:paraId="748F783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3F0511E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408DB9D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181F59E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05C8C2D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01E8913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5217F1A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7B9D70A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61F6916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4B33F56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235A4EF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5A94AF8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BE1A0E" w:rsidRPr="00676B22" w14:paraId="7FFA5858" w14:textId="77777777" w:rsidTr="00F820AC">
        <w:trPr>
          <w:trHeight w:val="283"/>
        </w:trPr>
        <w:tc>
          <w:tcPr>
            <w:tcW w:w="2581" w:type="dxa"/>
            <w:hideMark/>
          </w:tcPr>
          <w:p w14:paraId="2D21FBAA" w14:textId="0D5F6627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h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Harding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2</w:t>
            </w:r>
          </w:p>
        </w:tc>
        <w:tc>
          <w:tcPr>
            <w:tcW w:w="489" w:type="dxa"/>
            <w:hideMark/>
          </w:tcPr>
          <w:p w14:paraId="0BC07CD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7281A33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725F326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491E30F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2649B54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74BBF8B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6A41B72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761D682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6131977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468C1D9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0857617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1B434D5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E1A0E" w:rsidRPr="00676B22" w14:paraId="26521C0A" w14:textId="77777777" w:rsidTr="00F820AC">
        <w:trPr>
          <w:trHeight w:val="283"/>
        </w:trPr>
        <w:tc>
          <w:tcPr>
            <w:tcW w:w="2581" w:type="dxa"/>
            <w:hideMark/>
          </w:tcPr>
          <w:p w14:paraId="421C1716" w14:textId="39FB3DA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oares</w:t>
            </w:r>
            <w:proofErr w:type="spellEnd"/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04</w:t>
            </w:r>
          </w:p>
        </w:tc>
        <w:tc>
          <w:tcPr>
            <w:tcW w:w="489" w:type="dxa"/>
            <w:hideMark/>
          </w:tcPr>
          <w:p w14:paraId="4AAE8F3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25B9243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4AAF601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45074EB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4462B67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19FDD43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39C3CAB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27442B1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7D36DB9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3C920FF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4A7B128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6E82ADC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BE1A0E" w:rsidRPr="00676B22" w14:paraId="6DC9C5E3" w14:textId="77777777" w:rsidTr="00F820AC">
        <w:trPr>
          <w:trHeight w:val="283"/>
        </w:trPr>
        <w:tc>
          <w:tcPr>
            <w:tcW w:w="2581" w:type="dxa"/>
            <w:hideMark/>
          </w:tcPr>
          <w:p w14:paraId="370A76A3" w14:textId="4C747AF7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ck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7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51</w:t>
            </w:r>
          </w:p>
        </w:tc>
        <w:tc>
          <w:tcPr>
            <w:tcW w:w="489" w:type="dxa"/>
            <w:hideMark/>
          </w:tcPr>
          <w:p w14:paraId="27761E3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7972C78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435D56D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6ED8629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7E4A624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06A9966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32FC18C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0C4F73F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5F1FC2B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607E8C7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71E0DB0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5A403F5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49518780" w14:textId="77777777" w:rsidTr="00F820AC">
        <w:trPr>
          <w:trHeight w:val="283"/>
        </w:trPr>
        <w:tc>
          <w:tcPr>
            <w:tcW w:w="2581" w:type="dxa"/>
            <w:hideMark/>
          </w:tcPr>
          <w:p w14:paraId="70B98FE5" w14:textId="2B9E417B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dham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7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73</w:t>
            </w:r>
          </w:p>
        </w:tc>
        <w:tc>
          <w:tcPr>
            <w:tcW w:w="489" w:type="dxa"/>
            <w:hideMark/>
          </w:tcPr>
          <w:p w14:paraId="19D23CE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48" w:type="dxa"/>
            <w:hideMark/>
          </w:tcPr>
          <w:p w14:paraId="3177355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850" w:type="dxa"/>
            <w:hideMark/>
          </w:tcPr>
          <w:p w14:paraId="454753F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5C6D8F2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988" w:type="dxa"/>
            <w:hideMark/>
          </w:tcPr>
          <w:p w14:paraId="721AF77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0F94273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41B1F9A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21" w:type="dxa"/>
            <w:hideMark/>
          </w:tcPr>
          <w:p w14:paraId="63C3086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92" w:type="dxa"/>
            <w:hideMark/>
          </w:tcPr>
          <w:p w14:paraId="4C2652F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754A087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3433167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26F2BD3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E1A0E" w:rsidRPr="00676B22" w14:paraId="0114638F" w14:textId="77777777" w:rsidTr="00F820AC">
        <w:trPr>
          <w:trHeight w:val="283"/>
        </w:trPr>
        <w:tc>
          <w:tcPr>
            <w:tcW w:w="2581" w:type="dxa"/>
            <w:hideMark/>
          </w:tcPr>
          <w:p w14:paraId="57C80CE5" w14:textId="7142C6CD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u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7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4</w:t>
            </w:r>
          </w:p>
        </w:tc>
        <w:tc>
          <w:tcPr>
            <w:tcW w:w="489" w:type="dxa"/>
            <w:hideMark/>
          </w:tcPr>
          <w:p w14:paraId="30A38D6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0D74649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4543A2D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4ECBBFF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7991469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554E0E7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2E8D853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063D036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6DB8272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4CC3383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784FAA0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2339F26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E1A0E" w:rsidRPr="00676B22" w14:paraId="10912FE9" w14:textId="77777777" w:rsidTr="00F820AC">
        <w:trPr>
          <w:trHeight w:val="283"/>
        </w:trPr>
        <w:tc>
          <w:tcPr>
            <w:tcW w:w="2581" w:type="dxa"/>
            <w:hideMark/>
          </w:tcPr>
          <w:p w14:paraId="063C2325" w14:textId="29D18C60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u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7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3</w:t>
            </w:r>
          </w:p>
        </w:tc>
        <w:tc>
          <w:tcPr>
            <w:tcW w:w="489" w:type="dxa"/>
            <w:hideMark/>
          </w:tcPr>
          <w:p w14:paraId="4C1CECC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0CB46552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hideMark/>
          </w:tcPr>
          <w:p w14:paraId="7F9FB8E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2D85660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71A750BC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27" w:type="dxa"/>
            <w:hideMark/>
          </w:tcPr>
          <w:p w14:paraId="3AD13FB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66" w:type="dxa"/>
            <w:hideMark/>
          </w:tcPr>
          <w:p w14:paraId="088666C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2721166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3B65B69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481B007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4EEDE33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1732BD34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E1A0E" w:rsidRPr="00676B22" w14:paraId="470CD1DC" w14:textId="77777777" w:rsidTr="00F820AC">
        <w:trPr>
          <w:trHeight w:val="283"/>
        </w:trPr>
        <w:tc>
          <w:tcPr>
            <w:tcW w:w="2581" w:type="dxa"/>
            <w:hideMark/>
          </w:tcPr>
          <w:p w14:paraId="2CE7C414" w14:textId="670319E9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ung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7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68</w:t>
            </w:r>
          </w:p>
        </w:tc>
        <w:tc>
          <w:tcPr>
            <w:tcW w:w="489" w:type="dxa"/>
            <w:hideMark/>
          </w:tcPr>
          <w:p w14:paraId="525A033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623A278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6C0C2C81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2A143A5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88" w:type="dxa"/>
            <w:hideMark/>
          </w:tcPr>
          <w:p w14:paraId="650FD208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2AF96B5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3D982B7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11C96BC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77384D1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45F2541B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4" w:type="dxa"/>
            <w:hideMark/>
          </w:tcPr>
          <w:p w14:paraId="7C91673F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89" w:type="dxa"/>
            <w:hideMark/>
          </w:tcPr>
          <w:p w14:paraId="7132DB1D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BE1A0E" w:rsidRPr="00676B22" w14:paraId="70E5A677" w14:textId="77777777" w:rsidTr="00F820AC">
        <w:trPr>
          <w:trHeight w:val="283"/>
        </w:trPr>
        <w:tc>
          <w:tcPr>
            <w:tcW w:w="2581" w:type="dxa"/>
            <w:hideMark/>
          </w:tcPr>
          <w:p w14:paraId="51DBB52B" w14:textId="7D05F414" w:rsidR="00BE1A0E" w:rsidRPr="00676B22" w:rsidRDefault="00BE1A0E" w:rsidP="00F820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immermann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7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al. </w:t>
            </w: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  <w:r w:rsidR="00BA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676B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77</w:t>
            </w:r>
          </w:p>
        </w:tc>
        <w:tc>
          <w:tcPr>
            <w:tcW w:w="489" w:type="dxa"/>
            <w:hideMark/>
          </w:tcPr>
          <w:p w14:paraId="74C2211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48" w:type="dxa"/>
            <w:hideMark/>
          </w:tcPr>
          <w:p w14:paraId="567B58F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hideMark/>
          </w:tcPr>
          <w:p w14:paraId="55113387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0FF2B18A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88" w:type="dxa"/>
            <w:hideMark/>
          </w:tcPr>
          <w:p w14:paraId="6C91B965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7" w:type="dxa"/>
            <w:hideMark/>
          </w:tcPr>
          <w:p w14:paraId="2D8255B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66" w:type="dxa"/>
            <w:hideMark/>
          </w:tcPr>
          <w:p w14:paraId="7C1F61C3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21" w:type="dxa"/>
            <w:hideMark/>
          </w:tcPr>
          <w:p w14:paraId="5AF66196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92" w:type="dxa"/>
            <w:hideMark/>
          </w:tcPr>
          <w:p w14:paraId="390A9920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66A12E1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4" w:type="dxa"/>
            <w:hideMark/>
          </w:tcPr>
          <w:p w14:paraId="50726E3E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89" w:type="dxa"/>
            <w:hideMark/>
          </w:tcPr>
          <w:p w14:paraId="50FC0F59" w14:textId="77777777" w:rsidR="00BE1A0E" w:rsidRPr="00676B22" w:rsidRDefault="00BE1A0E" w:rsidP="00F82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</w:tbl>
    <w:p w14:paraId="35301AF8" w14:textId="77777777" w:rsidR="00BE1A0E" w:rsidRPr="00676B22" w:rsidRDefault="00BE1A0E" w:rsidP="00BE1A0E">
      <w:pPr>
        <w:spacing w:after="0" w:line="480" w:lineRule="auto"/>
        <w:rPr>
          <w:rStyle w:val="Heading1Char"/>
          <w:rFonts w:ascii="Times New Roman" w:hAnsi="Times New Roman" w:cs="Times New Roman"/>
          <w:sz w:val="24"/>
          <w:szCs w:val="24"/>
        </w:rPr>
      </w:pPr>
      <w:r w:rsidRPr="00676B2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71E8E76" wp14:editId="62610CCE">
                <wp:simplePos x="0" y="0"/>
                <wp:positionH relativeFrom="column">
                  <wp:posOffset>828040</wp:posOffset>
                </wp:positionH>
                <wp:positionV relativeFrom="paragraph">
                  <wp:posOffset>269875</wp:posOffset>
                </wp:positionV>
                <wp:extent cx="1706245" cy="676910"/>
                <wp:effectExtent l="0" t="0" r="20955" b="1778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6245" cy="676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CDE7E0" w14:textId="1E8384D6" w:rsidR="0044723C" w:rsidRPr="00D84825" w:rsidRDefault="0044723C" w:rsidP="00BE1A0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848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bbreviations: NR, not recorded; NA, not applic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71E8E7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5.2pt;margin-top:21.25pt;width:134.35pt;height:53.3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">
                <v:textbox style="mso-fit-shape-to-text:t">
                  <w:txbxContent>
                    <w:p w14:paraId="2ECDE7E0" w14:textId="1E8384D6" w:rsidR="0044723C" w:rsidRPr="00D84825" w:rsidRDefault="0044723C" w:rsidP="00BE1A0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848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bbreviations: NR, not recorded; NA, not applic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18759C3" w14:textId="77777777" w:rsidR="00BE1A0E" w:rsidRPr="00676B22" w:rsidRDefault="00BE1A0E" w:rsidP="00BE1A0E">
      <w:pPr>
        <w:spacing w:after="0" w:line="480" w:lineRule="auto"/>
        <w:rPr>
          <w:rStyle w:val="Heading1Char"/>
          <w:rFonts w:ascii="Times New Roman" w:hAnsi="Times New Roman" w:cs="Times New Roman"/>
          <w:sz w:val="24"/>
          <w:szCs w:val="24"/>
        </w:rPr>
        <w:sectPr w:rsidR="00BE1A0E" w:rsidRPr="00676B22" w:rsidSect="00F820AC">
          <w:pgSz w:w="16838" w:h="11906" w:orient="landscape"/>
          <w:pgMar w:top="720" w:right="720" w:bottom="720" w:left="720" w:header="720" w:footer="720" w:gutter="0"/>
          <w:cols w:space="708"/>
          <w:docGrid w:linePitch="360"/>
        </w:sectPr>
      </w:pPr>
    </w:p>
    <w:p w14:paraId="4C2711A3" w14:textId="77777777" w:rsidR="00BE1A0E" w:rsidRPr="00676B22" w:rsidRDefault="00BE1A0E" w:rsidP="00BE1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6B22">
        <w:rPr>
          <w:rFonts w:ascii="Times New Roman" w:hAnsi="Times New Roman" w:cs="Times New Roman"/>
          <w:b/>
          <w:sz w:val="24"/>
          <w:szCs w:val="24"/>
        </w:rPr>
        <w:lastRenderedPageBreak/>
        <w:t>Appendix 5</w:t>
      </w:r>
    </w:p>
    <w:p w14:paraId="11DC7508" w14:textId="3D329D41" w:rsidR="00BE1A0E" w:rsidRPr="00676B22" w:rsidRDefault="00BE1A0E" w:rsidP="00BE1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6B22">
        <w:rPr>
          <w:rFonts w:ascii="Times New Roman" w:hAnsi="Times New Roman" w:cs="Times New Roman"/>
          <w:b/>
          <w:sz w:val="24"/>
          <w:szCs w:val="24"/>
        </w:rPr>
        <w:t>Service Model Providers</w:t>
      </w:r>
      <w:r w:rsidR="00BA04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b/>
          <w:sz w:val="24"/>
          <w:szCs w:val="24"/>
        </w:rPr>
        <w:t>by Respective Systematic Review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9"/>
        <w:gridCol w:w="6792"/>
        <w:gridCol w:w="579"/>
      </w:tblGrid>
      <w:tr w:rsidR="00BE1A0E" w:rsidRPr="00676B22" w14:paraId="16EB9FED" w14:textId="77777777" w:rsidTr="00FC41CF">
        <w:trPr>
          <w:trHeight w:val="445"/>
        </w:trPr>
        <w:tc>
          <w:tcPr>
            <w:tcW w:w="0" w:type="auto"/>
            <w:shd w:val="clear" w:color="auto" w:fill="FFFFFF" w:themeFill="background1"/>
          </w:tcPr>
          <w:p w14:paraId="51826D13" w14:textId="31A3D3B5" w:rsidR="00BE1A0E" w:rsidRPr="00676B22" w:rsidRDefault="00770869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vice Model P</w:t>
            </w:r>
            <w:r w:rsidR="00BE1A0E"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roviders</w:t>
            </w:r>
          </w:p>
        </w:tc>
        <w:tc>
          <w:tcPr>
            <w:tcW w:w="0" w:type="auto"/>
            <w:shd w:val="clear" w:color="auto" w:fill="FFFFFF" w:themeFill="background1"/>
          </w:tcPr>
          <w:p w14:paraId="139F6273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 w:themeFill="background1"/>
          </w:tcPr>
          <w:p w14:paraId="64908282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BE1A0E" w:rsidRPr="00676B22" w14:paraId="73313C99" w14:textId="77777777" w:rsidTr="00FC41CF">
        <w:trPr>
          <w:trHeight w:val="1071"/>
        </w:trPr>
        <w:tc>
          <w:tcPr>
            <w:tcW w:w="0" w:type="auto"/>
          </w:tcPr>
          <w:p w14:paraId="686313B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</w:p>
        </w:tc>
        <w:tc>
          <w:tcPr>
            <w:tcW w:w="0" w:type="auto"/>
          </w:tcPr>
          <w:p w14:paraId="3BF97F9F" w14:textId="07931E88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2</w:t>
            </w:r>
          </w:p>
        </w:tc>
        <w:tc>
          <w:tcPr>
            <w:tcW w:w="0" w:type="auto"/>
          </w:tcPr>
          <w:p w14:paraId="6DA1CC8D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BE1A0E" w:rsidRPr="00676B22" w14:paraId="3CBB7885" w14:textId="77777777" w:rsidTr="00FC41CF">
        <w:trPr>
          <w:trHeight w:val="888"/>
        </w:trPr>
        <w:tc>
          <w:tcPr>
            <w:tcW w:w="0" w:type="auto"/>
          </w:tcPr>
          <w:p w14:paraId="42EEB1B1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hysicians</w:t>
            </w:r>
          </w:p>
        </w:tc>
        <w:tc>
          <w:tcPr>
            <w:tcW w:w="0" w:type="auto"/>
          </w:tcPr>
          <w:p w14:paraId="5A23B3BB" w14:textId="65B68220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4</w:t>
            </w:r>
          </w:p>
        </w:tc>
        <w:tc>
          <w:tcPr>
            <w:tcW w:w="0" w:type="auto"/>
          </w:tcPr>
          <w:p w14:paraId="26B3045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E1A0E" w:rsidRPr="00676B22" w14:paraId="68D51E4C" w14:textId="77777777" w:rsidTr="00FC41CF">
        <w:trPr>
          <w:trHeight w:val="561"/>
        </w:trPr>
        <w:tc>
          <w:tcPr>
            <w:tcW w:w="0" w:type="auto"/>
          </w:tcPr>
          <w:p w14:paraId="7F0B4F25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ocial workers</w:t>
            </w:r>
          </w:p>
        </w:tc>
        <w:tc>
          <w:tcPr>
            <w:tcW w:w="0" w:type="auto"/>
          </w:tcPr>
          <w:p w14:paraId="6FE82D8F" w14:textId="459B3FCD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3</w:t>
            </w:r>
          </w:p>
        </w:tc>
        <w:tc>
          <w:tcPr>
            <w:tcW w:w="0" w:type="auto"/>
          </w:tcPr>
          <w:p w14:paraId="3928AF2D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E1A0E" w:rsidRPr="00676B22" w14:paraId="04AC2D6C" w14:textId="77777777" w:rsidTr="00FC41CF">
        <w:trPr>
          <w:trHeight w:val="357"/>
        </w:trPr>
        <w:tc>
          <w:tcPr>
            <w:tcW w:w="0" w:type="auto"/>
          </w:tcPr>
          <w:p w14:paraId="52F8385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hysiotherapists</w:t>
            </w:r>
          </w:p>
        </w:tc>
        <w:tc>
          <w:tcPr>
            <w:tcW w:w="0" w:type="auto"/>
          </w:tcPr>
          <w:p w14:paraId="1796C05F" w14:textId="21885FA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FC41C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4</w:t>
            </w:r>
          </w:p>
        </w:tc>
        <w:tc>
          <w:tcPr>
            <w:tcW w:w="0" w:type="auto"/>
          </w:tcPr>
          <w:p w14:paraId="0D5EB0AA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E1A0E" w:rsidRPr="00676B22" w14:paraId="2DD10863" w14:textId="77777777" w:rsidTr="00FC41CF">
        <w:trPr>
          <w:trHeight w:val="462"/>
        </w:trPr>
        <w:tc>
          <w:tcPr>
            <w:tcW w:w="0" w:type="auto"/>
          </w:tcPr>
          <w:p w14:paraId="5C573C8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Volunteers</w:t>
            </w:r>
          </w:p>
        </w:tc>
        <w:tc>
          <w:tcPr>
            <w:tcW w:w="0" w:type="auto"/>
          </w:tcPr>
          <w:p w14:paraId="19BA255E" w14:textId="4557DFFF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0" w:type="auto"/>
          </w:tcPr>
          <w:p w14:paraId="15385993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E1A0E" w:rsidRPr="00676B22" w14:paraId="1331AB7E" w14:textId="77777777" w:rsidTr="00FC41CF">
        <w:trPr>
          <w:trHeight w:val="445"/>
        </w:trPr>
        <w:tc>
          <w:tcPr>
            <w:tcW w:w="0" w:type="auto"/>
          </w:tcPr>
          <w:p w14:paraId="473B8958" w14:textId="0E9EA5C9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Home carers/home health aid</w:t>
            </w:r>
            <w:r w:rsidR="00344F2F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</w:tcPr>
          <w:p w14:paraId="5210C478" w14:textId="573925C2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0" w:type="auto"/>
          </w:tcPr>
          <w:p w14:paraId="684DFEB7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63DDB517" w14:textId="77777777" w:rsidTr="00FC41CF">
        <w:trPr>
          <w:trHeight w:val="333"/>
        </w:trPr>
        <w:tc>
          <w:tcPr>
            <w:tcW w:w="0" w:type="auto"/>
          </w:tcPr>
          <w:p w14:paraId="738CC1A9" w14:textId="0D2BCEEE" w:rsidR="00BE1A0E" w:rsidRPr="00676B22" w:rsidRDefault="00BE1A0E" w:rsidP="00344F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Formal caregiver</w:t>
            </w:r>
            <w:r w:rsidR="00344F2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79EE55C5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8</w:t>
            </w:r>
          </w:p>
        </w:tc>
        <w:tc>
          <w:tcPr>
            <w:tcW w:w="0" w:type="auto"/>
          </w:tcPr>
          <w:p w14:paraId="475D5DA1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6B17BA50" w14:textId="77777777" w:rsidTr="00FC41CF">
        <w:trPr>
          <w:trHeight w:val="580"/>
        </w:trPr>
        <w:tc>
          <w:tcPr>
            <w:tcW w:w="0" w:type="auto"/>
          </w:tcPr>
          <w:p w14:paraId="4B7917C2" w14:textId="64AE2DF1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ther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  <w:r w:rsidRPr="00676B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F915699" w14:textId="156E2153" w:rsidR="00BE1A0E" w:rsidRPr="00676B22" w:rsidRDefault="00BE1A0E" w:rsidP="007C5B2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0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BA04B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7C5B2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4</w:t>
            </w:r>
          </w:p>
        </w:tc>
        <w:tc>
          <w:tcPr>
            <w:tcW w:w="0" w:type="auto"/>
          </w:tcPr>
          <w:p w14:paraId="05B425B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0853914B" w14:textId="39C3C462" w:rsidR="00BE1A0E" w:rsidRPr="00676B22" w:rsidRDefault="00BE1A0E" w:rsidP="00BE1A0E">
      <w:pPr>
        <w:spacing w:after="0" w:line="480" w:lineRule="auto"/>
        <w:rPr>
          <w:rStyle w:val="Heading1Char"/>
          <w:rFonts w:ascii="Times New Roman" w:hAnsi="Times New Roman" w:cs="Times New Roman"/>
          <w:sz w:val="24"/>
          <w:szCs w:val="24"/>
        </w:rPr>
      </w:pPr>
      <w:proofErr w:type="spellStart"/>
      <w:r w:rsidRPr="00676B2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76B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 xml:space="preserve">Other professionals </w:t>
      </w:r>
      <w:r w:rsidR="007C5B29">
        <w:rPr>
          <w:rFonts w:ascii="Times New Roman" w:hAnsi="Times New Roman" w:cs="Times New Roman"/>
          <w:sz w:val="24"/>
          <w:szCs w:val="24"/>
        </w:rPr>
        <w:t>can</w:t>
      </w:r>
      <w:r w:rsidRPr="00676B22">
        <w:rPr>
          <w:rFonts w:ascii="Times New Roman" w:hAnsi="Times New Roman" w:cs="Times New Roman"/>
          <w:sz w:val="24"/>
          <w:szCs w:val="24"/>
        </w:rPr>
        <w:t xml:space="preserve"> include one or more of the following: occupational therapists</w:t>
      </w:r>
      <w:r w:rsidR="007C5B29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nutritionists</w:t>
      </w:r>
      <w:r w:rsidR="00344F2F">
        <w:rPr>
          <w:rFonts w:ascii="Times New Roman" w:hAnsi="Times New Roman" w:cs="Times New Roman"/>
          <w:sz w:val="24"/>
          <w:szCs w:val="24"/>
        </w:rPr>
        <w:t xml:space="preserve"> and</w:t>
      </w:r>
      <w:r w:rsidRPr="00676B22">
        <w:rPr>
          <w:rFonts w:ascii="Times New Roman" w:hAnsi="Times New Roman" w:cs="Times New Roman"/>
          <w:sz w:val="24"/>
          <w:szCs w:val="24"/>
        </w:rPr>
        <w:t>/</w:t>
      </w:r>
      <w:r w:rsidR="00344F2F">
        <w:rPr>
          <w:rFonts w:ascii="Times New Roman" w:hAnsi="Times New Roman" w:cs="Times New Roman"/>
          <w:sz w:val="24"/>
          <w:szCs w:val="24"/>
        </w:rPr>
        <w:t xml:space="preserve">or </w:t>
      </w:r>
      <w:r w:rsidRPr="00676B22">
        <w:rPr>
          <w:rFonts w:ascii="Times New Roman" w:hAnsi="Times New Roman" w:cs="Times New Roman"/>
          <w:sz w:val="24"/>
          <w:szCs w:val="24"/>
        </w:rPr>
        <w:t>dieticians</w:t>
      </w:r>
      <w:r w:rsidR="007C5B29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pharmacists</w:t>
      </w:r>
      <w:r w:rsidR="007C5B29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physician assistants</w:t>
      </w:r>
      <w:r w:rsidR="007C5B29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B22">
        <w:rPr>
          <w:rFonts w:ascii="Times New Roman" w:hAnsi="Times New Roman" w:cs="Times New Roman"/>
          <w:sz w:val="24"/>
          <w:szCs w:val="24"/>
        </w:rPr>
        <w:t>nurse</w:t>
      </w:r>
      <w:r w:rsidR="007C5B29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76B22">
        <w:rPr>
          <w:rFonts w:ascii="Times New Roman" w:hAnsi="Times New Roman" w:cs="Times New Roman"/>
          <w:sz w:val="24"/>
          <w:szCs w:val="24"/>
        </w:rPr>
        <w:t xml:space="preserve"> aid</w:t>
      </w:r>
      <w:r w:rsidR="00A878A4">
        <w:rPr>
          <w:rFonts w:ascii="Times New Roman" w:hAnsi="Times New Roman" w:cs="Times New Roman"/>
          <w:sz w:val="24"/>
          <w:szCs w:val="24"/>
        </w:rPr>
        <w:t>e</w:t>
      </w:r>
      <w:r w:rsidRPr="00676B22">
        <w:rPr>
          <w:rFonts w:ascii="Times New Roman" w:hAnsi="Times New Roman" w:cs="Times New Roman"/>
          <w:sz w:val="24"/>
          <w:szCs w:val="24"/>
        </w:rPr>
        <w:t>s</w:t>
      </w:r>
      <w:r w:rsidR="007C5B29">
        <w:rPr>
          <w:rFonts w:ascii="Times New Roman" w:hAnsi="Times New Roman" w:cs="Times New Roman"/>
          <w:sz w:val="24"/>
          <w:szCs w:val="24"/>
        </w:rPr>
        <w:t xml:space="preserve"> </w:t>
      </w:r>
      <w:r w:rsidR="00344F2F">
        <w:rPr>
          <w:rFonts w:ascii="Times New Roman" w:hAnsi="Times New Roman" w:cs="Times New Roman"/>
          <w:sz w:val="24"/>
          <w:szCs w:val="24"/>
        </w:rPr>
        <w:t>and</w:t>
      </w:r>
      <w:r w:rsidRPr="00676B22">
        <w:rPr>
          <w:rFonts w:ascii="Times New Roman" w:hAnsi="Times New Roman" w:cs="Times New Roman"/>
          <w:sz w:val="24"/>
          <w:szCs w:val="24"/>
        </w:rPr>
        <w:t>/</w:t>
      </w:r>
      <w:r w:rsidR="00344F2F">
        <w:rPr>
          <w:rFonts w:ascii="Times New Roman" w:hAnsi="Times New Roman" w:cs="Times New Roman"/>
          <w:sz w:val="24"/>
          <w:szCs w:val="24"/>
        </w:rPr>
        <w:t>or</w:t>
      </w:r>
      <w:r w:rsidR="007C5B29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nursing assistants</w:t>
      </w:r>
      <w:r w:rsidR="00A878A4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/</w:t>
      </w:r>
      <w:r w:rsidR="00A878A4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nursing orderlies</w:t>
      </w:r>
      <w:r w:rsidR="007C5B29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="00A878A4">
        <w:rPr>
          <w:rFonts w:ascii="Times New Roman" w:hAnsi="Times New Roman" w:cs="Times New Roman"/>
          <w:sz w:val="24"/>
          <w:szCs w:val="24"/>
        </w:rPr>
        <w:t>personal-</w:t>
      </w:r>
      <w:r w:rsidRPr="00676B22">
        <w:rPr>
          <w:rFonts w:ascii="Times New Roman" w:hAnsi="Times New Roman" w:cs="Times New Roman"/>
          <w:sz w:val="24"/>
          <w:szCs w:val="24"/>
        </w:rPr>
        <w:t>care attendants</w:t>
      </w:r>
      <w:r w:rsidR="00A878A4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psychologists</w:t>
      </w:r>
      <w:r w:rsidR="00A878A4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chaplains</w:t>
      </w:r>
      <w:r w:rsidR="00A878A4">
        <w:rPr>
          <w:rFonts w:ascii="Times New Roman" w:hAnsi="Times New Roman" w:cs="Times New Roman"/>
          <w:sz w:val="24"/>
          <w:szCs w:val="24"/>
        </w:rPr>
        <w:t xml:space="preserve"> </w:t>
      </w:r>
      <w:r w:rsidR="00344F2F">
        <w:rPr>
          <w:rFonts w:ascii="Times New Roman" w:hAnsi="Times New Roman" w:cs="Times New Roman"/>
          <w:sz w:val="24"/>
          <w:szCs w:val="24"/>
        </w:rPr>
        <w:t>and</w:t>
      </w:r>
      <w:r w:rsidRPr="00676B22">
        <w:rPr>
          <w:rFonts w:ascii="Times New Roman" w:hAnsi="Times New Roman" w:cs="Times New Roman"/>
          <w:sz w:val="24"/>
          <w:szCs w:val="24"/>
        </w:rPr>
        <w:t>/</w:t>
      </w:r>
      <w:r w:rsidR="00344F2F">
        <w:rPr>
          <w:rFonts w:ascii="Times New Roman" w:hAnsi="Times New Roman" w:cs="Times New Roman"/>
          <w:sz w:val="24"/>
          <w:szCs w:val="24"/>
        </w:rPr>
        <w:t xml:space="preserve">or </w:t>
      </w:r>
      <w:r w:rsidRPr="00676B22">
        <w:rPr>
          <w:rFonts w:ascii="Times New Roman" w:hAnsi="Times New Roman" w:cs="Times New Roman"/>
          <w:sz w:val="24"/>
          <w:szCs w:val="24"/>
        </w:rPr>
        <w:t xml:space="preserve">spiritual </w:t>
      </w:r>
      <w:proofErr w:type="spellStart"/>
      <w:r w:rsidRPr="00676B22">
        <w:rPr>
          <w:rFonts w:ascii="Times New Roman" w:hAnsi="Times New Roman" w:cs="Times New Roman"/>
          <w:sz w:val="24"/>
          <w:szCs w:val="24"/>
        </w:rPr>
        <w:t>counselors</w:t>
      </w:r>
      <w:proofErr w:type="spellEnd"/>
      <w:r w:rsidR="00A878A4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dentists</w:t>
      </w:r>
      <w:r w:rsidR="00A878A4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audiologists</w:t>
      </w:r>
      <w:r w:rsidR="00A878A4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rehabilitation staff</w:t>
      </w:r>
      <w:r w:rsidR="00A878A4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podiatrists</w:t>
      </w:r>
      <w:r w:rsidR="00A878A4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opticians</w:t>
      </w:r>
      <w:r w:rsidR="00A878A4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health visitor</w:t>
      </w:r>
      <w:r w:rsidR="00A878A4">
        <w:rPr>
          <w:rFonts w:ascii="Times New Roman" w:hAnsi="Times New Roman" w:cs="Times New Roman"/>
          <w:sz w:val="24"/>
          <w:szCs w:val="24"/>
        </w:rPr>
        <w:t>s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health educator</w:t>
      </w:r>
      <w:r w:rsidR="00A878A4">
        <w:rPr>
          <w:rFonts w:ascii="Times New Roman" w:hAnsi="Times New Roman" w:cs="Times New Roman"/>
          <w:sz w:val="24"/>
          <w:szCs w:val="24"/>
        </w:rPr>
        <w:t>s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care manager</w:t>
      </w:r>
      <w:r w:rsidR="00A878A4">
        <w:rPr>
          <w:rFonts w:ascii="Times New Roman" w:hAnsi="Times New Roman" w:cs="Times New Roman"/>
          <w:sz w:val="24"/>
          <w:szCs w:val="24"/>
        </w:rPr>
        <w:t>s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nursing</w:t>
      </w:r>
      <w:r w:rsidR="00A878A4">
        <w:rPr>
          <w:rFonts w:ascii="Times New Roman" w:hAnsi="Times New Roman" w:cs="Times New Roman"/>
          <w:sz w:val="24"/>
          <w:szCs w:val="24"/>
        </w:rPr>
        <w:t>-</w:t>
      </w:r>
      <w:r w:rsidRPr="00676B22">
        <w:rPr>
          <w:rFonts w:ascii="Times New Roman" w:hAnsi="Times New Roman" w:cs="Times New Roman"/>
          <w:sz w:val="24"/>
          <w:szCs w:val="24"/>
        </w:rPr>
        <w:t>care home staff</w:t>
      </w:r>
      <w:r w:rsidR="00A878A4">
        <w:rPr>
          <w:rFonts w:ascii="Times New Roman" w:hAnsi="Times New Roman" w:cs="Times New Roman"/>
          <w:sz w:val="24"/>
          <w:szCs w:val="24"/>
        </w:rPr>
        <w:t>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art therapist</w:t>
      </w:r>
      <w:r w:rsidR="00A878A4">
        <w:rPr>
          <w:rFonts w:ascii="Times New Roman" w:hAnsi="Times New Roman" w:cs="Times New Roman"/>
          <w:sz w:val="24"/>
          <w:szCs w:val="24"/>
        </w:rPr>
        <w:t>s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meditation instructor</w:t>
      </w:r>
      <w:r w:rsidR="00A878A4">
        <w:rPr>
          <w:rFonts w:ascii="Times New Roman" w:hAnsi="Times New Roman" w:cs="Times New Roman"/>
          <w:sz w:val="24"/>
          <w:szCs w:val="24"/>
        </w:rPr>
        <w:t>s,</w:t>
      </w:r>
      <w:r w:rsidR="00BA04BB">
        <w:rPr>
          <w:rFonts w:ascii="Times New Roman" w:hAnsi="Times New Roman" w:cs="Times New Roman"/>
          <w:sz w:val="24"/>
          <w:szCs w:val="24"/>
        </w:rPr>
        <w:t xml:space="preserve"> </w:t>
      </w:r>
      <w:r w:rsidRPr="00676B22">
        <w:rPr>
          <w:rFonts w:ascii="Times New Roman" w:hAnsi="Times New Roman" w:cs="Times New Roman"/>
          <w:sz w:val="24"/>
          <w:szCs w:val="24"/>
        </w:rPr>
        <w:t>programmer</w:t>
      </w:r>
      <w:r w:rsidR="00A878A4">
        <w:rPr>
          <w:rFonts w:ascii="Times New Roman" w:hAnsi="Times New Roman" w:cs="Times New Roman"/>
          <w:sz w:val="24"/>
          <w:szCs w:val="24"/>
        </w:rPr>
        <w:t>s,</w:t>
      </w:r>
      <w:r w:rsidRPr="00676B22">
        <w:rPr>
          <w:rFonts w:ascii="Times New Roman" w:hAnsi="Times New Roman" w:cs="Times New Roman"/>
          <w:sz w:val="24"/>
          <w:szCs w:val="24"/>
        </w:rPr>
        <w:t xml:space="preserve"> and research assistants.</w:t>
      </w:r>
    </w:p>
    <w:p w14:paraId="08F99209" w14:textId="77777777" w:rsidR="00BE1A0E" w:rsidRPr="00676B22" w:rsidRDefault="00BE1A0E" w:rsidP="00BE1A0E">
      <w:pPr>
        <w:spacing w:after="0" w:line="480" w:lineRule="auto"/>
        <w:rPr>
          <w:rStyle w:val="Heading1Char"/>
          <w:rFonts w:ascii="Times New Roman" w:hAnsi="Times New Roman" w:cs="Times New Roman"/>
          <w:sz w:val="24"/>
          <w:szCs w:val="24"/>
        </w:rPr>
      </w:pPr>
      <w:bookmarkStart w:id="5" w:name="_Ref503871074"/>
      <w:r w:rsidRPr="00676B22">
        <w:rPr>
          <w:rStyle w:val="Heading1Char"/>
          <w:rFonts w:ascii="Times New Roman" w:hAnsi="Times New Roman" w:cs="Times New Roman"/>
          <w:sz w:val="24"/>
          <w:szCs w:val="24"/>
        </w:rPr>
        <w:br w:type="page"/>
      </w:r>
    </w:p>
    <w:p w14:paraId="4261712F" w14:textId="3F86AAFA" w:rsidR="00BE1A0E" w:rsidRPr="00676B22" w:rsidRDefault="00A878A4" w:rsidP="00BE1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6" w:name="_GoBack"/>
      <w:bookmarkEnd w:id="5"/>
      <w:r>
        <w:rPr>
          <w:rFonts w:ascii="Times New Roman" w:hAnsi="Times New Roman" w:cs="Times New Roman"/>
          <w:b/>
          <w:sz w:val="24"/>
          <w:szCs w:val="24"/>
        </w:rPr>
        <w:lastRenderedPageBreak/>
        <w:t>A</w:t>
      </w:r>
      <w:r w:rsidR="00BE1A0E" w:rsidRPr="00676B22">
        <w:rPr>
          <w:rFonts w:ascii="Times New Roman" w:hAnsi="Times New Roman" w:cs="Times New Roman"/>
          <w:b/>
          <w:sz w:val="24"/>
          <w:szCs w:val="24"/>
        </w:rPr>
        <w:t>ppendix 6</w:t>
      </w:r>
    </w:p>
    <w:p w14:paraId="2F3FF895" w14:textId="77777777" w:rsidR="00BE1A0E" w:rsidRPr="00676B22" w:rsidRDefault="00BE1A0E" w:rsidP="00BE1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6B22">
        <w:rPr>
          <w:rFonts w:ascii="Times New Roman" w:hAnsi="Times New Roman" w:cs="Times New Roman"/>
          <w:b/>
          <w:sz w:val="24"/>
          <w:szCs w:val="24"/>
        </w:rPr>
        <w:t>Target Outcomes Reported in the Systematic Reviews</w:t>
      </w:r>
      <w:bookmarkEnd w:id="6"/>
    </w:p>
    <w:tbl>
      <w:tblPr>
        <w:tblW w:w="949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304"/>
        <w:gridCol w:w="3528"/>
        <w:gridCol w:w="661"/>
      </w:tblGrid>
      <w:tr w:rsidR="00BE1A0E" w:rsidRPr="00676B22" w14:paraId="5E08D493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30442B" w14:textId="20EED635" w:rsidR="00BE1A0E" w:rsidRPr="00676B22" w:rsidRDefault="0059149C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ality of L</w:t>
            </w:r>
            <w:r w:rsidR="00BE1A0E"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if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B40FDF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D1A738" w14:textId="77777777" w:rsidR="00BE1A0E" w:rsidRPr="00676B22" w:rsidRDefault="00BE1A0E" w:rsidP="00F820A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BE1A0E" w:rsidRPr="00676B22" w14:paraId="02053C99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00550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Quality of lif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895D8" w14:textId="3DC8CDE2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-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0-4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6-4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1-6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1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3-7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-8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1-9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59C1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E1A0E" w:rsidRPr="00676B22" w14:paraId="3063B0E1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27A3F" w14:textId="059C638F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sychiatric symptoms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including depression</w:t>
            </w:r>
            <w:r w:rsidR="00BA04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nxiety and mood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8935C" w14:textId="265CBE31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1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1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-8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A2469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E1A0E" w:rsidRPr="00676B22" w14:paraId="7A66BF3F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56E51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1DAD" w14:textId="34C53AEC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1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9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D4040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E1A0E" w:rsidRPr="00676B22" w14:paraId="08D08E1C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3D895" w14:textId="0AC24AC8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ymptom control / management /</w:t>
            </w:r>
            <w:r w:rsidR="005914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burden of multiple symptoms (physical and psychological)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8C058" w14:textId="3803B47E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0-6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2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7BF3E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E1A0E" w:rsidRPr="00676B22" w14:paraId="63014409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880E5" w14:textId="0F88F45A" w:rsidR="00BE1A0E" w:rsidRPr="00676B22" w:rsidRDefault="0059149C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logical and s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pi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al well-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597EC" w14:textId="30D89924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8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2248E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E1A0E" w:rsidRPr="00676B22" w14:paraId="200C751F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BEF33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mpowerment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460E0" w14:textId="5B210E8F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1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55A0D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E1A0E" w:rsidRPr="00676B22" w14:paraId="284991C5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5FC48" w14:textId="1C4EEFB8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  <w:proofErr w:type="spellEnd"/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C1DB7" w14:textId="0302E3F1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9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CBADE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1A0E" w:rsidRPr="00676B22" w14:paraId="1306C277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9F21B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atient moral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9D0D8" w14:textId="189C4FD9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E2E8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6AF931ED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EFD17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01521" w14:textId="5AE8C71C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7482F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680F31FC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D3EDD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1A889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5A2C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3CB973C6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D6EE2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Insight 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A1E0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5FD0C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2A5BD349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B5889" w14:textId="381F34B4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12312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perception of health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03EEF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B3563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701FBBB1" w14:textId="77777777" w:rsidTr="00F820AC">
        <w:trPr>
          <w:trHeight w:val="283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C55377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</w:p>
        </w:tc>
      </w:tr>
      <w:tr w:rsidR="00BE1A0E" w:rsidRPr="00676B22" w14:paraId="3418034A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06FBD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51A4" w14:textId="7F0590F8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-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1-5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1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1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8-9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7F252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E1A0E" w:rsidRPr="00676B22" w14:paraId="5F5F1D37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2FD03" w14:textId="4FC9A75D" w:rsidR="00BE1A0E" w:rsidRPr="00676B22" w:rsidRDefault="00123125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Ls</w:t>
            </w:r>
            <w:r w:rsidR="0044723C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4723C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impairment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1085F" w14:textId="464E1A7B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0BC4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E1A0E" w:rsidRPr="00676B22" w14:paraId="16904E95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0BDF7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ognitive function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497A7" w14:textId="78993A2C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AC33A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E1A0E" w:rsidRPr="00676B22" w14:paraId="7F1FEFB7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35AAF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Falls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ABA07" w14:textId="1CBAC10F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9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F58D6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1A0E" w:rsidRPr="00676B22" w14:paraId="24D6581F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C47DB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D4027" w14:textId="7CE88920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2D65B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1A0E" w:rsidRPr="00676B22" w14:paraId="5DB50861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F68CA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ocial participation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3EAD1" w14:textId="70D2DC4D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4412C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1A0E" w:rsidRPr="00676B22" w14:paraId="4BF3F43A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F5173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464F2" w14:textId="7C0FFE21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16C49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2690ECA9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D2863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Exercise performanc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5D91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96A53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774CD7F2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3E890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ailty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D95A1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8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23FF7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1802978C" w14:textId="77777777" w:rsidTr="00F820AC">
        <w:trPr>
          <w:trHeight w:val="283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054A5C" w14:textId="2DE23800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gnified </w:t>
            </w:r>
            <w:r w:rsidR="00123125">
              <w:rPr>
                <w:rFonts w:ascii="Times New Roman" w:hAnsi="Times New Roman" w:cs="Times New Roman"/>
                <w:b/>
                <w:sz w:val="24"/>
                <w:szCs w:val="24"/>
              </w:rPr>
              <w:t>End-of-Life C</w:t>
            </w: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are</w:t>
            </w:r>
          </w:p>
        </w:tc>
      </w:tr>
      <w:tr w:rsidR="00BE1A0E" w:rsidRPr="00676B22" w14:paraId="212E556F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C8D75" w14:textId="2651C563" w:rsidR="00BE1A0E" w:rsidRPr="00676B22" w:rsidRDefault="00123125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and caregi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s s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tisfaction with car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92CD" w14:textId="0F29D411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0-6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1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-7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9-8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4-8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1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B9F62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BE1A0E" w:rsidRPr="00676B22" w14:paraId="51E7223B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04D35" w14:textId="6E2D87D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Living will</w:t>
            </w:r>
            <w:r w:rsidR="004472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advanced dir</w:t>
            </w:r>
            <w:r w:rsidR="00123125">
              <w:rPr>
                <w:rFonts w:ascii="Times New Roman" w:hAnsi="Times New Roman" w:cs="Times New Roman"/>
                <w:sz w:val="24"/>
                <w:szCs w:val="24"/>
              </w:rPr>
              <w:t>ective</w:t>
            </w:r>
            <w:r w:rsidR="004472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23125">
              <w:rPr>
                <w:rFonts w:ascii="Times New Roman" w:hAnsi="Times New Roman" w:cs="Times New Roman"/>
                <w:sz w:val="24"/>
                <w:szCs w:val="24"/>
              </w:rPr>
              <w:t xml:space="preserve"> power of attorney</w:t>
            </w:r>
            <w:r w:rsidR="004472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23125">
              <w:rPr>
                <w:rFonts w:ascii="Times New Roman" w:hAnsi="Times New Roman" w:cs="Times New Roman"/>
                <w:sz w:val="24"/>
                <w:szCs w:val="24"/>
              </w:rPr>
              <w:t xml:space="preserve"> do-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123125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resuscitate order 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EA179" w14:textId="09FBF898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5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9A25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E1A0E" w:rsidRPr="00676B22" w14:paraId="72923093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91265" w14:textId="77777777" w:rsidR="00BE1A0E" w:rsidRPr="00676B22" w:rsidRDefault="00BE1A0E" w:rsidP="00D417A2">
            <w:pPr>
              <w:tabs>
                <w:tab w:val="left" w:pos="123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Quality of care 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36D47" w14:textId="3D7D35DC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42CA9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E1A0E" w:rsidRPr="00676B22" w14:paraId="67546EB6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E67CB" w14:textId="2392DB09" w:rsidR="00BE1A0E" w:rsidRPr="00676B22" w:rsidRDefault="00123125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cation/i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0C244" w14:textId="5378F094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99DB8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1A0E" w:rsidRPr="00676B22" w14:paraId="04938E55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83846" w14:textId="1199346A" w:rsidR="00BE1A0E" w:rsidRPr="00676B22" w:rsidRDefault="00E946E5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ls-of-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care discussions documented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3AE71" w14:textId="0E7ED64D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81D29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752CCBA7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7FD97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reparation for end of lif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51DD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9541F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74007307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DADD2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Quality of death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22BD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7126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39059250" w14:textId="77777777" w:rsidTr="00F820AC">
        <w:trPr>
          <w:trHeight w:val="283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49C489" w14:textId="2A0E1C04" w:rsidR="00BE1A0E" w:rsidRPr="00676B22" w:rsidRDefault="00E946E5" w:rsidP="00D417A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 of </w:t>
            </w:r>
            <w:r w:rsidR="00BE1A0E"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BE1A0E"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ervice</w:t>
            </w:r>
            <w:r w:rsidR="0044723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BE1A0E"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BE1A0E" w:rsidRPr="00676B22" w14:paraId="6AF032D2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AD909" w14:textId="78BA3EAF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Length of </w:t>
            </w:r>
            <w:r w:rsidR="00B0730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E946E5">
              <w:rPr>
                <w:rFonts w:ascii="Times New Roman" w:hAnsi="Times New Roman" w:cs="Times New Roman"/>
                <w:sz w:val="24"/>
                <w:szCs w:val="24"/>
              </w:rPr>
              <w:t xml:space="preserve">ospital </w:t>
            </w:r>
            <w:r w:rsidR="00B0730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ay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4FD2B" w14:textId="6893FCA3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-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3-7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1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13EB9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E1A0E" w:rsidRPr="00676B22" w14:paraId="149AD037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A868C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Readmission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85DD6" w14:textId="69C10FC9" w:rsidR="00BE1A0E" w:rsidRPr="00676B22" w:rsidRDefault="00C038A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-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BE1A0E"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49E54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E1A0E" w:rsidRPr="00676B22" w14:paraId="2056EFBC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27D57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Hospital admission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F1E4A" w14:textId="0DA343F5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1-8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9D2C1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E1A0E" w:rsidRPr="00676B22" w14:paraId="4529C062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7CCEC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lace of death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D5A77" w14:textId="6153B755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9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4742E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E1A0E" w:rsidRPr="00676B22" w14:paraId="73503E6B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647DD" w14:textId="3F826C4D" w:rsidR="00BE1A0E" w:rsidRPr="00676B22" w:rsidRDefault="00E946E5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s to e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mergency department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FE870" w14:textId="26D7F556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4F3F7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E1A0E" w:rsidRPr="00676B22" w14:paraId="6BC19016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77A17" w14:textId="4C52C671" w:rsidR="00BE1A0E" w:rsidRPr="00676B22" w:rsidRDefault="00E946E5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and referral to h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ospic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3C1DC" w14:textId="0B482BEB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0F847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E1A0E" w:rsidRPr="00676B22" w14:paraId="47584485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18317" w14:textId="24B0D0EF" w:rsidR="00BE1A0E" w:rsidRPr="00676B22" w:rsidRDefault="00E946E5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m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edication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F0729" w14:textId="11C04570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288D6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E1A0E" w:rsidRPr="00676B22" w14:paraId="69E8652C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986CC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509D7" w14:textId="0F6EB584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74CC2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E1A0E" w:rsidRPr="00676B22" w14:paraId="4BF99FD8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E39C1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Discharge location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A62C0" w14:textId="31A7EA9F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B3E16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E1A0E" w:rsidRPr="00676B22" w14:paraId="53E5AF8D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5F0BE" w14:textId="2E4C15CD" w:rsidR="00BE1A0E" w:rsidRPr="00676B22" w:rsidRDefault="00E946E5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 of 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1899B" w14:textId="7A4A4B45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6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8DE51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1A0E" w:rsidRPr="00676B22" w14:paraId="30553DEF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CA43E" w14:textId="778176A2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r w:rsidR="00E946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related problems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5A735" w14:textId="757CBF86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C5713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1A0E" w:rsidRPr="00676B22" w14:paraId="586EB5F5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5BEFB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Use of burdensome interventions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9620" w14:textId="35C16610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81587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41C59193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750A5" w14:textId="1E809C26" w:rsidR="00BE1A0E" w:rsidRPr="00676B22" w:rsidRDefault="00B07308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ssion to n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ursing hom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D9F37" w14:textId="4834083B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1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9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1A938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2710BD5B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E9223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Use of </w:t>
            </w:r>
            <w:proofErr w:type="spellStart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nonpalliative</w:t>
            </w:r>
            <w:proofErr w:type="spellEnd"/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services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92B78" w14:textId="3D03C3F9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5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583DE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1C161A92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D2081" w14:textId="3EB8F88D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Delay in diagnosis </w:t>
            </w:r>
            <w:r w:rsidR="00B0730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0730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4C389" w14:textId="19C93A2C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E5454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5C2AC861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16DA" w14:textId="46F30D29" w:rsidR="00BE1A0E" w:rsidRPr="00676B22" w:rsidRDefault="00B07308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ength of st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hospic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6B6E" w14:textId="662F85B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4AAE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6ACAB378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622E7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Days spent at hom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5E6D0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48CCF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082C595C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3ED5D" w14:textId="754CAFF0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color w:val="243F60" w:themeColor="accent1" w:themeShade="7F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Referral to community services </w:t>
            </w:r>
            <w:r w:rsidR="00B0730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0730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use of services</w:t>
            </w:r>
            <w:r w:rsidR="00B07308">
              <w:rPr>
                <w:rFonts w:ascii="Times New Roman" w:hAnsi="Times New Roman" w:cs="Times New Roman"/>
                <w:sz w:val="24"/>
                <w:szCs w:val="24"/>
              </w:rPr>
              <w:t xml:space="preserve"> after discharg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602D9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7EE44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08A92F46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CC9CF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Discharge rat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C431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17C44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67F39326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73990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Total length of time in palliative care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83ECD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E111E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698A200C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0FE30" w14:textId="1A06866C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color w:val="243F60" w:themeColor="accent1" w:themeShade="7F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Length of nursing home stay</w:t>
            </w:r>
            <w:r w:rsidR="004472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use of formal </w:t>
            </w:r>
            <w:r w:rsidR="00B07308">
              <w:rPr>
                <w:rFonts w:ascii="Times New Roman" w:hAnsi="Times New Roman" w:cs="Times New Roman"/>
                <w:sz w:val="24"/>
                <w:szCs w:val="24"/>
              </w:rPr>
              <w:t>and/or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informal community services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421B2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D9497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31B3061A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593A" w14:textId="075F9702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color w:val="243F60" w:themeColor="accent1" w:themeShade="7F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Use of outpatient </w:t>
            </w:r>
            <w:r w:rsidR="00B07308">
              <w:rPr>
                <w:rFonts w:ascii="Times New Roman" w:hAnsi="Times New Roman" w:cs="Times New Roman"/>
                <w:sz w:val="24"/>
                <w:szCs w:val="24"/>
              </w:rPr>
              <w:t>and/or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inpatient services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0359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6226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60593F0E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DD30F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Unmet service needs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6C875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4FA76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580FC04F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F325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dverse health outcomes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0C455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8CE52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215FFAEE" w14:textId="77777777" w:rsidTr="00F820AC">
        <w:trPr>
          <w:trHeight w:val="283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516A18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Costs</w:t>
            </w:r>
          </w:p>
        </w:tc>
      </w:tr>
      <w:tr w:rsidR="00BE1A0E" w:rsidRPr="00676B22" w14:paraId="6FDDC28C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A38A0" w14:textId="006AADB8" w:rsidR="00BE1A0E" w:rsidRPr="00676B22" w:rsidRDefault="00B07308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-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care costs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B4CDC" w14:textId="31FD843F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3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3-6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9-71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4-8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05BC7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E1A0E" w:rsidRPr="00676B22" w14:paraId="4E5E76E0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D6C39" w14:textId="44B9E608" w:rsidR="00BE1A0E" w:rsidRPr="00676B22" w:rsidRDefault="00B07308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-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home costs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D87D2" w14:textId="26AAF0FF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05735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1A0E" w:rsidRPr="00676B22" w14:paraId="7235C2F2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35B6D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ost-effectiveness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7153A" w14:textId="2C78C7C6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2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6277D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71BB2003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4A445" w14:textId="47130E3E" w:rsidR="00BE1A0E" w:rsidRPr="00676B22" w:rsidRDefault="00B07308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-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adjusted life yea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EA356" w14:textId="5830E634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2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D03E3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1A0E" w:rsidRPr="00676B22" w14:paraId="071B37CD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7F95E" w14:textId="12AC3400" w:rsidR="00BE1A0E" w:rsidRPr="00676B22" w:rsidRDefault="00B07308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 health-</w:t>
            </w:r>
            <w:r w:rsidR="00BE1A0E" w:rsidRPr="00676B22">
              <w:rPr>
                <w:rFonts w:ascii="Times New Roman" w:hAnsi="Times New Roman" w:cs="Times New Roman"/>
                <w:sz w:val="24"/>
                <w:szCs w:val="24"/>
              </w:rPr>
              <w:t>care costs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662BD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D376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72B2F051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87676" w14:textId="7930DCEC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color w:val="243F60" w:themeColor="accent1" w:themeShade="7F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267D2">
              <w:rPr>
                <w:rFonts w:ascii="Times New Roman" w:hAnsi="Times New Roman" w:cs="Times New Roman"/>
                <w:sz w:val="24"/>
                <w:szCs w:val="24"/>
              </w:rPr>
              <w:t>osts of c</w:t>
            </w: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aregiver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54F2E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B6808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A0E" w:rsidRPr="00676B22" w14:paraId="6607D1C0" w14:textId="77777777" w:rsidTr="00F820AC">
        <w:trPr>
          <w:trHeight w:val="441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BA4577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b/>
                <w:sz w:val="24"/>
                <w:szCs w:val="24"/>
              </w:rPr>
              <w:t>Survival</w:t>
            </w:r>
          </w:p>
        </w:tc>
      </w:tr>
      <w:tr w:rsidR="00BE1A0E" w:rsidRPr="00676B22" w14:paraId="6275E679" w14:textId="77777777" w:rsidTr="00F820AC">
        <w:trPr>
          <w:trHeight w:val="2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6A5B0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F4333" w14:textId="630FA9CE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0-56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1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8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1-7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2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9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4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5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7</w:t>
            </w:r>
            <w:r w:rsidR="0059149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Pr="00676B2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1FBCF" w14:textId="77777777" w:rsidR="00BE1A0E" w:rsidRPr="00676B22" w:rsidRDefault="00BE1A0E" w:rsidP="00D417A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2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</w:tbl>
    <w:p w14:paraId="6017AB96" w14:textId="77777777" w:rsidR="001F23CE" w:rsidRPr="00676B22" w:rsidRDefault="001F23CE">
      <w:pPr>
        <w:rPr>
          <w:rFonts w:ascii="Times New Roman" w:hAnsi="Times New Roman" w:cs="Times New Roman"/>
          <w:sz w:val="24"/>
          <w:szCs w:val="24"/>
        </w:rPr>
      </w:pPr>
    </w:p>
    <w:sectPr w:rsidR="001F23CE" w:rsidRPr="00676B22" w:rsidSect="0000124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E334C4" w14:textId="77777777" w:rsidR="0044723C" w:rsidRDefault="0044723C">
      <w:pPr>
        <w:spacing w:after="0"/>
      </w:pPr>
      <w:r>
        <w:separator/>
      </w:r>
    </w:p>
  </w:endnote>
  <w:endnote w:type="continuationSeparator" w:id="0">
    <w:p w14:paraId="65BBC5FE" w14:textId="77777777" w:rsidR="0044723C" w:rsidRDefault="0044723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04F354" w14:textId="77777777" w:rsidR="0044723C" w:rsidRDefault="0044723C" w:rsidP="00F820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F7CE6F" w14:textId="77777777" w:rsidR="0044723C" w:rsidRDefault="004472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4E18A5" w14:textId="77777777" w:rsidR="0044723C" w:rsidRDefault="0044723C" w:rsidP="00F820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74A8">
      <w:rPr>
        <w:rStyle w:val="PageNumber"/>
        <w:noProof/>
      </w:rPr>
      <w:t>30</w:t>
    </w:r>
    <w:r>
      <w:rPr>
        <w:rStyle w:val="PageNumber"/>
      </w:rPr>
      <w:fldChar w:fldCharType="end"/>
    </w:r>
  </w:p>
  <w:p w14:paraId="241466E8" w14:textId="77777777" w:rsidR="0044723C" w:rsidRDefault="0044723C">
    <w:pPr>
      <w:pStyle w:val="Footer"/>
      <w:jc w:val="center"/>
    </w:pPr>
  </w:p>
  <w:p w14:paraId="3DBC9A83" w14:textId="77777777" w:rsidR="0044723C" w:rsidRDefault="0044723C">
    <w:pPr>
      <w:pStyle w:val="Footer"/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57994B" w14:textId="77777777" w:rsidR="0044723C" w:rsidRPr="009F789A" w:rsidRDefault="0044723C" w:rsidP="00F820AC">
    <w:pPr>
      <w:pStyle w:val="Footer"/>
      <w:tabs>
        <w:tab w:val="clear" w:pos="9026"/>
      </w:tabs>
      <w:rPr>
        <w:color w:val="595959" w:themeColor="text1" w:themeTint="A6"/>
      </w:rPr>
    </w:pPr>
    <w:r>
      <w:rPr>
        <w:color w:val="595959" w:themeColor="text1" w:themeTint="A6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CDF881" w14:textId="77777777" w:rsidR="0044723C" w:rsidRDefault="0044723C">
      <w:pPr>
        <w:spacing w:after="0"/>
      </w:pPr>
      <w:r>
        <w:separator/>
      </w:r>
    </w:p>
  </w:footnote>
  <w:footnote w:type="continuationSeparator" w:id="0">
    <w:p w14:paraId="26E920FD" w14:textId="77777777" w:rsidR="0044723C" w:rsidRDefault="0044723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A86FD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5846B9"/>
    <w:multiLevelType w:val="hybridMultilevel"/>
    <w:tmpl w:val="482E65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C171DA"/>
    <w:multiLevelType w:val="hybridMultilevel"/>
    <w:tmpl w:val="91307B48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E8E1E92"/>
    <w:multiLevelType w:val="hybridMultilevel"/>
    <w:tmpl w:val="03866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B67D0E"/>
    <w:multiLevelType w:val="hybridMultilevel"/>
    <w:tmpl w:val="8EDE7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767424"/>
    <w:multiLevelType w:val="hybridMultilevel"/>
    <w:tmpl w:val="BF828E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DDA5C59"/>
    <w:multiLevelType w:val="hybridMultilevel"/>
    <w:tmpl w:val="B6988B62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2BA03C7"/>
    <w:multiLevelType w:val="hybridMultilevel"/>
    <w:tmpl w:val="3CA26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727BFD"/>
    <w:multiLevelType w:val="hybridMultilevel"/>
    <w:tmpl w:val="DB504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030595"/>
    <w:multiLevelType w:val="hybridMultilevel"/>
    <w:tmpl w:val="324CD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C35FE6"/>
    <w:multiLevelType w:val="hybridMultilevel"/>
    <w:tmpl w:val="5B3A53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E318E0"/>
    <w:multiLevelType w:val="hybridMultilevel"/>
    <w:tmpl w:val="015C7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A8238C"/>
    <w:multiLevelType w:val="hybridMultilevel"/>
    <w:tmpl w:val="B8201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6A0269"/>
    <w:multiLevelType w:val="hybridMultilevel"/>
    <w:tmpl w:val="CF3231E6"/>
    <w:lvl w:ilvl="0" w:tplc="8392EFAA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085A34"/>
    <w:multiLevelType w:val="hybridMultilevel"/>
    <w:tmpl w:val="96B650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86B16F3"/>
    <w:multiLevelType w:val="hybridMultilevel"/>
    <w:tmpl w:val="C62408D8"/>
    <w:lvl w:ilvl="0" w:tplc="1B2CEE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0D517C"/>
    <w:multiLevelType w:val="hybridMultilevel"/>
    <w:tmpl w:val="114015A6"/>
    <w:lvl w:ilvl="0" w:tplc="9FB2E08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A8C4065"/>
    <w:multiLevelType w:val="hybridMultilevel"/>
    <w:tmpl w:val="615692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C511D81"/>
    <w:multiLevelType w:val="hybridMultilevel"/>
    <w:tmpl w:val="1B723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5E4F4C"/>
    <w:multiLevelType w:val="multilevel"/>
    <w:tmpl w:val="BC1C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A027383"/>
    <w:multiLevelType w:val="hybridMultilevel"/>
    <w:tmpl w:val="6D4A0E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ABD49FC"/>
    <w:multiLevelType w:val="hybridMultilevel"/>
    <w:tmpl w:val="201078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5164151"/>
    <w:multiLevelType w:val="hybridMultilevel"/>
    <w:tmpl w:val="F54AD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68E2FB1"/>
    <w:multiLevelType w:val="hybridMultilevel"/>
    <w:tmpl w:val="A42829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654B29"/>
    <w:multiLevelType w:val="hybridMultilevel"/>
    <w:tmpl w:val="4B72CB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C93ACF"/>
    <w:multiLevelType w:val="hybridMultilevel"/>
    <w:tmpl w:val="D2EC4F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91506E1"/>
    <w:multiLevelType w:val="hybridMultilevel"/>
    <w:tmpl w:val="F6385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E283ACB"/>
    <w:multiLevelType w:val="hybridMultilevel"/>
    <w:tmpl w:val="5AF83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3E3939"/>
    <w:multiLevelType w:val="hybridMultilevel"/>
    <w:tmpl w:val="E08C1A92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7BA95C38"/>
    <w:multiLevelType w:val="hybridMultilevel"/>
    <w:tmpl w:val="50D0D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2F7BC3"/>
    <w:multiLevelType w:val="multilevel"/>
    <w:tmpl w:val="763A1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E53F30"/>
    <w:multiLevelType w:val="hybridMultilevel"/>
    <w:tmpl w:val="8662EFBC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2">
    <w:nsid w:val="7F943475"/>
    <w:multiLevelType w:val="hybridMultilevel"/>
    <w:tmpl w:val="37A29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18"/>
  </w:num>
  <w:num w:numId="4">
    <w:abstractNumId w:val="11"/>
  </w:num>
  <w:num w:numId="5">
    <w:abstractNumId w:val="17"/>
  </w:num>
  <w:num w:numId="6">
    <w:abstractNumId w:val="5"/>
  </w:num>
  <w:num w:numId="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</w:num>
  <w:num w:numId="9">
    <w:abstractNumId w:val="26"/>
  </w:num>
  <w:num w:numId="10">
    <w:abstractNumId w:val="22"/>
  </w:num>
  <w:num w:numId="11">
    <w:abstractNumId w:val="10"/>
  </w:num>
  <w:num w:numId="12">
    <w:abstractNumId w:val="28"/>
  </w:num>
  <w:num w:numId="13">
    <w:abstractNumId w:val="2"/>
  </w:num>
  <w:num w:numId="14">
    <w:abstractNumId w:val="16"/>
  </w:num>
  <w:num w:numId="15">
    <w:abstractNumId w:val="6"/>
  </w:num>
  <w:num w:numId="16">
    <w:abstractNumId w:val="14"/>
  </w:num>
  <w:num w:numId="17">
    <w:abstractNumId w:val="9"/>
  </w:num>
  <w:num w:numId="18">
    <w:abstractNumId w:val="32"/>
  </w:num>
  <w:num w:numId="19">
    <w:abstractNumId w:val="7"/>
  </w:num>
  <w:num w:numId="20">
    <w:abstractNumId w:val="24"/>
  </w:num>
  <w:num w:numId="21">
    <w:abstractNumId w:val="12"/>
  </w:num>
  <w:num w:numId="22">
    <w:abstractNumId w:val="4"/>
  </w:num>
  <w:num w:numId="23">
    <w:abstractNumId w:val="27"/>
  </w:num>
  <w:num w:numId="24">
    <w:abstractNumId w:val="31"/>
  </w:num>
  <w:num w:numId="25">
    <w:abstractNumId w:val="23"/>
  </w:num>
  <w:num w:numId="26">
    <w:abstractNumId w:val="3"/>
  </w:num>
  <w:num w:numId="27">
    <w:abstractNumId w:val="15"/>
  </w:num>
  <w:num w:numId="28">
    <w:abstractNumId w:val="29"/>
  </w:num>
  <w:num w:numId="29">
    <w:abstractNumId w:val="19"/>
  </w:num>
  <w:num w:numId="30">
    <w:abstractNumId w:val="30"/>
  </w:num>
  <w:num w:numId="31">
    <w:abstractNumId w:val="13"/>
  </w:num>
  <w:num w:numId="32">
    <w:abstractNumId w:val="8"/>
  </w:num>
  <w:num w:numId="33">
    <w:abstractNumId w:val="21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A0E"/>
    <w:rsid w:val="00001248"/>
    <w:rsid w:val="000A14FE"/>
    <w:rsid w:val="00115FA4"/>
    <w:rsid w:val="00123125"/>
    <w:rsid w:val="0019583E"/>
    <w:rsid w:val="001C2C50"/>
    <w:rsid w:val="001F23CE"/>
    <w:rsid w:val="002D53D2"/>
    <w:rsid w:val="002E3AC6"/>
    <w:rsid w:val="002F2628"/>
    <w:rsid w:val="00307D99"/>
    <w:rsid w:val="00344F2F"/>
    <w:rsid w:val="00400A29"/>
    <w:rsid w:val="00412339"/>
    <w:rsid w:val="0044723C"/>
    <w:rsid w:val="00452783"/>
    <w:rsid w:val="00504AA6"/>
    <w:rsid w:val="005267D2"/>
    <w:rsid w:val="0059149C"/>
    <w:rsid w:val="005D6BBE"/>
    <w:rsid w:val="005F3FE3"/>
    <w:rsid w:val="005F422A"/>
    <w:rsid w:val="00602403"/>
    <w:rsid w:val="00641262"/>
    <w:rsid w:val="00676B22"/>
    <w:rsid w:val="006A5B8A"/>
    <w:rsid w:val="007248A0"/>
    <w:rsid w:val="00743865"/>
    <w:rsid w:val="00770869"/>
    <w:rsid w:val="007C5B29"/>
    <w:rsid w:val="007E0487"/>
    <w:rsid w:val="00840D2D"/>
    <w:rsid w:val="00852991"/>
    <w:rsid w:val="008C4AF3"/>
    <w:rsid w:val="008F6431"/>
    <w:rsid w:val="00990EA8"/>
    <w:rsid w:val="00A01DAB"/>
    <w:rsid w:val="00A465C5"/>
    <w:rsid w:val="00A878A4"/>
    <w:rsid w:val="00AC0487"/>
    <w:rsid w:val="00B01AC1"/>
    <w:rsid w:val="00B07308"/>
    <w:rsid w:val="00B11486"/>
    <w:rsid w:val="00B46881"/>
    <w:rsid w:val="00B474A8"/>
    <w:rsid w:val="00B50468"/>
    <w:rsid w:val="00BA04BB"/>
    <w:rsid w:val="00BE1A0E"/>
    <w:rsid w:val="00C0001B"/>
    <w:rsid w:val="00C038AE"/>
    <w:rsid w:val="00C55045"/>
    <w:rsid w:val="00C72B7B"/>
    <w:rsid w:val="00C81E65"/>
    <w:rsid w:val="00C952E9"/>
    <w:rsid w:val="00CD5A9B"/>
    <w:rsid w:val="00D417A2"/>
    <w:rsid w:val="00D453C3"/>
    <w:rsid w:val="00D60509"/>
    <w:rsid w:val="00D75CBD"/>
    <w:rsid w:val="00D821F0"/>
    <w:rsid w:val="00D84825"/>
    <w:rsid w:val="00DE32F2"/>
    <w:rsid w:val="00E24B33"/>
    <w:rsid w:val="00E946E5"/>
    <w:rsid w:val="00E9622A"/>
    <w:rsid w:val="00ED520A"/>
    <w:rsid w:val="00ED622E"/>
    <w:rsid w:val="00F00C17"/>
    <w:rsid w:val="00F63EDE"/>
    <w:rsid w:val="00F820AC"/>
    <w:rsid w:val="00F9461A"/>
    <w:rsid w:val="00FB2D3D"/>
    <w:rsid w:val="00FC4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F86D47"/>
  <w14:defaultImageDpi w14:val="300"/>
  <w15:docId w15:val="{E0BA17C0-37B2-4E48-97A7-09DB9435A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A0E"/>
    <w:pPr>
      <w:spacing w:after="80"/>
    </w:pPr>
    <w:rPr>
      <w:rFonts w:asciiTheme="minorHAnsi" w:eastAsiaTheme="minorHAnsi" w:hAnsi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A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1A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1A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1A0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520A"/>
  </w:style>
  <w:style w:type="character" w:customStyle="1" w:styleId="Heading1Char">
    <w:name w:val="Heading 1 Char"/>
    <w:basedOn w:val="DefaultParagraphFont"/>
    <w:link w:val="Heading1"/>
    <w:uiPriority w:val="9"/>
    <w:rsid w:val="00BE1A0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1A0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1A0E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E1A0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BE1A0E"/>
    <w:pPr>
      <w:spacing w:after="0"/>
      <w:ind w:left="720"/>
    </w:pPr>
    <w:rPr>
      <w:rFonts w:ascii="Calibri" w:hAnsi="Calibri" w:cs="Times New Roman"/>
    </w:rPr>
  </w:style>
  <w:style w:type="paragraph" w:customStyle="1" w:styleId="Default">
    <w:name w:val="Default"/>
    <w:basedOn w:val="Normal"/>
    <w:rsid w:val="00BE1A0E"/>
    <w:pPr>
      <w:autoSpaceDE w:val="0"/>
      <w:autoSpaceDN w:val="0"/>
      <w:spacing w:after="0"/>
    </w:pPr>
    <w:rPr>
      <w:rFonts w:ascii="Cambria" w:hAnsi="Cambria" w:cs="Times New Roman"/>
      <w:color w:val="000000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E1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A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A0E"/>
    <w:rPr>
      <w:rFonts w:asciiTheme="minorHAnsi" w:eastAsiaTheme="minorHAnsi" w:hAnsi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A0E"/>
    <w:rPr>
      <w:rFonts w:asciiTheme="minorHAnsi" w:eastAsiaTheme="minorHAnsi" w:hAnsiTheme="minorHAns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A0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A0E"/>
    <w:rPr>
      <w:rFonts w:ascii="Segoe UI" w:eastAsiaTheme="minorHAns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BE1A0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1A0E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E1A0E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A0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PlaceholderText">
    <w:name w:val="Placeholder Text"/>
    <w:basedOn w:val="DefaultParagraphFont"/>
    <w:uiPriority w:val="99"/>
    <w:semiHidden/>
    <w:rsid w:val="00BE1A0E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E1A0E"/>
    <w:pPr>
      <w:spacing w:after="200"/>
    </w:pPr>
    <w:rPr>
      <w:i/>
      <w:iCs/>
      <w:color w:val="1F497D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E1A0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E1A0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E1A0E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BE1A0E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BE1A0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E1A0E"/>
    <w:rPr>
      <w:rFonts w:asciiTheme="minorHAnsi" w:eastAsiaTheme="minorHAnsi" w:hAnsi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1A0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E1A0E"/>
    <w:rPr>
      <w:rFonts w:asciiTheme="minorHAnsi" w:eastAsiaTheme="minorHAnsi" w:hAnsiTheme="minorHAnsi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E1A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1A0E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E1A0E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1A0E"/>
    <w:rPr>
      <w:rFonts w:ascii="Calibri" w:eastAsiaTheme="minorHAnsi" w:hAnsi="Calibri" w:cs="Calibri"/>
      <w:noProof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E1A0E"/>
    <w:rPr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39"/>
    <w:rsid w:val="00BE1A0E"/>
    <w:rPr>
      <w:rFonts w:asciiTheme="minorHAnsi" w:eastAsiaTheme="minorHAnsi" w:hAnsi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E1A0E"/>
    <w:rPr>
      <w:rFonts w:asciiTheme="minorHAnsi" w:eastAsiaTheme="minorHAnsi" w:hAnsiTheme="minorHAnsi"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BE1A0E"/>
    <w:pPr>
      <w:spacing w:after="100"/>
      <w:ind w:left="4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E1A0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1A0E"/>
    <w:rPr>
      <w:rFonts w:asciiTheme="minorHAnsi" w:eastAsiaTheme="minorHAnsi" w:hAnsiTheme="minorHAns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E1A0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1A0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1A0E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E1A0E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rsid w:val="00BE1A0E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BE1A0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BE1A0E"/>
    <w:pPr>
      <w:spacing w:after="0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E1A0E"/>
    <w:rPr>
      <w:rFonts w:ascii="Calibri" w:eastAsiaTheme="minorHAnsi" w:hAnsi="Calibri"/>
      <w:sz w:val="22"/>
      <w:szCs w:val="21"/>
      <w:lang w:val="en-GB"/>
    </w:rPr>
  </w:style>
  <w:style w:type="paragraph" w:styleId="NormalWeb">
    <w:name w:val="Normal (Web)"/>
    <w:basedOn w:val="Normal"/>
    <w:uiPriority w:val="99"/>
    <w:semiHidden/>
    <w:unhideWhenUsed/>
    <w:rsid w:val="00BE1A0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E1A0E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E1A0E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BE1A0E"/>
    <w:rPr>
      <w:rFonts w:asciiTheme="minorHAnsi" w:eastAsiaTheme="minorHAnsi" w:hAnsiTheme="minorHAnsi"/>
      <w:sz w:val="22"/>
      <w:szCs w:val="22"/>
      <w:lang w:val="en-GB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E1A0E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E1A0E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BE1A0E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BE1A0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BE1A0E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5">
    <w:name w:val="xl65"/>
    <w:basedOn w:val="Normal"/>
    <w:rsid w:val="00BE1A0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BE1A0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BE1A0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E1A0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BE1A0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BE1A0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BE1A0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BE1A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BE1A0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BE1A0E"/>
    <w:pP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BE1A0E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BE1A0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BE1A0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BE1A0E"/>
    <w:pP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BE1A0E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BE1A0E"/>
    <w:pP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BE1A0E"/>
    <w:rPr>
      <w:color w:val="808080"/>
      <w:shd w:val="clear" w:color="auto" w:fill="E6E6E6"/>
    </w:rPr>
  </w:style>
  <w:style w:type="numbering" w:customStyle="1" w:styleId="NoList1">
    <w:name w:val="No List1"/>
    <w:next w:val="NoList"/>
    <w:uiPriority w:val="99"/>
    <w:semiHidden/>
    <w:unhideWhenUsed/>
    <w:rsid w:val="00BE1A0E"/>
  </w:style>
  <w:style w:type="table" w:customStyle="1" w:styleId="TableGrid1">
    <w:name w:val="Table Grid1"/>
    <w:basedOn w:val="TableNormal"/>
    <w:next w:val="TableGrid"/>
    <w:uiPriority w:val="39"/>
    <w:rsid w:val="00BE1A0E"/>
    <w:rPr>
      <w:rFonts w:asciiTheme="minorHAnsi" w:eastAsiaTheme="minorHAnsi" w:hAnsiTheme="minorHAnsi" w:cs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BE1A0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E1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1</Pages>
  <Words>3833</Words>
  <Characters>21850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tstrome</cp:lastModifiedBy>
  <cp:revision>3</cp:revision>
  <dcterms:created xsi:type="dcterms:W3CDTF">2019-01-09T22:04:00Z</dcterms:created>
  <dcterms:modified xsi:type="dcterms:W3CDTF">2019-01-09T22:06:00Z</dcterms:modified>
</cp:coreProperties>
</file>